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D7618" w14:textId="172F0B2A" w:rsidR="00A54726" w:rsidRPr="005E4793" w:rsidRDefault="00F12BC2" w:rsidP="00C04F2A">
      <w:pPr>
        <w:bidi w:val="0"/>
        <w:spacing w:after="0" w:line="360" w:lineRule="auto"/>
        <w:ind w:right="57"/>
        <w:rPr>
          <w:rFonts w:asciiTheme="majorBidi" w:hAnsiTheme="majorBidi" w:cstheme="majorBidi"/>
          <w:b/>
          <w:bCs/>
          <w:sz w:val="28"/>
          <w:szCs w:val="28"/>
        </w:rPr>
      </w:pPr>
      <w:r w:rsidRPr="005E4793"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 w:rsidR="00232D5A" w:rsidRPr="005E4793">
        <w:rPr>
          <w:rFonts w:asciiTheme="majorBidi" w:hAnsiTheme="majorBidi" w:cstheme="majorBidi"/>
          <w:b/>
          <w:bCs/>
          <w:sz w:val="28"/>
          <w:szCs w:val="28"/>
        </w:rPr>
        <w:t>file</w:t>
      </w:r>
      <w:r w:rsidR="00334B4C" w:rsidRPr="005E479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A7C0E" w:rsidRPr="005E4793">
        <w:rPr>
          <w:rFonts w:asciiTheme="majorBidi" w:hAnsiTheme="majorBidi" w:cstheme="majorBidi"/>
          <w:b/>
          <w:bCs/>
          <w:sz w:val="28"/>
          <w:szCs w:val="28"/>
        </w:rPr>
        <w:t>3</w:t>
      </w:r>
      <w:r w:rsidR="00A54726" w:rsidRPr="005E4793">
        <w:rPr>
          <w:rFonts w:asciiTheme="majorBidi" w:hAnsiTheme="majorBidi" w:cstheme="majorBidi"/>
          <w:b/>
          <w:bCs/>
          <w:sz w:val="28"/>
          <w:szCs w:val="28"/>
        </w:rPr>
        <w:tab/>
      </w:r>
    </w:p>
    <w:p w14:paraId="6F074607" w14:textId="77777777" w:rsidR="00E70CF5" w:rsidRPr="005E4793" w:rsidRDefault="00E70CF5" w:rsidP="00485669">
      <w:pPr>
        <w:rPr>
          <w:rFonts w:cs="B Nazanin"/>
          <w:rtl/>
        </w:rPr>
      </w:pPr>
    </w:p>
    <w:p w14:paraId="2E62675D" w14:textId="027FA8EA" w:rsidR="001A56D8" w:rsidRPr="005E4793" w:rsidRDefault="00FD1935" w:rsidP="00732DE4">
      <w:pPr>
        <w:bidi w:val="0"/>
        <w:rPr>
          <w:rFonts w:asciiTheme="majorBidi" w:hAnsiTheme="majorBidi" w:cstheme="majorBidi"/>
          <w:b/>
          <w:bCs/>
          <w:rtl/>
        </w:rPr>
      </w:pPr>
      <w:r w:rsidRPr="005E4793">
        <w:rPr>
          <w:rFonts w:asciiTheme="majorBidi" w:hAnsiTheme="majorBidi" w:cstheme="majorBidi"/>
          <w:b/>
          <w:bCs/>
        </w:rPr>
        <w:t xml:space="preserve">Table </w:t>
      </w:r>
      <w:r w:rsidR="001E561C" w:rsidRPr="005E4793">
        <w:rPr>
          <w:rFonts w:asciiTheme="majorBidi" w:hAnsiTheme="majorBidi" w:cstheme="majorBidi"/>
          <w:b/>
          <w:bCs/>
        </w:rPr>
        <w:t xml:space="preserve">1 </w:t>
      </w:r>
      <w:r w:rsidRPr="005E4793">
        <w:rPr>
          <w:rFonts w:asciiTheme="majorBidi" w:hAnsiTheme="majorBidi" w:cstheme="majorBidi"/>
          <w:b/>
          <w:bCs/>
        </w:rPr>
        <w:t xml:space="preserve">- Results of the first round of Delphi technique </w:t>
      </w:r>
      <w:r w:rsidR="00732DE4" w:rsidRPr="005E4793">
        <w:rPr>
          <w:rFonts w:asciiTheme="majorBidi" w:hAnsiTheme="majorBidi" w:cstheme="majorBidi"/>
          <w:b/>
          <w:bCs/>
        </w:rPr>
        <w:t xml:space="preserve">regarding data </w:t>
      </w:r>
      <w:r w:rsidR="00CA1A9A" w:rsidRPr="005E4793">
        <w:rPr>
          <w:rFonts w:asciiTheme="majorBidi" w:hAnsiTheme="majorBidi" w:cstheme="majorBidi"/>
          <w:b/>
          <w:bCs/>
        </w:rPr>
        <w:t xml:space="preserve">classes and </w:t>
      </w:r>
      <w:r w:rsidR="00732DE4" w:rsidRPr="005E4793">
        <w:rPr>
          <w:rFonts w:asciiTheme="majorBidi" w:hAnsiTheme="majorBidi" w:cstheme="majorBidi"/>
          <w:b/>
          <w:bCs/>
        </w:rPr>
        <w:t xml:space="preserve">elements </w:t>
      </w:r>
    </w:p>
    <w:tbl>
      <w:tblPr>
        <w:tblStyle w:val="Style1"/>
        <w:tblW w:w="5104" w:type="pct"/>
        <w:tblLayout w:type="fixed"/>
        <w:tblLook w:val="04A0" w:firstRow="1" w:lastRow="0" w:firstColumn="1" w:lastColumn="0" w:noHBand="0" w:noVBand="1"/>
      </w:tblPr>
      <w:tblGrid>
        <w:gridCol w:w="3119"/>
        <w:gridCol w:w="2083"/>
        <w:gridCol w:w="1319"/>
        <w:gridCol w:w="134"/>
        <w:gridCol w:w="858"/>
        <w:gridCol w:w="1701"/>
      </w:tblGrid>
      <w:tr w:rsidR="00F47A70" w:rsidRPr="005E4793" w14:paraId="5D61BD3A" w14:textId="77777777" w:rsidTr="00001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  <w:tblHeader/>
        </w:trPr>
        <w:tc>
          <w:tcPr>
            <w:tcW w:w="3119" w:type="dxa"/>
          </w:tcPr>
          <w:p w14:paraId="2B653D38" w14:textId="164B590A" w:rsidR="001A56D8" w:rsidRPr="005E4793" w:rsidRDefault="001A56D8" w:rsidP="00374225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color w:val="auto"/>
              </w:rPr>
              <w:t xml:space="preserve">Data </w:t>
            </w:r>
            <w:r w:rsidR="00CA1A9A" w:rsidRPr="005E4793">
              <w:rPr>
                <w:rFonts w:asciiTheme="majorBidi" w:hAnsiTheme="majorBidi" w:cstheme="majorBidi"/>
                <w:color w:val="auto"/>
              </w:rPr>
              <w:t xml:space="preserve">classes and </w:t>
            </w:r>
            <w:r w:rsidRPr="005E4793">
              <w:rPr>
                <w:rFonts w:asciiTheme="majorBidi" w:hAnsiTheme="majorBidi" w:cstheme="majorBidi"/>
                <w:color w:val="auto"/>
              </w:rPr>
              <w:t>elements</w:t>
            </w:r>
          </w:p>
        </w:tc>
        <w:tc>
          <w:tcPr>
            <w:tcW w:w="2083" w:type="dxa"/>
          </w:tcPr>
          <w:p w14:paraId="25D5A751" w14:textId="48D7D933" w:rsidR="001A56D8" w:rsidRPr="005E4793" w:rsidRDefault="001A56D8" w:rsidP="00374225">
            <w:pPr>
              <w:bidi w:val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color w:val="auto"/>
              </w:rPr>
              <w:t>Number (percentage) of agreement (options 4 and 5)</w:t>
            </w:r>
          </w:p>
        </w:tc>
        <w:tc>
          <w:tcPr>
            <w:tcW w:w="1319" w:type="dxa"/>
          </w:tcPr>
          <w:p w14:paraId="116F0D22" w14:textId="0B1F441A" w:rsidR="001A56D8" w:rsidRPr="005E4793" w:rsidRDefault="00732DE4" w:rsidP="00374225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color w:val="auto"/>
              </w:rPr>
              <w:t xml:space="preserve">Mean </w:t>
            </w:r>
          </w:p>
        </w:tc>
        <w:tc>
          <w:tcPr>
            <w:tcW w:w="992" w:type="dxa"/>
            <w:gridSpan w:val="2"/>
          </w:tcPr>
          <w:p w14:paraId="6C5783A0" w14:textId="02A2EFEA" w:rsidR="001A56D8" w:rsidRPr="005E4793" w:rsidRDefault="00875955" w:rsidP="008A78CE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</w:rPr>
            </w:pPr>
            <w:r w:rsidRPr="005E4793">
              <w:rPr>
                <w:rFonts w:asciiTheme="majorBidi" w:hAnsiTheme="majorBidi" w:cstheme="majorBidi"/>
                <w:color w:val="202122"/>
                <w:shd w:val="clear" w:color="auto" w:fill="FFFFFF"/>
              </w:rPr>
              <w:t>Median</w:t>
            </w:r>
          </w:p>
        </w:tc>
        <w:tc>
          <w:tcPr>
            <w:tcW w:w="1701" w:type="dxa"/>
          </w:tcPr>
          <w:p w14:paraId="74618CC1" w14:textId="3755B42B" w:rsidR="0075418F" w:rsidRPr="005E4793" w:rsidRDefault="0075418F" w:rsidP="00374225">
            <w:pPr>
              <w:bidi w:val="0"/>
              <w:spacing w:after="160" w:line="259" w:lineRule="auto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color w:val="auto"/>
              </w:rPr>
              <w:t>Accepted/Rejected/ Delphi 2nd</w:t>
            </w:r>
            <w:r w:rsidRPr="005E4793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</w:t>
            </w:r>
            <w:r w:rsidRPr="005E4793">
              <w:rPr>
                <w:rFonts w:asciiTheme="majorBidi" w:hAnsiTheme="majorBidi" w:cstheme="majorBidi"/>
                <w:color w:val="auto"/>
              </w:rPr>
              <w:t>round</w:t>
            </w:r>
          </w:p>
        </w:tc>
      </w:tr>
      <w:tr w:rsidR="00E70CF5" w:rsidRPr="005E4793" w14:paraId="33B93229" w14:textId="77777777" w:rsidTr="001E561C">
        <w:trPr>
          <w:trHeight w:val="259"/>
        </w:trPr>
        <w:tc>
          <w:tcPr>
            <w:tcW w:w="9214" w:type="dxa"/>
            <w:gridSpan w:val="6"/>
          </w:tcPr>
          <w:p w14:paraId="103A9D82" w14:textId="07C3D5E9" w:rsidR="00E70CF5" w:rsidRPr="005E4793" w:rsidRDefault="00374225" w:rsidP="00C04F2A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ographic</w:t>
            </w:r>
          </w:p>
        </w:tc>
      </w:tr>
      <w:tr w:rsidR="00A03957" w:rsidRPr="005E4793" w14:paraId="195C006B" w14:textId="77777777" w:rsidTr="00C04F2A">
        <w:trPr>
          <w:trHeight w:val="171"/>
        </w:trPr>
        <w:tc>
          <w:tcPr>
            <w:tcW w:w="3119" w:type="dxa"/>
            <w:hideMark/>
          </w:tcPr>
          <w:p w14:paraId="62C60FA1" w14:textId="135148F4" w:rsidR="00A03957" w:rsidRPr="005E4793" w:rsidRDefault="00A03957" w:rsidP="00A0395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Name and family name</w:t>
            </w:r>
          </w:p>
        </w:tc>
        <w:tc>
          <w:tcPr>
            <w:tcW w:w="2083" w:type="dxa"/>
          </w:tcPr>
          <w:p w14:paraId="006BF57F" w14:textId="23DAB17E" w:rsidR="00A03957" w:rsidRPr="005E4793" w:rsidRDefault="00A03957" w:rsidP="00A0395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2A10B8C1" w14:textId="6B5DA6C0" w:rsidR="00A03957" w:rsidRPr="005E4793" w:rsidRDefault="00A03957" w:rsidP="00A0395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5E8C8FCB" w14:textId="549E8E6A" w:rsidR="00A03957" w:rsidRPr="005E4793" w:rsidRDefault="00BD6B1E" w:rsidP="00A0395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1753AC2" w14:textId="103CEBF2" w:rsidR="00A03957" w:rsidRPr="005E4793" w:rsidRDefault="00A03957" w:rsidP="00A0395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18AE628" w14:textId="77777777" w:rsidTr="00C04F2A">
        <w:trPr>
          <w:trHeight w:val="20"/>
        </w:trPr>
        <w:tc>
          <w:tcPr>
            <w:tcW w:w="3119" w:type="dxa"/>
            <w:hideMark/>
          </w:tcPr>
          <w:p w14:paraId="7988B779" w14:textId="25511EB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Father's name</w:t>
            </w:r>
          </w:p>
        </w:tc>
        <w:tc>
          <w:tcPr>
            <w:tcW w:w="2083" w:type="dxa"/>
          </w:tcPr>
          <w:p w14:paraId="00BE0870" w14:textId="61CA60B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6"/>
                <w:szCs w:val="16"/>
              </w:rPr>
              <w:t>21 (91)</w:t>
            </w:r>
          </w:p>
        </w:tc>
        <w:tc>
          <w:tcPr>
            <w:tcW w:w="1453" w:type="dxa"/>
            <w:gridSpan w:val="2"/>
          </w:tcPr>
          <w:p w14:paraId="2FCECA44" w14:textId="02D2F33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2B32729D" w14:textId="5EB154C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963B7B1" w14:textId="4D285FE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F174BE0" w14:textId="77777777" w:rsidTr="00C04F2A">
        <w:trPr>
          <w:trHeight w:val="20"/>
        </w:trPr>
        <w:tc>
          <w:tcPr>
            <w:tcW w:w="3119" w:type="dxa"/>
            <w:hideMark/>
          </w:tcPr>
          <w:p w14:paraId="18AC52BE" w14:textId="7098BEDD" w:rsidR="00BD6B1E" w:rsidRPr="005E4793" w:rsidRDefault="003102B1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ID </w:t>
            </w:r>
            <w:r w:rsidR="00BD6B1E" w:rsidRPr="005E4793">
              <w:rPr>
                <w:rFonts w:asciiTheme="majorBidi" w:hAnsiTheme="majorBidi" w:cstheme="majorBidi"/>
                <w:sz w:val="16"/>
                <w:szCs w:val="16"/>
              </w:rPr>
              <w:t>Code</w:t>
            </w:r>
          </w:p>
        </w:tc>
        <w:tc>
          <w:tcPr>
            <w:tcW w:w="2083" w:type="dxa"/>
          </w:tcPr>
          <w:p w14:paraId="2FBA8082" w14:textId="25E4DF35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13F76EEE" w14:textId="71C921F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1667543D" w14:textId="1F4A809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5176F58" w14:textId="5F34CC5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DF3F25A" w14:textId="77777777" w:rsidTr="00C04F2A">
        <w:trPr>
          <w:trHeight w:val="20"/>
        </w:trPr>
        <w:tc>
          <w:tcPr>
            <w:tcW w:w="3119" w:type="dxa"/>
            <w:hideMark/>
          </w:tcPr>
          <w:p w14:paraId="7BC6A018" w14:textId="4FD0762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ate of birth</w:t>
            </w:r>
          </w:p>
        </w:tc>
        <w:tc>
          <w:tcPr>
            <w:tcW w:w="2083" w:type="dxa"/>
          </w:tcPr>
          <w:p w14:paraId="6A510651" w14:textId="5160FF94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0DC8DA23" w14:textId="4C2958F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6D652F34" w14:textId="6F244D8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DD0CA76" w14:textId="27B51FF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D15787" w:rsidRPr="005E4793" w14:paraId="3448441F" w14:textId="77777777" w:rsidTr="00C04F2A">
        <w:trPr>
          <w:trHeight w:val="20"/>
        </w:trPr>
        <w:tc>
          <w:tcPr>
            <w:tcW w:w="3119" w:type="dxa"/>
            <w:hideMark/>
          </w:tcPr>
          <w:p w14:paraId="02A5263D" w14:textId="4FFB7DCD" w:rsidR="00D15787" w:rsidRPr="005E4793" w:rsidRDefault="00D15787" w:rsidP="00D1578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2083" w:type="dxa"/>
          </w:tcPr>
          <w:p w14:paraId="736ED017" w14:textId="226F5601" w:rsidR="00D15787" w:rsidRPr="005E4793" w:rsidRDefault="00D15787" w:rsidP="00D15787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18A35DA9" w14:textId="6947419D" w:rsidR="00D15787" w:rsidRPr="005E4793" w:rsidRDefault="00D15787" w:rsidP="00D1578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4E4CEDEA" w14:textId="08F20828" w:rsidR="00D15787" w:rsidRPr="005E4793" w:rsidRDefault="00D15787" w:rsidP="00D1578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8501BD2" w14:textId="0F761974" w:rsidR="00D15787" w:rsidRPr="005E4793" w:rsidRDefault="00D15787" w:rsidP="00D1578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0EC9515" w14:textId="77777777" w:rsidTr="00C04F2A">
        <w:trPr>
          <w:trHeight w:val="239"/>
        </w:trPr>
        <w:tc>
          <w:tcPr>
            <w:tcW w:w="3119" w:type="dxa"/>
            <w:hideMark/>
          </w:tcPr>
          <w:p w14:paraId="536A246A" w14:textId="5A6307C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</w:tc>
        <w:tc>
          <w:tcPr>
            <w:tcW w:w="2083" w:type="dxa"/>
          </w:tcPr>
          <w:p w14:paraId="00E40D5C" w14:textId="48FD25B0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23560783" w14:textId="6DAD193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366AFFB0" w14:textId="18D3C76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1DFC746" w14:textId="6A0AE24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4642735" w14:textId="77777777" w:rsidTr="00C04F2A">
        <w:trPr>
          <w:trHeight w:val="20"/>
        </w:trPr>
        <w:tc>
          <w:tcPr>
            <w:tcW w:w="3119" w:type="dxa"/>
            <w:hideMark/>
          </w:tcPr>
          <w:p w14:paraId="4F201980" w14:textId="21E2F56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Ethnic</w:t>
            </w:r>
          </w:p>
        </w:tc>
        <w:tc>
          <w:tcPr>
            <w:tcW w:w="2083" w:type="dxa"/>
          </w:tcPr>
          <w:p w14:paraId="22FDAB56" w14:textId="0F95015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1 (91)</w:t>
            </w:r>
          </w:p>
        </w:tc>
        <w:tc>
          <w:tcPr>
            <w:tcW w:w="1453" w:type="dxa"/>
            <w:gridSpan w:val="2"/>
          </w:tcPr>
          <w:p w14:paraId="4825E59A" w14:textId="24AD7CD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70E60D66" w14:textId="2E978B1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49CF4B2" w14:textId="6C4D10F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4D5E07A" w14:textId="77777777" w:rsidTr="00C04F2A">
        <w:trPr>
          <w:trHeight w:val="20"/>
        </w:trPr>
        <w:tc>
          <w:tcPr>
            <w:tcW w:w="3119" w:type="dxa"/>
            <w:hideMark/>
          </w:tcPr>
          <w:p w14:paraId="2140EE3A" w14:textId="23A04FC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ddress</w:t>
            </w:r>
          </w:p>
        </w:tc>
        <w:tc>
          <w:tcPr>
            <w:tcW w:w="2083" w:type="dxa"/>
          </w:tcPr>
          <w:p w14:paraId="19A89166" w14:textId="06C0534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1 (91)</w:t>
            </w:r>
          </w:p>
        </w:tc>
        <w:tc>
          <w:tcPr>
            <w:tcW w:w="1453" w:type="dxa"/>
            <w:gridSpan w:val="2"/>
          </w:tcPr>
          <w:p w14:paraId="3213C05F" w14:textId="2E9B3BE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3AC7D873" w14:textId="133C2A9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FC788C0" w14:textId="2264A51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E39A648" w14:textId="77777777" w:rsidTr="00C04F2A">
        <w:trPr>
          <w:trHeight w:val="20"/>
        </w:trPr>
        <w:tc>
          <w:tcPr>
            <w:tcW w:w="3119" w:type="dxa"/>
            <w:hideMark/>
          </w:tcPr>
          <w:p w14:paraId="5C118109" w14:textId="14566ADC" w:rsidR="00BD6B1E" w:rsidRPr="005E4793" w:rsidRDefault="00D15787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BD6B1E" w:rsidRPr="005E4793">
              <w:rPr>
                <w:rFonts w:asciiTheme="majorBidi" w:hAnsiTheme="majorBidi" w:cstheme="majorBidi"/>
                <w:sz w:val="16"/>
                <w:szCs w:val="16"/>
              </w:rPr>
              <w:t>lace of birth</w:t>
            </w:r>
          </w:p>
        </w:tc>
        <w:tc>
          <w:tcPr>
            <w:tcW w:w="2083" w:type="dxa"/>
          </w:tcPr>
          <w:p w14:paraId="671FA9C7" w14:textId="063A33C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1 (91)</w:t>
            </w:r>
          </w:p>
        </w:tc>
        <w:tc>
          <w:tcPr>
            <w:tcW w:w="1453" w:type="dxa"/>
            <w:gridSpan w:val="2"/>
          </w:tcPr>
          <w:p w14:paraId="7A87B319" w14:textId="524E2E2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42EECAEE" w14:textId="598A686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DEBE83F" w14:textId="3F4A9BF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77E7107" w14:textId="77777777" w:rsidTr="00C04F2A">
        <w:trPr>
          <w:trHeight w:val="20"/>
        </w:trPr>
        <w:tc>
          <w:tcPr>
            <w:tcW w:w="3119" w:type="dxa"/>
            <w:hideMark/>
          </w:tcPr>
          <w:p w14:paraId="44ACF97D" w14:textId="798F8E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hone</w:t>
            </w:r>
          </w:p>
        </w:tc>
        <w:tc>
          <w:tcPr>
            <w:tcW w:w="2083" w:type="dxa"/>
          </w:tcPr>
          <w:p w14:paraId="40C8F3D9" w14:textId="299309DE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6"/>
                <w:szCs w:val="16"/>
              </w:rPr>
              <w:t>23 (100)</w:t>
            </w:r>
          </w:p>
        </w:tc>
        <w:tc>
          <w:tcPr>
            <w:tcW w:w="1453" w:type="dxa"/>
            <w:gridSpan w:val="2"/>
          </w:tcPr>
          <w:p w14:paraId="66EEC976" w14:textId="1C4D3270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71B3AEAC" w14:textId="3AB3B7D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540F186" w14:textId="4112E45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E70CF5" w:rsidRPr="005E4793" w14:paraId="1CCB812C" w14:textId="77777777" w:rsidTr="001E561C">
        <w:trPr>
          <w:trHeight w:val="20"/>
        </w:trPr>
        <w:tc>
          <w:tcPr>
            <w:tcW w:w="9214" w:type="dxa"/>
            <w:gridSpan w:val="6"/>
          </w:tcPr>
          <w:p w14:paraId="40FF4A20" w14:textId="435A6F09" w:rsidR="00E70CF5" w:rsidRPr="005E4793" w:rsidRDefault="00374225" w:rsidP="00C04F2A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erral and hospitalization </w:t>
            </w:r>
          </w:p>
        </w:tc>
      </w:tr>
      <w:tr w:rsidR="005069BB" w:rsidRPr="005E4793" w14:paraId="00829B22" w14:textId="77777777" w:rsidTr="00C04F2A">
        <w:trPr>
          <w:trHeight w:val="20"/>
        </w:trPr>
        <w:tc>
          <w:tcPr>
            <w:tcW w:w="3119" w:type="dxa"/>
          </w:tcPr>
          <w:p w14:paraId="46273CC4" w14:textId="1464B0AB" w:rsidR="005069BB" w:rsidRPr="005E4793" w:rsidRDefault="005069BB" w:rsidP="005069BB">
            <w:pPr>
              <w:jc w:val="righ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ospital name</w:t>
            </w:r>
          </w:p>
        </w:tc>
        <w:tc>
          <w:tcPr>
            <w:tcW w:w="2083" w:type="dxa"/>
          </w:tcPr>
          <w:p w14:paraId="0070E00A" w14:textId="1BA1A9C0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2ECB45A1" w14:textId="5894A2DD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858" w:type="dxa"/>
          </w:tcPr>
          <w:p w14:paraId="473AF73F" w14:textId="44FA1B4B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C2C09D9" w14:textId="72F5AFD9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26F05ED6" w14:textId="77777777" w:rsidTr="00C04F2A">
        <w:trPr>
          <w:trHeight w:val="20"/>
        </w:trPr>
        <w:tc>
          <w:tcPr>
            <w:tcW w:w="3119" w:type="dxa"/>
          </w:tcPr>
          <w:p w14:paraId="2D861DE7" w14:textId="1B525DD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atient referral physician</w:t>
            </w:r>
          </w:p>
        </w:tc>
        <w:tc>
          <w:tcPr>
            <w:tcW w:w="2083" w:type="dxa"/>
          </w:tcPr>
          <w:p w14:paraId="55B7CE47" w14:textId="49F5DF0B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4 (17)</w:t>
            </w:r>
          </w:p>
        </w:tc>
        <w:tc>
          <w:tcPr>
            <w:tcW w:w="1453" w:type="dxa"/>
            <w:gridSpan w:val="2"/>
          </w:tcPr>
          <w:p w14:paraId="5AC3055E" w14:textId="5938F09E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58" w:type="dxa"/>
          </w:tcPr>
          <w:p w14:paraId="06B1C4E3" w14:textId="0D53906E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6CDAF4DB" w14:textId="105FA97B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ejected</w:t>
            </w:r>
          </w:p>
        </w:tc>
      </w:tr>
      <w:tr w:rsidR="005069BB" w:rsidRPr="005E4793" w14:paraId="2E4F196A" w14:textId="77777777" w:rsidTr="00C04F2A">
        <w:trPr>
          <w:trHeight w:val="20"/>
        </w:trPr>
        <w:tc>
          <w:tcPr>
            <w:tcW w:w="3119" w:type="dxa"/>
          </w:tcPr>
          <w:p w14:paraId="6E72F328" w14:textId="1F80345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atient referral center (hospital, office, clinic)</w:t>
            </w:r>
          </w:p>
        </w:tc>
        <w:tc>
          <w:tcPr>
            <w:tcW w:w="2083" w:type="dxa"/>
          </w:tcPr>
          <w:p w14:paraId="25C831C5" w14:textId="59D8770B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9 (83)</w:t>
            </w:r>
          </w:p>
        </w:tc>
        <w:tc>
          <w:tcPr>
            <w:tcW w:w="1453" w:type="dxa"/>
            <w:gridSpan w:val="2"/>
          </w:tcPr>
          <w:p w14:paraId="1ED91117" w14:textId="7873D2A8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08715ADA" w14:textId="3CA7F80F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FB71936" w14:textId="71860D90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E70CF5" w:rsidRPr="005E4793" w14:paraId="1AFD96C9" w14:textId="77777777" w:rsidTr="001E561C">
        <w:trPr>
          <w:trHeight w:val="179"/>
        </w:trPr>
        <w:tc>
          <w:tcPr>
            <w:tcW w:w="9214" w:type="dxa"/>
            <w:gridSpan w:val="6"/>
          </w:tcPr>
          <w:p w14:paraId="2F16DBDE" w14:textId="01A61C4A" w:rsidR="00E70CF5" w:rsidRPr="005E4793" w:rsidRDefault="0087258A" w:rsidP="00C04F2A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examinations</w:t>
            </w:r>
          </w:p>
        </w:tc>
      </w:tr>
      <w:tr w:rsidR="00BD6B1E" w:rsidRPr="005E4793" w14:paraId="20152B23" w14:textId="77777777" w:rsidTr="00C04F2A">
        <w:trPr>
          <w:trHeight w:val="20"/>
        </w:trPr>
        <w:tc>
          <w:tcPr>
            <w:tcW w:w="3119" w:type="dxa"/>
          </w:tcPr>
          <w:p w14:paraId="0D8E6D45" w14:textId="4801688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Observation of edema or dehydration</w:t>
            </w:r>
          </w:p>
        </w:tc>
        <w:tc>
          <w:tcPr>
            <w:tcW w:w="2083" w:type="dxa"/>
          </w:tcPr>
          <w:p w14:paraId="11F2CB09" w14:textId="54FC2FCF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453B4FF6" w14:textId="0E65818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0F775B60" w14:textId="759E68E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0F91E88" w14:textId="65CF2F4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B3B4355" w14:textId="77777777" w:rsidTr="00C04F2A">
        <w:trPr>
          <w:trHeight w:val="20"/>
        </w:trPr>
        <w:tc>
          <w:tcPr>
            <w:tcW w:w="3119" w:type="dxa"/>
          </w:tcPr>
          <w:p w14:paraId="6724AE8F" w14:textId="2EDF2816" w:rsidR="00BD6B1E" w:rsidRPr="005E4793" w:rsidRDefault="00DD45ED" w:rsidP="00BD6B1E">
            <w:pPr>
              <w:jc w:val="righ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eart/lung sound auscultation</w:t>
            </w:r>
          </w:p>
        </w:tc>
        <w:tc>
          <w:tcPr>
            <w:tcW w:w="2083" w:type="dxa"/>
          </w:tcPr>
          <w:p w14:paraId="52F0A005" w14:textId="5004E081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69B2272" w14:textId="6725D8C0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6885692C" w14:textId="4B6FEF1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1209D31" w14:textId="6DF2286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8F37FFC" w14:textId="77777777" w:rsidTr="00C04F2A">
        <w:trPr>
          <w:trHeight w:val="20"/>
        </w:trPr>
        <w:tc>
          <w:tcPr>
            <w:tcW w:w="3119" w:type="dxa"/>
          </w:tcPr>
          <w:p w14:paraId="6B92E83F" w14:textId="6C6557C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Blood pressure</w:t>
            </w:r>
          </w:p>
        </w:tc>
        <w:tc>
          <w:tcPr>
            <w:tcW w:w="2083" w:type="dxa"/>
          </w:tcPr>
          <w:p w14:paraId="1CB1477A" w14:textId="0531314E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FEC1B97" w14:textId="31F9220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3FEB2056" w14:textId="04CB95A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A444AB9" w14:textId="48DA656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B4BAB6B" w14:textId="77777777" w:rsidTr="00C04F2A">
        <w:trPr>
          <w:trHeight w:val="20"/>
        </w:trPr>
        <w:tc>
          <w:tcPr>
            <w:tcW w:w="3119" w:type="dxa"/>
          </w:tcPr>
          <w:p w14:paraId="6081CC26" w14:textId="79D7C71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Vital signs</w:t>
            </w:r>
          </w:p>
        </w:tc>
        <w:tc>
          <w:tcPr>
            <w:tcW w:w="2083" w:type="dxa"/>
          </w:tcPr>
          <w:p w14:paraId="71BA413A" w14:textId="4191527C" w:rsidR="00BD6B1E" w:rsidRPr="005E4793" w:rsidRDefault="00BD6B1E" w:rsidP="00BD6B1E">
            <w:pPr>
              <w:bidi w:val="0"/>
              <w:ind w:right="544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04886C8" w14:textId="3D9A5B8D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59678776" w14:textId="1043E8A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3C4ADC7" w14:textId="0BB4E25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ECC265F" w14:textId="77777777" w:rsidTr="00C04F2A">
        <w:trPr>
          <w:trHeight w:val="20"/>
        </w:trPr>
        <w:tc>
          <w:tcPr>
            <w:tcW w:w="3119" w:type="dxa"/>
          </w:tcPr>
          <w:p w14:paraId="00FC1918" w14:textId="2D4C83C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eight</w:t>
            </w:r>
          </w:p>
        </w:tc>
        <w:tc>
          <w:tcPr>
            <w:tcW w:w="2083" w:type="dxa"/>
          </w:tcPr>
          <w:p w14:paraId="7217979C" w14:textId="1841029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6B47323B" w14:textId="65B70C3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255EF2CD" w14:textId="47B6084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6957591" w14:textId="2167FA8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5A28A28" w14:textId="77777777" w:rsidTr="00C04F2A">
        <w:trPr>
          <w:trHeight w:val="20"/>
        </w:trPr>
        <w:tc>
          <w:tcPr>
            <w:tcW w:w="3119" w:type="dxa"/>
          </w:tcPr>
          <w:p w14:paraId="28E8FD87" w14:textId="7DF7284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Weight</w:t>
            </w:r>
          </w:p>
        </w:tc>
        <w:tc>
          <w:tcPr>
            <w:tcW w:w="2083" w:type="dxa"/>
          </w:tcPr>
          <w:p w14:paraId="0604ADC8" w14:textId="2D680F8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127EEBD7" w14:textId="3A5D35BC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8" w:type="dxa"/>
          </w:tcPr>
          <w:p w14:paraId="2A2A651C" w14:textId="1BA9AEB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7759A05" w14:textId="42297C5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1A9C169F" w14:textId="77777777" w:rsidTr="00C04F2A">
        <w:trPr>
          <w:trHeight w:val="20"/>
        </w:trPr>
        <w:tc>
          <w:tcPr>
            <w:tcW w:w="3119" w:type="dxa"/>
          </w:tcPr>
          <w:p w14:paraId="379B004A" w14:textId="10E02812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BMI</w:t>
            </w:r>
          </w:p>
        </w:tc>
        <w:tc>
          <w:tcPr>
            <w:tcW w:w="2083" w:type="dxa"/>
          </w:tcPr>
          <w:p w14:paraId="120BBDAB" w14:textId="579FCEC9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4824F7BA" w14:textId="24E34244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4D406520" w14:textId="54C6B87B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A744C33" w14:textId="441B963B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E70CF5" w:rsidRPr="005E4793" w14:paraId="6B9E604F" w14:textId="77777777" w:rsidTr="001E561C">
        <w:trPr>
          <w:trHeight w:val="20"/>
        </w:trPr>
        <w:tc>
          <w:tcPr>
            <w:tcW w:w="9214" w:type="dxa"/>
            <w:gridSpan w:val="6"/>
          </w:tcPr>
          <w:p w14:paraId="751617DD" w14:textId="3D7203CB" w:rsidR="00E70CF5" w:rsidRPr="005E4793" w:rsidRDefault="00D17E4D" w:rsidP="00C04F2A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</w:rPr>
              <w:t>S</w:t>
            </w:r>
            <w:r w:rsidR="0087258A"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ns</w:t>
            </w: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symptoms</w:t>
            </w:r>
          </w:p>
        </w:tc>
      </w:tr>
      <w:tr w:rsidR="00BD6B1E" w:rsidRPr="005E4793" w14:paraId="108D7A40" w14:textId="77777777" w:rsidTr="00C04F2A">
        <w:trPr>
          <w:trHeight w:val="20"/>
        </w:trPr>
        <w:tc>
          <w:tcPr>
            <w:tcW w:w="3119" w:type="dxa"/>
          </w:tcPr>
          <w:p w14:paraId="35E1AD9D" w14:textId="18325DE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iarrhea (bloody, non-bloody)</w:t>
            </w:r>
          </w:p>
        </w:tc>
        <w:tc>
          <w:tcPr>
            <w:tcW w:w="2083" w:type="dxa"/>
          </w:tcPr>
          <w:p w14:paraId="7560D171" w14:textId="2882610D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7D5C490" w14:textId="5A085B7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7EE27531" w14:textId="0E61668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0B6D16F" w14:textId="6C9C96F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221A776" w14:textId="77777777" w:rsidTr="00C04F2A">
        <w:trPr>
          <w:trHeight w:val="20"/>
        </w:trPr>
        <w:tc>
          <w:tcPr>
            <w:tcW w:w="3119" w:type="dxa"/>
          </w:tcPr>
          <w:p w14:paraId="1E97A472" w14:textId="06B6442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Vomiting</w:t>
            </w:r>
          </w:p>
        </w:tc>
        <w:tc>
          <w:tcPr>
            <w:tcW w:w="2083" w:type="dxa"/>
          </w:tcPr>
          <w:p w14:paraId="79C42FB8" w14:textId="30F1303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1F3C653" w14:textId="0DA99A1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000C01BF" w14:textId="6D9EE43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7ABBA94" w14:textId="444CC97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D5A1F10" w14:textId="77777777" w:rsidTr="00C04F2A">
        <w:trPr>
          <w:trHeight w:val="20"/>
        </w:trPr>
        <w:tc>
          <w:tcPr>
            <w:tcW w:w="3119" w:type="dxa"/>
          </w:tcPr>
          <w:p w14:paraId="202231C3" w14:textId="0DDD4AB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Nausea</w:t>
            </w:r>
          </w:p>
        </w:tc>
        <w:tc>
          <w:tcPr>
            <w:tcW w:w="2083" w:type="dxa"/>
          </w:tcPr>
          <w:p w14:paraId="7E7CED01" w14:textId="03A7166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321D80C7" w14:textId="3C13859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/69</w:t>
            </w:r>
          </w:p>
        </w:tc>
        <w:tc>
          <w:tcPr>
            <w:tcW w:w="858" w:type="dxa"/>
          </w:tcPr>
          <w:p w14:paraId="30E22025" w14:textId="53F9150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DF7FAB7" w14:textId="616704A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64BF13E" w14:textId="77777777" w:rsidTr="00C04F2A">
        <w:trPr>
          <w:trHeight w:val="20"/>
        </w:trPr>
        <w:tc>
          <w:tcPr>
            <w:tcW w:w="3119" w:type="dxa"/>
          </w:tcPr>
          <w:p w14:paraId="656687E5" w14:textId="7A5B9FE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bdominal pain</w:t>
            </w:r>
          </w:p>
        </w:tc>
        <w:tc>
          <w:tcPr>
            <w:tcW w:w="2083" w:type="dxa"/>
          </w:tcPr>
          <w:p w14:paraId="42CFD613" w14:textId="1DA3D89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96D055D" w14:textId="3E89C84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6673B6B8" w14:textId="20BED74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035AD74" w14:textId="1D3A96E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034FCBE" w14:textId="77777777" w:rsidTr="00C04F2A">
        <w:trPr>
          <w:trHeight w:val="20"/>
        </w:trPr>
        <w:tc>
          <w:tcPr>
            <w:tcW w:w="3119" w:type="dxa"/>
          </w:tcPr>
          <w:p w14:paraId="4A72908C" w14:textId="1AC0A69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Fever</w:t>
            </w:r>
          </w:p>
        </w:tc>
        <w:tc>
          <w:tcPr>
            <w:tcW w:w="2083" w:type="dxa"/>
          </w:tcPr>
          <w:p w14:paraId="551F9310" w14:textId="607463D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63133F4" w14:textId="46D5877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58A31AFD" w14:textId="3385DB7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44F45CA" w14:textId="27176AE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5A337CC" w14:textId="77777777" w:rsidTr="00C04F2A">
        <w:trPr>
          <w:trHeight w:val="20"/>
        </w:trPr>
        <w:tc>
          <w:tcPr>
            <w:tcW w:w="3119" w:type="dxa"/>
          </w:tcPr>
          <w:p w14:paraId="3BD1053A" w14:textId="6F63766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leness</w:t>
            </w:r>
          </w:p>
        </w:tc>
        <w:tc>
          <w:tcPr>
            <w:tcW w:w="2083" w:type="dxa"/>
          </w:tcPr>
          <w:p w14:paraId="09185B47" w14:textId="3140702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0F03EDD2" w14:textId="08BBA0A1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8" w:type="dxa"/>
          </w:tcPr>
          <w:p w14:paraId="24C74152" w14:textId="1A76E77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B21AAD4" w14:textId="0D45116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12EF616" w14:textId="77777777" w:rsidTr="00C04F2A">
        <w:trPr>
          <w:trHeight w:val="20"/>
        </w:trPr>
        <w:tc>
          <w:tcPr>
            <w:tcW w:w="3119" w:type="dxa"/>
          </w:tcPr>
          <w:p w14:paraId="01A04A1B" w14:textId="18DECE2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Fatigue</w:t>
            </w:r>
          </w:p>
        </w:tc>
        <w:tc>
          <w:tcPr>
            <w:tcW w:w="2083" w:type="dxa"/>
          </w:tcPr>
          <w:p w14:paraId="6F094861" w14:textId="5E9A94B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t>21 (91)</w:t>
            </w:r>
          </w:p>
        </w:tc>
        <w:tc>
          <w:tcPr>
            <w:tcW w:w="1453" w:type="dxa"/>
            <w:gridSpan w:val="2"/>
          </w:tcPr>
          <w:p w14:paraId="2A14C9BD" w14:textId="210DE847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58" w:type="dxa"/>
          </w:tcPr>
          <w:p w14:paraId="7A8C1BC4" w14:textId="78DD70C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C1232AD" w14:textId="5B184FD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CCA245F" w14:textId="77777777" w:rsidTr="00C04F2A">
        <w:trPr>
          <w:trHeight w:val="20"/>
        </w:trPr>
        <w:tc>
          <w:tcPr>
            <w:tcW w:w="3119" w:type="dxa"/>
          </w:tcPr>
          <w:p w14:paraId="51A3585F" w14:textId="01AE6BE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Weakness and lethargy</w:t>
            </w:r>
          </w:p>
        </w:tc>
        <w:tc>
          <w:tcPr>
            <w:tcW w:w="2083" w:type="dxa"/>
          </w:tcPr>
          <w:p w14:paraId="4B44E974" w14:textId="623C0FB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t>21 (91)</w:t>
            </w:r>
          </w:p>
        </w:tc>
        <w:tc>
          <w:tcPr>
            <w:tcW w:w="1453" w:type="dxa"/>
            <w:gridSpan w:val="2"/>
          </w:tcPr>
          <w:p w14:paraId="1CFE9AE6" w14:textId="2D94B094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6E891FBA" w14:textId="0E10F4F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D9308ED" w14:textId="7206969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38A3E765" w14:textId="77777777" w:rsidTr="00C04F2A">
        <w:trPr>
          <w:trHeight w:val="20"/>
        </w:trPr>
        <w:tc>
          <w:tcPr>
            <w:tcW w:w="3119" w:type="dxa"/>
          </w:tcPr>
          <w:p w14:paraId="61E213CC" w14:textId="7955E44E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eadache</w:t>
            </w:r>
          </w:p>
        </w:tc>
        <w:tc>
          <w:tcPr>
            <w:tcW w:w="2083" w:type="dxa"/>
          </w:tcPr>
          <w:p w14:paraId="449C5180" w14:textId="7C5F6848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EAE5C8A" w14:textId="3C46EDDD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02211AF0" w14:textId="25F64D01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4B1325F4" w14:textId="300155E9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0F40EFD" w14:textId="77777777" w:rsidTr="00C04F2A">
        <w:trPr>
          <w:trHeight w:val="20"/>
        </w:trPr>
        <w:tc>
          <w:tcPr>
            <w:tcW w:w="3119" w:type="dxa"/>
          </w:tcPr>
          <w:p w14:paraId="02F0F1CD" w14:textId="6F43F26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Vertigo</w:t>
            </w:r>
          </w:p>
        </w:tc>
        <w:tc>
          <w:tcPr>
            <w:tcW w:w="2083" w:type="dxa"/>
          </w:tcPr>
          <w:p w14:paraId="6A2DD687" w14:textId="74F4DCB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310B7837" w14:textId="082017CC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200FAB8D" w14:textId="476E6C6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4350456" w14:textId="283F272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4DD938C" w14:textId="77777777" w:rsidTr="00C04F2A">
        <w:trPr>
          <w:trHeight w:val="20"/>
        </w:trPr>
        <w:tc>
          <w:tcPr>
            <w:tcW w:w="3119" w:type="dxa"/>
          </w:tcPr>
          <w:p w14:paraId="3DEFDF25" w14:textId="6EF3C3F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Increased blood pressure</w:t>
            </w:r>
          </w:p>
        </w:tc>
        <w:tc>
          <w:tcPr>
            <w:tcW w:w="2083" w:type="dxa"/>
          </w:tcPr>
          <w:p w14:paraId="42B7E523" w14:textId="52E7B19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7C1571E" w14:textId="523D9EC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2F37ECB2" w14:textId="6804224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F80377E" w14:textId="1B341D2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E43815C" w14:textId="77777777" w:rsidTr="00C04F2A">
        <w:trPr>
          <w:trHeight w:val="20"/>
        </w:trPr>
        <w:tc>
          <w:tcPr>
            <w:tcW w:w="3119" w:type="dxa"/>
          </w:tcPr>
          <w:p w14:paraId="0372333C" w14:textId="768C93A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rine discoloration (blood in the urine)</w:t>
            </w:r>
          </w:p>
        </w:tc>
        <w:tc>
          <w:tcPr>
            <w:tcW w:w="2083" w:type="dxa"/>
          </w:tcPr>
          <w:p w14:paraId="23454C6A" w14:textId="38B6A69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6527B46" w14:textId="21016F4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454FFBC7" w14:textId="5CE7C8A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87AE8D8" w14:textId="12BC19C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E3B093B" w14:textId="77777777" w:rsidTr="00C04F2A">
        <w:trPr>
          <w:trHeight w:val="20"/>
        </w:trPr>
        <w:tc>
          <w:tcPr>
            <w:tcW w:w="3119" w:type="dxa"/>
          </w:tcPr>
          <w:p w14:paraId="4EC6668F" w14:textId="7E07AC6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creased urine volume</w:t>
            </w:r>
          </w:p>
        </w:tc>
        <w:tc>
          <w:tcPr>
            <w:tcW w:w="2083" w:type="dxa"/>
          </w:tcPr>
          <w:p w14:paraId="4228D75B" w14:textId="39B90B2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1B3F3B4" w14:textId="4F16734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5F98FF7B" w14:textId="09E6B6F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B8DE947" w14:textId="795BC98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196FC23" w14:textId="77777777" w:rsidTr="00C04F2A">
        <w:trPr>
          <w:trHeight w:val="20"/>
        </w:trPr>
        <w:tc>
          <w:tcPr>
            <w:tcW w:w="3119" w:type="dxa"/>
          </w:tcPr>
          <w:p w14:paraId="19DDFE5E" w14:textId="056FB30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welling in the limbs</w:t>
            </w:r>
          </w:p>
        </w:tc>
        <w:tc>
          <w:tcPr>
            <w:tcW w:w="2083" w:type="dxa"/>
          </w:tcPr>
          <w:p w14:paraId="63CE668D" w14:textId="4607136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50455F7" w14:textId="2B5109AA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0262C65E" w14:textId="2F57298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260AB43" w14:textId="65CB606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A03957" w:rsidRPr="005E4793" w14:paraId="218D83A9" w14:textId="77777777" w:rsidTr="001E561C">
        <w:trPr>
          <w:trHeight w:val="20"/>
        </w:trPr>
        <w:tc>
          <w:tcPr>
            <w:tcW w:w="9214" w:type="dxa"/>
            <w:gridSpan w:val="6"/>
          </w:tcPr>
          <w:p w14:paraId="6A001E0B" w14:textId="0C767981" w:rsidR="00A03957" w:rsidRPr="005E4793" w:rsidRDefault="00A03957" w:rsidP="001B4A03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derlying disease and risk factors (causes)</w:t>
            </w:r>
          </w:p>
        </w:tc>
      </w:tr>
      <w:tr w:rsidR="005069BB" w:rsidRPr="005E4793" w14:paraId="290D31E6" w14:textId="77777777" w:rsidTr="003102B1">
        <w:trPr>
          <w:trHeight w:val="20"/>
        </w:trPr>
        <w:tc>
          <w:tcPr>
            <w:tcW w:w="3119" w:type="dxa"/>
          </w:tcPr>
          <w:p w14:paraId="4D00B7F2" w14:textId="5AC3434C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Exposing to contaminated sources (such as contaminated water and food)</w:t>
            </w:r>
          </w:p>
        </w:tc>
        <w:tc>
          <w:tcPr>
            <w:tcW w:w="2083" w:type="dxa"/>
          </w:tcPr>
          <w:p w14:paraId="736AD700" w14:textId="12739531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A37D8C6" w14:textId="5EEC924D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0B840304" w14:textId="7777777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274772F" w14:textId="368E101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730C3E9D" w14:textId="77777777" w:rsidTr="003102B1">
        <w:trPr>
          <w:trHeight w:val="20"/>
        </w:trPr>
        <w:tc>
          <w:tcPr>
            <w:tcW w:w="3119" w:type="dxa"/>
          </w:tcPr>
          <w:p w14:paraId="7A4006A3" w14:textId="34B2A02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atient living area (villages, suburbs, etc.)</w:t>
            </w:r>
          </w:p>
        </w:tc>
        <w:tc>
          <w:tcPr>
            <w:tcW w:w="2083" w:type="dxa"/>
          </w:tcPr>
          <w:p w14:paraId="4673DFBD" w14:textId="6630F118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92FF6AB" w14:textId="34B5821E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6016B8B7" w14:textId="7777777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2B91FF7" w14:textId="7B7B6E3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09264A69" w14:textId="77777777" w:rsidTr="003102B1">
        <w:trPr>
          <w:trHeight w:val="20"/>
        </w:trPr>
        <w:tc>
          <w:tcPr>
            <w:tcW w:w="3119" w:type="dxa"/>
          </w:tcPr>
          <w:p w14:paraId="37CAFEDA" w14:textId="280C038D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Medications taking</w:t>
            </w:r>
          </w:p>
        </w:tc>
        <w:tc>
          <w:tcPr>
            <w:tcW w:w="2083" w:type="dxa"/>
          </w:tcPr>
          <w:p w14:paraId="54E0A029" w14:textId="127553AE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770551B9" w14:textId="324D9330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221D145B" w14:textId="43008ADE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50A29B22" w14:textId="3BC35E7E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76C9CD23" w14:textId="77777777" w:rsidTr="003102B1">
        <w:trPr>
          <w:trHeight w:val="20"/>
        </w:trPr>
        <w:tc>
          <w:tcPr>
            <w:tcW w:w="3119" w:type="dxa"/>
          </w:tcPr>
          <w:p w14:paraId="1D015691" w14:textId="086F9539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Exposing to radiotherapy or chemotherapy</w:t>
            </w:r>
          </w:p>
        </w:tc>
        <w:tc>
          <w:tcPr>
            <w:tcW w:w="2083" w:type="dxa"/>
          </w:tcPr>
          <w:p w14:paraId="1E6336E9" w14:textId="06DC4849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14 (61)</w:t>
            </w:r>
          </w:p>
        </w:tc>
        <w:tc>
          <w:tcPr>
            <w:tcW w:w="1453" w:type="dxa"/>
            <w:gridSpan w:val="2"/>
          </w:tcPr>
          <w:p w14:paraId="6A39D20B" w14:textId="65146D8E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473BDD8B" w14:textId="2F3D7CA6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5EAEE666" w14:textId="7CA28D3A" w:rsidR="005069BB" w:rsidRPr="005E4793" w:rsidRDefault="00347FF9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47FF9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5069BB" w:rsidRPr="005E4793" w14:paraId="19858115" w14:textId="77777777" w:rsidTr="003102B1">
        <w:trPr>
          <w:trHeight w:val="20"/>
        </w:trPr>
        <w:tc>
          <w:tcPr>
            <w:tcW w:w="3119" w:type="dxa"/>
          </w:tcPr>
          <w:p w14:paraId="36CFC21C" w14:textId="4F404BC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iet</w:t>
            </w:r>
          </w:p>
        </w:tc>
        <w:tc>
          <w:tcPr>
            <w:tcW w:w="2083" w:type="dxa"/>
          </w:tcPr>
          <w:p w14:paraId="726159C0" w14:textId="0F8EBE21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7 (30)</w:t>
            </w:r>
          </w:p>
        </w:tc>
        <w:tc>
          <w:tcPr>
            <w:tcW w:w="1453" w:type="dxa"/>
            <w:gridSpan w:val="2"/>
          </w:tcPr>
          <w:p w14:paraId="480E462F" w14:textId="574D6DA1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102B1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66A74640" w14:textId="23C64ABD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3A3EE289" w14:textId="092E05E3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5069BB" w:rsidRPr="005E4793" w14:paraId="259D4AA4" w14:textId="77777777" w:rsidTr="003102B1">
        <w:trPr>
          <w:trHeight w:val="20"/>
        </w:trPr>
        <w:tc>
          <w:tcPr>
            <w:tcW w:w="3119" w:type="dxa"/>
          </w:tcPr>
          <w:p w14:paraId="31B5B7E7" w14:textId="3250E88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ontact with livestock</w:t>
            </w:r>
          </w:p>
        </w:tc>
        <w:tc>
          <w:tcPr>
            <w:tcW w:w="2083" w:type="dxa"/>
          </w:tcPr>
          <w:p w14:paraId="3D13DE9A" w14:textId="45A4850B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14 (61)</w:t>
            </w:r>
          </w:p>
        </w:tc>
        <w:tc>
          <w:tcPr>
            <w:tcW w:w="1453" w:type="dxa"/>
            <w:gridSpan w:val="2"/>
          </w:tcPr>
          <w:p w14:paraId="5483A476" w14:textId="5BBBC79C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594912AA" w14:textId="779F7CC7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635DEEC1" w14:textId="2A8D0772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BD6B1E" w:rsidRPr="005E4793" w14:paraId="123C82FE" w14:textId="77777777" w:rsidTr="003102B1">
        <w:trPr>
          <w:trHeight w:val="20"/>
        </w:trPr>
        <w:tc>
          <w:tcPr>
            <w:tcW w:w="3119" w:type="dxa"/>
          </w:tcPr>
          <w:p w14:paraId="1E4537F8" w14:textId="2BFC0B1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ontact with agricultural pesticides</w:t>
            </w:r>
          </w:p>
        </w:tc>
        <w:tc>
          <w:tcPr>
            <w:tcW w:w="2083" w:type="dxa"/>
          </w:tcPr>
          <w:p w14:paraId="0E8EF011" w14:textId="3C82E5C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11 (48)</w:t>
            </w:r>
          </w:p>
        </w:tc>
        <w:tc>
          <w:tcPr>
            <w:tcW w:w="1453" w:type="dxa"/>
            <w:gridSpan w:val="2"/>
          </w:tcPr>
          <w:p w14:paraId="7B56C959" w14:textId="4DE5A282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58" w:type="dxa"/>
          </w:tcPr>
          <w:p w14:paraId="4B774940" w14:textId="3B4820F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3A420813" w14:textId="26A93D8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BD6B1E" w:rsidRPr="005E4793" w14:paraId="593E2218" w14:textId="77777777" w:rsidTr="003102B1">
        <w:trPr>
          <w:trHeight w:val="20"/>
        </w:trPr>
        <w:tc>
          <w:tcPr>
            <w:tcW w:w="3119" w:type="dxa"/>
          </w:tcPr>
          <w:p w14:paraId="367A05B1" w14:textId="17F15B6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corpion bites (like Gadim scorpions)</w:t>
            </w:r>
          </w:p>
        </w:tc>
        <w:tc>
          <w:tcPr>
            <w:tcW w:w="2083" w:type="dxa"/>
          </w:tcPr>
          <w:p w14:paraId="3671A27D" w14:textId="59262FB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9 (39)</w:t>
            </w:r>
          </w:p>
        </w:tc>
        <w:tc>
          <w:tcPr>
            <w:tcW w:w="1453" w:type="dxa"/>
            <w:gridSpan w:val="2"/>
          </w:tcPr>
          <w:p w14:paraId="25B15CCE" w14:textId="7D983236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20420642" w14:textId="65FA8E8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1FF6C707" w14:textId="39DC5C9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5069BB" w:rsidRPr="005E4793" w14:paraId="234D84A7" w14:textId="77777777" w:rsidTr="003102B1">
        <w:trPr>
          <w:trHeight w:val="20"/>
        </w:trPr>
        <w:tc>
          <w:tcPr>
            <w:tcW w:w="3119" w:type="dxa"/>
          </w:tcPr>
          <w:p w14:paraId="3FAEE8A8" w14:textId="77ACB731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Lack of complement components</w:t>
            </w:r>
          </w:p>
        </w:tc>
        <w:tc>
          <w:tcPr>
            <w:tcW w:w="2083" w:type="dxa"/>
          </w:tcPr>
          <w:p w14:paraId="28BECD92" w14:textId="3AC6245E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FC9AC21" w14:textId="52CB2B6A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26DD644D" w14:textId="7777777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65DB09F" w14:textId="7685B23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43DC6CEB" w14:textId="77777777" w:rsidTr="003102B1">
        <w:trPr>
          <w:trHeight w:val="20"/>
        </w:trPr>
        <w:tc>
          <w:tcPr>
            <w:tcW w:w="3119" w:type="dxa"/>
          </w:tcPr>
          <w:p w14:paraId="6FE6B9AE" w14:textId="00AF497A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genetic diseases</w:t>
            </w:r>
          </w:p>
        </w:tc>
        <w:tc>
          <w:tcPr>
            <w:tcW w:w="2083" w:type="dxa"/>
          </w:tcPr>
          <w:p w14:paraId="672F2E5B" w14:textId="265FD386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CEB44AD" w14:textId="7D85E812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48B690B7" w14:textId="7777777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EDA9D97" w14:textId="2523C125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30DD3FE7" w14:textId="77777777" w:rsidTr="003102B1">
        <w:trPr>
          <w:trHeight w:val="20"/>
        </w:trPr>
        <w:tc>
          <w:tcPr>
            <w:tcW w:w="3119" w:type="dxa"/>
          </w:tcPr>
          <w:p w14:paraId="7A4B3CA6" w14:textId="3E3FE904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ancer or malignancy</w:t>
            </w:r>
          </w:p>
        </w:tc>
        <w:tc>
          <w:tcPr>
            <w:tcW w:w="2083" w:type="dxa"/>
          </w:tcPr>
          <w:p w14:paraId="0FC3F5DF" w14:textId="247AB77E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36AE67C1" w14:textId="1524FDD1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58" w:type="dxa"/>
          </w:tcPr>
          <w:p w14:paraId="5BCF27BC" w14:textId="700A8BEA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5344238" w14:textId="347744D5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2F114890" w14:textId="77777777" w:rsidTr="003102B1">
        <w:trPr>
          <w:trHeight w:val="20"/>
        </w:trPr>
        <w:tc>
          <w:tcPr>
            <w:tcW w:w="3119" w:type="dxa"/>
          </w:tcPr>
          <w:p w14:paraId="32E9476D" w14:textId="1A73DE5F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collagen vascular diseases</w:t>
            </w:r>
          </w:p>
        </w:tc>
        <w:tc>
          <w:tcPr>
            <w:tcW w:w="2083" w:type="dxa"/>
          </w:tcPr>
          <w:p w14:paraId="2E89081F" w14:textId="11B2937E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4EC7B11F" w14:textId="4729F765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5DE2D790" w14:textId="77777777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2749F54" w14:textId="16365BA5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05E4CF1D" w14:textId="77777777" w:rsidTr="003102B1">
        <w:trPr>
          <w:trHeight w:val="20"/>
        </w:trPr>
        <w:tc>
          <w:tcPr>
            <w:tcW w:w="3119" w:type="dxa"/>
          </w:tcPr>
          <w:p w14:paraId="45197722" w14:textId="7CBFFD4C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Underlying heart disease </w:t>
            </w:r>
          </w:p>
        </w:tc>
        <w:tc>
          <w:tcPr>
            <w:tcW w:w="2083" w:type="dxa"/>
          </w:tcPr>
          <w:p w14:paraId="349A2F91" w14:textId="0DA95D97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319C3C13" w14:textId="3004A792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58" w:type="dxa"/>
          </w:tcPr>
          <w:p w14:paraId="51B9730D" w14:textId="5D1B2B43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527FA4DF" w14:textId="7EED8D73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6DD77C3" w14:textId="77777777" w:rsidTr="003102B1">
        <w:trPr>
          <w:trHeight w:val="20"/>
        </w:trPr>
        <w:tc>
          <w:tcPr>
            <w:tcW w:w="3119" w:type="dxa"/>
          </w:tcPr>
          <w:p w14:paraId="35EA45AE" w14:textId="46028E6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kidney disease</w:t>
            </w:r>
          </w:p>
        </w:tc>
        <w:tc>
          <w:tcPr>
            <w:tcW w:w="2083" w:type="dxa"/>
          </w:tcPr>
          <w:p w14:paraId="4C55FA05" w14:textId="1AD0F98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4440DB1" w14:textId="3D9D69A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31CE128C" w14:textId="75D53CA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9AA5721" w14:textId="2F67091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B45270D" w14:textId="77777777" w:rsidTr="003102B1">
        <w:trPr>
          <w:trHeight w:val="20"/>
        </w:trPr>
        <w:tc>
          <w:tcPr>
            <w:tcW w:w="3119" w:type="dxa"/>
          </w:tcPr>
          <w:p w14:paraId="19484776" w14:textId="2B765FB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high blood pressure</w:t>
            </w:r>
          </w:p>
        </w:tc>
        <w:tc>
          <w:tcPr>
            <w:tcW w:w="2083" w:type="dxa"/>
          </w:tcPr>
          <w:p w14:paraId="63E851CE" w14:textId="73754C5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EABB16A" w14:textId="5AE9F3F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1BC22E10" w14:textId="4FD3AD2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36DEDB7" w14:textId="6D1DB5A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CA01DDC" w14:textId="77777777" w:rsidTr="003102B1">
        <w:trPr>
          <w:trHeight w:val="20"/>
        </w:trPr>
        <w:tc>
          <w:tcPr>
            <w:tcW w:w="3119" w:type="dxa"/>
          </w:tcPr>
          <w:p w14:paraId="16F7DF96" w14:textId="4742044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infections</w:t>
            </w:r>
          </w:p>
        </w:tc>
        <w:tc>
          <w:tcPr>
            <w:tcW w:w="2083" w:type="dxa"/>
          </w:tcPr>
          <w:p w14:paraId="5C286889" w14:textId="06A619B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670F03E1" w14:textId="5C40561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4614C4D3" w14:textId="73D4C0C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5CFB6AF" w14:textId="5D0B99E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D466B25" w14:textId="77777777" w:rsidTr="003102B1">
        <w:trPr>
          <w:trHeight w:val="20"/>
        </w:trPr>
        <w:tc>
          <w:tcPr>
            <w:tcW w:w="3119" w:type="dxa"/>
          </w:tcPr>
          <w:p w14:paraId="15A642F0" w14:textId="70B6440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nderlying systemic diseases</w:t>
            </w:r>
          </w:p>
        </w:tc>
        <w:tc>
          <w:tcPr>
            <w:tcW w:w="2083" w:type="dxa"/>
          </w:tcPr>
          <w:p w14:paraId="34400AEE" w14:textId="7B81936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1A58A42D" w14:textId="2B32AB22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559F15DB" w14:textId="0083520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31665A6" w14:textId="5A33FE1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0F979EFF" w14:textId="77777777" w:rsidTr="001E561C">
        <w:trPr>
          <w:trHeight w:val="20"/>
        </w:trPr>
        <w:tc>
          <w:tcPr>
            <w:tcW w:w="9214" w:type="dxa"/>
            <w:gridSpan w:val="6"/>
          </w:tcPr>
          <w:p w14:paraId="0316751E" w14:textId="4E7D2C31" w:rsidR="005069BB" w:rsidRPr="005E4793" w:rsidRDefault="005069BB" w:rsidP="003102B1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boratory Tests</w:t>
            </w:r>
          </w:p>
        </w:tc>
      </w:tr>
      <w:tr w:rsidR="00BD6B1E" w:rsidRPr="005E4793" w14:paraId="65DB45C1" w14:textId="77777777" w:rsidTr="003102B1">
        <w:trPr>
          <w:trHeight w:val="20"/>
        </w:trPr>
        <w:tc>
          <w:tcPr>
            <w:tcW w:w="3119" w:type="dxa"/>
          </w:tcPr>
          <w:p w14:paraId="46BB5EBA" w14:textId="4F9F6D3A" w:rsidR="00BD6B1E" w:rsidRPr="005E4793" w:rsidRDefault="00BD6B1E" w:rsidP="00BD6B1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ematology</w:t>
            </w:r>
          </w:p>
        </w:tc>
        <w:tc>
          <w:tcPr>
            <w:tcW w:w="2083" w:type="dxa"/>
          </w:tcPr>
          <w:p w14:paraId="75C52184" w14:textId="2BA37626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7297DC6" w14:textId="51DC12D7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2DCAD6A5" w14:textId="2BC8FE5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99936E1" w14:textId="261B997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0F2345C" w14:textId="77777777" w:rsidTr="003102B1">
        <w:trPr>
          <w:trHeight w:val="20"/>
        </w:trPr>
        <w:tc>
          <w:tcPr>
            <w:tcW w:w="3119" w:type="dxa"/>
          </w:tcPr>
          <w:p w14:paraId="280FEC29" w14:textId="6C85FD3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rine analysis</w:t>
            </w:r>
          </w:p>
        </w:tc>
        <w:tc>
          <w:tcPr>
            <w:tcW w:w="2083" w:type="dxa"/>
          </w:tcPr>
          <w:p w14:paraId="741D093F" w14:textId="76F5FE5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0B9B1CA" w14:textId="02CB93A2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0EE644AA" w14:textId="41B93AC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2E4DCAA" w14:textId="6813B66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8AC4873" w14:textId="77777777" w:rsidTr="003102B1">
        <w:trPr>
          <w:trHeight w:val="20"/>
        </w:trPr>
        <w:tc>
          <w:tcPr>
            <w:tcW w:w="3119" w:type="dxa"/>
          </w:tcPr>
          <w:p w14:paraId="36CF75A7" w14:textId="0DFE515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rine culture</w:t>
            </w:r>
          </w:p>
        </w:tc>
        <w:tc>
          <w:tcPr>
            <w:tcW w:w="2083" w:type="dxa"/>
          </w:tcPr>
          <w:p w14:paraId="18C77E2C" w14:textId="7A0FB8D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t>22 (96)</w:t>
            </w:r>
          </w:p>
        </w:tc>
        <w:tc>
          <w:tcPr>
            <w:tcW w:w="1453" w:type="dxa"/>
            <w:gridSpan w:val="2"/>
          </w:tcPr>
          <w:p w14:paraId="51C0497E" w14:textId="56EB52F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58D0361F" w14:textId="7D9A96E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6B92AD0" w14:textId="0FE677F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E0A372B" w14:textId="77777777" w:rsidTr="003102B1">
        <w:trPr>
          <w:trHeight w:val="20"/>
        </w:trPr>
        <w:tc>
          <w:tcPr>
            <w:tcW w:w="3119" w:type="dxa"/>
          </w:tcPr>
          <w:p w14:paraId="14644A48" w14:textId="7450728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tool culture</w:t>
            </w:r>
          </w:p>
        </w:tc>
        <w:tc>
          <w:tcPr>
            <w:tcW w:w="2083" w:type="dxa"/>
          </w:tcPr>
          <w:p w14:paraId="0D0A4C1F" w14:textId="2E9BEF1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t>22 (96)</w:t>
            </w:r>
          </w:p>
        </w:tc>
        <w:tc>
          <w:tcPr>
            <w:tcW w:w="1453" w:type="dxa"/>
            <w:gridSpan w:val="2"/>
          </w:tcPr>
          <w:p w14:paraId="477646C7" w14:textId="1CD9BE0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1F862560" w14:textId="6201ABA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854889F" w14:textId="53098F1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CF5F25A" w14:textId="77777777" w:rsidTr="003102B1">
        <w:trPr>
          <w:trHeight w:val="20"/>
        </w:trPr>
        <w:tc>
          <w:tcPr>
            <w:tcW w:w="3119" w:type="dxa"/>
          </w:tcPr>
          <w:p w14:paraId="48F34CC1" w14:textId="22EA528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Biochemistry</w:t>
            </w:r>
          </w:p>
        </w:tc>
        <w:tc>
          <w:tcPr>
            <w:tcW w:w="2083" w:type="dxa"/>
          </w:tcPr>
          <w:p w14:paraId="0D9B3523" w14:textId="6F76C0A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AF1EDBE" w14:textId="685BA7D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2E3A94ED" w14:textId="7D1B605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870082A" w14:textId="500B33E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9BE97EC" w14:textId="77777777" w:rsidTr="003102B1">
        <w:trPr>
          <w:trHeight w:val="20"/>
        </w:trPr>
        <w:tc>
          <w:tcPr>
            <w:tcW w:w="3119" w:type="dxa"/>
          </w:tcPr>
          <w:p w14:paraId="225F17ED" w14:textId="0A3F0C9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Immunology</w:t>
            </w:r>
          </w:p>
        </w:tc>
        <w:tc>
          <w:tcPr>
            <w:tcW w:w="2083" w:type="dxa"/>
          </w:tcPr>
          <w:p w14:paraId="6E17A737" w14:textId="1E4B765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655AA5B0" w14:textId="1F42139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858" w:type="dxa"/>
          </w:tcPr>
          <w:p w14:paraId="619343BA" w14:textId="59A849A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99A265C" w14:textId="55D1680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C3B007F" w14:textId="77777777" w:rsidTr="003102B1">
        <w:trPr>
          <w:trHeight w:val="20"/>
        </w:trPr>
        <w:tc>
          <w:tcPr>
            <w:tcW w:w="3119" w:type="dxa"/>
          </w:tcPr>
          <w:p w14:paraId="7FD72647" w14:textId="4B15BD2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emoglobin</w:t>
            </w:r>
          </w:p>
        </w:tc>
        <w:tc>
          <w:tcPr>
            <w:tcW w:w="2083" w:type="dxa"/>
          </w:tcPr>
          <w:p w14:paraId="1741743E" w14:textId="1128AE7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D88D8CC" w14:textId="44F705D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75F1D1AA" w14:textId="68A3E5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9055281" w14:textId="21FAA4E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EA2514E" w14:textId="77777777" w:rsidTr="003102B1">
        <w:trPr>
          <w:trHeight w:val="20"/>
        </w:trPr>
        <w:tc>
          <w:tcPr>
            <w:tcW w:w="3119" w:type="dxa"/>
          </w:tcPr>
          <w:p w14:paraId="3E8ED59D" w14:textId="2595792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latelet count</w:t>
            </w:r>
          </w:p>
        </w:tc>
        <w:tc>
          <w:tcPr>
            <w:tcW w:w="2083" w:type="dxa"/>
          </w:tcPr>
          <w:p w14:paraId="58C8B485" w14:textId="51F28B0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9E4602D" w14:textId="53A8BFFB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858" w:type="dxa"/>
          </w:tcPr>
          <w:p w14:paraId="394A689A" w14:textId="743E803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69BB602" w14:textId="49173B2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3F4CC33" w14:textId="77777777" w:rsidTr="003102B1">
        <w:trPr>
          <w:trHeight w:val="20"/>
        </w:trPr>
        <w:tc>
          <w:tcPr>
            <w:tcW w:w="3119" w:type="dxa"/>
          </w:tcPr>
          <w:p w14:paraId="4415EA70" w14:textId="5B5230E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eripheral blood smear</w:t>
            </w:r>
          </w:p>
        </w:tc>
        <w:tc>
          <w:tcPr>
            <w:tcW w:w="2083" w:type="dxa"/>
          </w:tcPr>
          <w:p w14:paraId="0682F9E6" w14:textId="0C56B25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5690141" w14:textId="0BD9F21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858" w:type="dxa"/>
          </w:tcPr>
          <w:p w14:paraId="1861EC10" w14:textId="1B0EA4D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FA9E64B" w14:textId="23D3C5B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64E2C8B" w14:textId="77777777" w:rsidTr="003102B1">
        <w:trPr>
          <w:trHeight w:val="20"/>
        </w:trPr>
        <w:tc>
          <w:tcPr>
            <w:tcW w:w="3119" w:type="dxa"/>
          </w:tcPr>
          <w:p w14:paraId="514A8B3B" w14:textId="3167097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reatinine and urea</w:t>
            </w:r>
          </w:p>
        </w:tc>
        <w:tc>
          <w:tcPr>
            <w:tcW w:w="2083" w:type="dxa"/>
          </w:tcPr>
          <w:p w14:paraId="12653743" w14:textId="70E8A25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5FEDC3A" w14:textId="4328A05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858" w:type="dxa"/>
          </w:tcPr>
          <w:p w14:paraId="0D5366A7" w14:textId="2C5403C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395D661" w14:textId="650F366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FC463D3" w14:textId="77777777" w:rsidTr="003102B1">
        <w:trPr>
          <w:trHeight w:val="20"/>
        </w:trPr>
        <w:tc>
          <w:tcPr>
            <w:tcW w:w="3119" w:type="dxa"/>
          </w:tcPr>
          <w:p w14:paraId="700F9A26" w14:textId="239349D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eticulocytes</w:t>
            </w:r>
          </w:p>
        </w:tc>
        <w:tc>
          <w:tcPr>
            <w:tcW w:w="2083" w:type="dxa"/>
          </w:tcPr>
          <w:p w14:paraId="061FE0A5" w14:textId="77D391D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22E1806" w14:textId="089BF07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0D5C4EE3" w14:textId="0E6B949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94B107D" w14:textId="08021E1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A8BAFE5" w14:textId="77777777" w:rsidTr="003102B1">
        <w:trPr>
          <w:trHeight w:val="20"/>
        </w:trPr>
        <w:tc>
          <w:tcPr>
            <w:tcW w:w="3119" w:type="dxa"/>
          </w:tcPr>
          <w:p w14:paraId="6C367C60" w14:textId="03E0803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Lactic dehydrogenase</w:t>
            </w:r>
          </w:p>
        </w:tc>
        <w:tc>
          <w:tcPr>
            <w:tcW w:w="2083" w:type="dxa"/>
          </w:tcPr>
          <w:p w14:paraId="7E4FE7C5" w14:textId="0B3D761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37E1DDD" w14:textId="6165BECE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484CAC48" w14:textId="7995D7A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07A2FE1" w14:textId="4118F60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004BC779" w14:textId="77777777" w:rsidTr="003102B1">
        <w:trPr>
          <w:trHeight w:val="20"/>
        </w:trPr>
        <w:tc>
          <w:tcPr>
            <w:tcW w:w="3119" w:type="dxa"/>
          </w:tcPr>
          <w:p w14:paraId="4BE79FE9" w14:textId="4E5A986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2083" w:type="dxa"/>
          </w:tcPr>
          <w:p w14:paraId="4DDB5924" w14:textId="048010AC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336D58F0" w14:textId="1755C50C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58" w:type="dxa"/>
          </w:tcPr>
          <w:p w14:paraId="04F9B0FA" w14:textId="30A6C940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7A072CBA" w14:textId="14384D21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F9A4383" w14:textId="77777777" w:rsidTr="003102B1">
        <w:trPr>
          <w:trHeight w:val="20"/>
        </w:trPr>
        <w:tc>
          <w:tcPr>
            <w:tcW w:w="3119" w:type="dxa"/>
          </w:tcPr>
          <w:p w14:paraId="76300FA5" w14:textId="345FD85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odium</w:t>
            </w:r>
          </w:p>
        </w:tc>
        <w:tc>
          <w:tcPr>
            <w:tcW w:w="2083" w:type="dxa"/>
          </w:tcPr>
          <w:p w14:paraId="208D7D8D" w14:textId="098366F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9 (83)</w:t>
            </w:r>
          </w:p>
        </w:tc>
        <w:tc>
          <w:tcPr>
            <w:tcW w:w="1453" w:type="dxa"/>
            <w:gridSpan w:val="2"/>
          </w:tcPr>
          <w:p w14:paraId="6504C755" w14:textId="50751987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035FF6DA" w14:textId="66D4B20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38DBD0C" w14:textId="745ABE2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418F2F3" w14:textId="77777777" w:rsidTr="003102B1">
        <w:trPr>
          <w:trHeight w:val="20"/>
        </w:trPr>
        <w:tc>
          <w:tcPr>
            <w:tcW w:w="3119" w:type="dxa"/>
          </w:tcPr>
          <w:p w14:paraId="1C1CBD60" w14:textId="398AC8F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otassium</w:t>
            </w:r>
          </w:p>
        </w:tc>
        <w:tc>
          <w:tcPr>
            <w:tcW w:w="2083" w:type="dxa"/>
          </w:tcPr>
          <w:p w14:paraId="46E7640E" w14:textId="08BE391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36FC0996" w14:textId="3761246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7E089309" w14:textId="30BA613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9FDAE6A" w14:textId="5CCD031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EC2374C" w14:textId="77777777" w:rsidTr="003102B1">
        <w:trPr>
          <w:trHeight w:val="20"/>
        </w:trPr>
        <w:tc>
          <w:tcPr>
            <w:tcW w:w="3119" w:type="dxa"/>
          </w:tcPr>
          <w:p w14:paraId="4C2D10F8" w14:textId="47C763D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hosphorus</w:t>
            </w:r>
          </w:p>
        </w:tc>
        <w:tc>
          <w:tcPr>
            <w:tcW w:w="2083" w:type="dxa"/>
          </w:tcPr>
          <w:p w14:paraId="46562963" w14:textId="792FA14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170956FC" w14:textId="24BEBE37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858" w:type="dxa"/>
          </w:tcPr>
          <w:p w14:paraId="5C5AC4FB" w14:textId="730D1DE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143BD4F" w14:textId="74F7426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8E48885" w14:textId="77777777" w:rsidTr="003102B1">
        <w:trPr>
          <w:trHeight w:val="20"/>
        </w:trPr>
        <w:tc>
          <w:tcPr>
            <w:tcW w:w="3119" w:type="dxa"/>
          </w:tcPr>
          <w:p w14:paraId="3BD02FE8" w14:textId="2CAB1DE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Urine output</w:t>
            </w:r>
          </w:p>
        </w:tc>
        <w:tc>
          <w:tcPr>
            <w:tcW w:w="2083" w:type="dxa"/>
          </w:tcPr>
          <w:p w14:paraId="7D8CAF97" w14:textId="095727F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98769DE" w14:textId="4494174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3AF54AAE" w14:textId="2328013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F3ED7AA" w14:textId="3FEEBEC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EB06515" w14:textId="77777777" w:rsidTr="003102B1">
        <w:trPr>
          <w:trHeight w:val="20"/>
        </w:trPr>
        <w:tc>
          <w:tcPr>
            <w:tcW w:w="3119" w:type="dxa"/>
          </w:tcPr>
          <w:p w14:paraId="52564895" w14:textId="5D8F53C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resence of RBC and WBC in urine</w:t>
            </w:r>
          </w:p>
        </w:tc>
        <w:tc>
          <w:tcPr>
            <w:tcW w:w="2083" w:type="dxa"/>
          </w:tcPr>
          <w:p w14:paraId="4204FB67" w14:textId="55FA97D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E92EE81" w14:textId="004EBE3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45D4ADB2" w14:textId="3243FC5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B184F8C" w14:textId="7B7C2B2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C773B6A" w14:textId="77777777" w:rsidTr="003102B1">
        <w:trPr>
          <w:trHeight w:val="20"/>
        </w:trPr>
        <w:tc>
          <w:tcPr>
            <w:tcW w:w="3119" w:type="dxa"/>
          </w:tcPr>
          <w:p w14:paraId="1022AB73" w14:textId="02848BB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ast in urine</w:t>
            </w:r>
          </w:p>
        </w:tc>
        <w:tc>
          <w:tcPr>
            <w:tcW w:w="2083" w:type="dxa"/>
          </w:tcPr>
          <w:p w14:paraId="714B580C" w14:textId="753541B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0681799F" w14:textId="67E40444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30236D67" w14:textId="70B191C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A28DB70" w14:textId="4F51BB8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DAD85F8" w14:textId="77777777" w:rsidTr="003102B1">
        <w:trPr>
          <w:trHeight w:val="20"/>
        </w:trPr>
        <w:tc>
          <w:tcPr>
            <w:tcW w:w="3119" w:type="dxa"/>
          </w:tcPr>
          <w:p w14:paraId="075231B2" w14:textId="3950AE0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oombs</w:t>
            </w:r>
            <w:r w:rsidRPr="005E4793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2083" w:type="dxa"/>
          </w:tcPr>
          <w:p w14:paraId="6959475A" w14:textId="6732CE2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4A7C9350" w14:textId="31849F1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282C4E8A" w14:textId="0C2D9BA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6CDBBE1" w14:textId="6A9F2A0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42A8BFC" w14:textId="77777777" w:rsidTr="003102B1">
        <w:trPr>
          <w:trHeight w:val="20"/>
        </w:trPr>
        <w:tc>
          <w:tcPr>
            <w:tcW w:w="3119" w:type="dxa"/>
          </w:tcPr>
          <w:p w14:paraId="64F97620" w14:textId="05272EC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Factors related to the complement system such as C4, C3, CFB, CFI, CFH</w:t>
            </w:r>
          </w:p>
        </w:tc>
        <w:tc>
          <w:tcPr>
            <w:tcW w:w="2083" w:type="dxa"/>
          </w:tcPr>
          <w:p w14:paraId="774D872E" w14:textId="7C3A280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E420803" w14:textId="47D7026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858" w:type="dxa"/>
          </w:tcPr>
          <w:p w14:paraId="363A22F2" w14:textId="53D610C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F5B7F2B" w14:textId="7EA1DD6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0387490" w14:textId="77777777" w:rsidTr="003102B1">
        <w:trPr>
          <w:trHeight w:val="20"/>
        </w:trPr>
        <w:tc>
          <w:tcPr>
            <w:tcW w:w="3119" w:type="dxa"/>
          </w:tcPr>
          <w:p w14:paraId="0F4903AA" w14:textId="387236A4" w:rsidR="00BD6B1E" w:rsidRPr="005E4793" w:rsidRDefault="00CA1A9A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DAMTS13</w:t>
            </w:r>
          </w:p>
        </w:tc>
        <w:tc>
          <w:tcPr>
            <w:tcW w:w="2083" w:type="dxa"/>
          </w:tcPr>
          <w:p w14:paraId="02D7E348" w14:textId="4AE3B9D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F02DB39" w14:textId="1E84F2B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7BA0DD24" w14:textId="0EDED73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5509A33" w14:textId="17CF0B0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E8DC0A9" w14:textId="77777777" w:rsidTr="003102B1">
        <w:trPr>
          <w:trHeight w:val="20"/>
        </w:trPr>
        <w:tc>
          <w:tcPr>
            <w:tcW w:w="3119" w:type="dxa"/>
          </w:tcPr>
          <w:p w14:paraId="70DC9093" w14:textId="07EC769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NA</w:t>
            </w:r>
            <w:r w:rsidRPr="005E4793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2083" w:type="dxa"/>
          </w:tcPr>
          <w:p w14:paraId="6A3CBD8F" w14:textId="34D384A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84D122E" w14:textId="6D60AF5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1FBF4721" w14:textId="647355F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8187D5B" w14:textId="21D1F92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6BCA203" w14:textId="77777777" w:rsidTr="003102B1">
        <w:trPr>
          <w:trHeight w:val="20"/>
        </w:trPr>
        <w:tc>
          <w:tcPr>
            <w:tcW w:w="3119" w:type="dxa"/>
          </w:tcPr>
          <w:p w14:paraId="36CC1F79" w14:textId="77777777" w:rsidR="00BD6B1E" w:rsidRPr="005E4793" w:rsidRDefault="00BD6B1E" w:rsidP="00BD6B1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lbumin protein</w:t>
            </w:r>
          </w:p>
          <w:p w14:paraId="0F24DA81" w14:textId="29CD1E4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2083" w:type="dxa"/>
          </w:tcPr>
          <w:p w14:paraId="53F48970" w14:textId="026E6F1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1A42045" w14:textId="3132D0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7076E8F4" w14:textId="7B1B387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CD3DC71" w14:textId="1173C3B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B996514" w14:textId="77777777" w:rsidTr="003102B1">
        <w:trPr>
          <w:trHeight w:val="20"/>
        </w:trPr>
        <w:tc>
          <w:tcPr>
            <w:tcW w:w="3119" w:type="dxa"/>
          </w:tcPr>
          <w:p w14:paraId="0DA00118" w14:textId="2C874A2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Total protein</w:t>
            </w:r>
          </w:p>
        </w:tc>
        <w:tc>
          <w:tcPr>
            <w:tcW w:w="2083" w:type="dxa"/>
          </w:tcPr>
          <w:p w14:paraId="08517DFC" w14:textId="5E53439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24187140" w14:textId="056C2402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858" w:type="dxa"/>
          </w:tcPr>
          <w:p w14:paraId="58BD6CDB" w14:textId="1DB8760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605E7C5" w14:textId="10FB579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3BFBA91" w14:textId="77777777" w:rsidTr="003102B1">
        <w:trPr>
          <w:trHeight w:val="20"/>
        </w:trPr>
        <w:tc>
          <w:tcPr>
            <w:tcW w:w="3119" w:type="dxa"/>
          </w:tcPr>
          <w:p w14:paraId="26C79B7D" w14:textId="7B5EC50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Genetic test result and upload report</w:t>
            </w:r>
          </w:p>
        </w:tc>
        <w:tc>
          <w:tcPr>
            <w:tcW w:w="2083" w:type="dxa"/>
          </w:tcPr>
          <w:p w14:paraId="6C151196" w14:textId="1E92393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45A98DD" w14:textId="20AE24C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02A74C87" w14:textId="2AB7285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72F7C48" w14:textId="5E2509B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6B25C22F" w14:textId="77777777" w:rsidTr="001E561C">
        <w:trPr>
          <w:trHeight w:val="20"/>
        </w:trPr>
        <w:tc>
          <w:tcPr>
            <w:tcW w:w="9214" w:type="dxa"/>
            <w:gridSpan w:val="6"/>
          </w:tcPr>
          <w:p w14:paraId="35C1E973" w14:textId="3718016F" w:rsidR="005069BB" w:rsidRPr="005E4793" w:rsidRDefault="005069BB" w:rsidP="003102B1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 history</w:t>
            </w:r>
          </w:p>
        </w:tc>
      </w:tr>
      <w:tr w:rsidR="00BD6B1E" w:rsidRPr="005E4793" w14:paraId="07A2EED0" w14:textId="77777777" w:rsidTr="003102B1">
        <w:trPr>
          <w:trHeight w:val="20"/>
        </w:trPr>
        <w:tc>
          <w:tcPr>
            <w:tcW w:w="3119" w:type="dxa"/>
          </w:tcPr>
          <w:p w14:paraId="76C646E9" w14:textId="60AB4AD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ast history</w:t>
            </w:r>
          </w:p>
          <w:p w14:paraId="22977B03" w14:textId="312515E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2083" w:type="dxa"/>
          </w:tcPr>
          <w:p w14:paraId="122773D5" w14:textId="60B9BDB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D7D6CD5" w14:textId="53C523F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3FC4FB13" w14:textId="6CC6ADA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2E0DDA0" w14:textId="113EB73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9F6D97B" w14:textId="77777777" w:rsidTr="003102B1">
        <w:trPr>
          <w:trHeight w:val="20"/>
        </w:trPr>
        <w:tc>
          <w:tcPr>
            <w:tcW w:w="3119" w:type="dxa"/>
          </w:tcPr>
          <w:p w14:paraId="10B05113" w14:textId="3FEBC45E" w:rsidR="00BD6B1E" w:rsidRPr="005E4793" w:rsidRDefault="00BD6B1E" w:rsidP="00BD6B1E">
            <w:pPr>
              <w:ind w:left="57" w:firstLine="72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Family history (sibling</w:t>
            </w:r>
          </w:p>
        </w:tc>
        <w:tc>
          <w:tcPr>
            <w:tcW w:w="2083" w:type="dxa"/>
          </w:tcPr>
          <w:p w14:paraId="49EABAE2" w14:textId="2975C3DA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5CFF4A5" w14:textId="4D02378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15E90E46" w14:textId="342220B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8D54CFA" w14:textId="49C7B59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DF40890" w14:textId="77777777" w:rsidTr="003102B1">
        <w:trPr>
          <w:trHeight w:val="20"/>
        </w:trPr>
        <w:tc>
          <w:tcPr>
            <w:tcW w:w="3119" w:type="dxa"/>
          </w:tcPr>
          <w:p w14:paraId="531FF095" w14:textId="10A70DAB" w:rsidR="00BD6B1E" w:rsidRPr="005E4793" w:rsidRDefault="00BD6B1E" w:rsidP="00CA1A9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  <w:r w:rsidR="00CA1A9A"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at 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onset of symptoms</w:t>
            </w:r>
          </w:p>
          <w:p w14:paraId="2E02022D" w14:textId="11251AA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83" w:type="dxa"/>
          </w:tcPr>
          <w:p w14:paraId="048FB8A0" w14:textId="71BADE4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2533BD8" w14:textId="69197D6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7E2BB6AA" w14:textId="5A3A5A8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E0B98DB" w14:textId="07FE769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311586F" w14:textId="77777777" w:rsidTr="003102B1">
        <w:trPr>
          <w:trHeight w:val="20"/>
        </w:trPr>
        <w:tc>
          <w:tcPr>
            <w:tcW w:w="3119" w:type="dxa"/>
          </w:tcPr>
          <w:p w14:paraId="0A60CB8D" w14:textId="7777777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Number of days of onset of symptoms at admission</w:t>
            </w:r>
          </w:p>
          <w:p w14:paraId="25F951A8" w14:textId="4C02C3A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083" w:type="dxa"/>
          </w:tcPr>
          <w:p w14:paraId="5EC34E69" w14:textId="1C0A52F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494F8A8" w14:textId="11EDA5B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12142A1D" w14:textId="4C8B9F8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AA04F5C" w14:textId="7757D1D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7DB31DE" w14:textId="77777777" w:rsidTr="003102B1">
        <w:trPr>
          <w:trHeight w:val="20"/>
        </w:trPr>
        <w:tc>
          <w:tcPr>
            <w:tcW w:w="3119" w:type="dxa"/>
          </w:tcPr>
          <w:p w14:paraId="38680A52" w14:textId="7777777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uration of diagnosis until patient registration</w:t>
            </w:r>
          </w:p>
          <w:p w14:paraId="2B7A7643" w14:textId="2117E5A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083" w:type="dxa"/>
          </w:tcPr>
          <w:p w14:paraId="00F6824E" w14:textId="2373488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3144648B" w14:textId="64FA9B7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27D1FE97" w14:textId="219B9E7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E20B561" w14:textId="19D6891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89BB918" w14:textId="77777777" w:rsidTr="003102B1">
        <w:trPr>
          <w:trHeight w:val="20"/>
        </w:trPr>
        <w:tc>
          <w:tcPr>
            <w:tcW w:w="3119" w:type="dxa"/>
          </w:tcPr>
          <w:p w14:paraId="35EEB0F5" w14:textId="7D2B237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History of gastrointestinal infection (especially </w:t>
            </w:r>
            <w:r w:rsidR="00D15787" w:rsidRPr="005E4793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higa-toxin) in the previous two weeks (dysentery)</w:t>
            </w:r>
          </w:p>
          <w:p w14:paraId="7F14CD23" w14:textId="2CD1522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083" w:type="dxa"/>
          </w:tcPr>
          <w:p w14:paraId="4C82A5CA" w14:textId="431A1B5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6F17044" w14:textId="7AFC29AD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076CC2B7" w14:textId="43E4D5D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2768A12" w14:textId="226A848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74B7E36" w14:textId="77777777" w:rsidTr="003102B1">
        <w:trPr>
          <w:trHeight w:val="20"/>
        </w:trPr>
        <w:tc>
          <w:tcPr>
            <w:tcW w:w="3119" w:type="dxa"/>
          </w:tcPr>
          <w:p w14:paraId="21078438" w14:textId="7777777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istory of respiratory infection two weeks ago (cold or acute pneumonia)</w:t>
            </w:r>
          </w:p>
          <w:p w14:paraId="19189E92" w14:textId="7549043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083" w:type="dxa"/>
          </w:tcPr>
          <w:p w14:paraId="049C9B61" w14:textId="5297F49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6F082AC" w14:textId="36D7BA8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03D1FE71" w14:textId="2E31C51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A1AF591" w14:textId="221EBFC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001415E" w14:textId="77777777" w:rsidTr="003102B1">
        <w:trPr>
          <w:trHeight w:val="293"/>
        </w:trPr>
        <w:tc>
          <w:tcPr>
            <w:tcW w:w="3119" w:type="dxa"/>
          </w:tcPr>
          <w:p w14:paraId="5635C2D8" w14:textId="34E7242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istory of systemic diseases</w:t>
            </w:r>
          </w:p>
        </w:tc>
        <w:tc>
          <w:tcPr>
            <w:tcW w:w="2083" w:type="dxa"/>
          </w:tcPr>
          <w:p w14:paraId="5F3D5577" w14:textId="46627FE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5C3C1A26" w14:textId="0D1B771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858" w:type="dxa"/>
          </w:tcPr>
          <w:p w14:paraId="08C40152" w14:textId="4C9F29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2736547" w14:textId="3D72131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73AAA13" w14:textId="77777777" w:rsidTr="003102B1">
        <w:trPr>
          <w:trHeight w:val="20"/>
        </w:trPr>
        <w:tc>
          <w:tcPr>
            <w:tcW w:w="3119" w:type="dxa"/>
          </w:tcPr>
          <w:p w14:paraId="4B356E31" w14:textId="1617879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istory of kidney transplantation</w:t>
            </w:r>
          </w:p>
        </w:tc>
        <w:tc>
          <w:tcPr>
            <w:tcW w:w="2083" w:type="dxa"/>
          </w:tcPr>
          <w:p w14:paraId="7E26080D" w14:textId="10FE912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9 (83)</w:t>
            </w:r>
          </w:p>
        </w:tc>
        <w:tc>
          <w:tcPr>
            <w:tcW w:w="1453" w:type="dxa"/>
            <w:gridSpan w:val="2"/>
          </w:tcPr>
          <w:p w14:paraId="1569F91C" w14:textId="71B41048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58" w:type="dxa"/>
          </w:tcPr>
          <w:p w14:paraId="1D8667C3" w14:textId="11FC11C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8476D58" w14:textId="22BCF9C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06409558" w14:textId="77777777" w:rsidTr="003102B1">
        <w:trPr>
          <w:trHeight w:val="20"/>
        </w:trPr>
        <w:tc>
          <w:tcPr>
            <w:tcW w:w="3119" w:type="dxa"/>
          </w:tcPr>
          <w:p w14:paraId="209B8454" w14:textId="65276BD5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rental consanguineous marriage</w:t>
            </w:r>
          </w:p>
        </w:tc>
        <w:tc>
          <w:tcPr>
            <w:tcW w:w="2083" w:type="dxa"/>
          </w:tcPr>
          <w:p w14:paraId="3EAD8F16" w14:textId="0E42C1D5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7 (74)</w:t>
            </w:r>
          </w:p>
        </w:tc>
        <w:tc>
          <w:tcPr>
            <w:tcW w:w="1453" w:type="dxa"/>
            <w:gridSpan w:val="2"/>
          </w:tcPr>
          <w:p w14:paraId="01D431EA" w14:textId="23E18814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448B8306" w14:textId="15727E93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372E4CAF" w14:textId="2A4BC3AC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5069BB" w:rsidRPr="005E4793" w14:paraId="41DF8A2D" w14:textId="77777777" w:rsidTr="001E561C">
        <w:trPr>
          <w:trHeight w:val="20"/>
        </w:trPr>
        <w:tc>
          <w:tcPr>
            <w:tcW w:w="9214" w:type="dxa"/>
            <w:gridSpan w:val="6"/>
          </w:tcPr>
          <w:p w14:paraId="24A73615" w14:textId="77777777" w:rsidR="005069BB" w:rsidRPr="005E4793" w:rsidRDefault="005069BB" w:rsidP="003102B1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b/>
                <w:bCs/>
              </w:rPr>
              <w:t>Paraclinical measures</w:t>
            </w:r>
          </w:p>
          <w:p w14:paraId="1333B626" w14:textId="330AB579" w:rsidR="005069BB" w:rsidRPr="005E4793" w:rsidRDefault="005069BB" w:rsidP="005069B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</w:p>
        </w:tc>
      </w:tr>
      <w:tr w:rsidR="00BD6B1E" w:rsidRPr="005E4793" w14:paraId="1E2E8F58" w14:textId="77777777" w:rsidTr="003102B1">
        <w:trPr>
          <w:trHeight w:val="467"/>
        </w:trPr>
        <w:tc>
          <w:tcPr>
            <w:tcW w:w="3119" w:type="dxa"/>
          </w:tcPr>
          <w:p w14:paraId="37C4A6EE" w14:textId="5EF1034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bdominal ultrasound and its outcome</w:t>
            </w:r>
          </w:p>
        </w:tc>
        <w:tc>
          <w:tcPr>
            <w:tcW w:w="2083" w:type="dxa"/>
          </w:tcPr>
          <w:p w14:paraId="3F27E306" w14:textId="021E9DB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3DD6B8D" w14:textId="1E2E2CB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4073D94E" w14:textId="413A6C8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7644EC4" w14:textId="5422F33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8D6004E" w14:textId="77777777" w:rsidTr="003102B1">
        <w:trPr>
          <w:trHeight w:val="20"/>
        </w:trPr>
        <w:tc>
          <w:tcPr>
            <w:tcW w:w="3119" w:type="dxa"/>
          </w:tcPr>
          <w:p w14:paraId="74FD0BD0" w14:textId="7777777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Echocardiography and its outcome</w:t>
            </w:r>
          </w:p>
          <w:p w14:paraId="3A37287D" w14:textId="77777777" w:rsidR="00BD6B1E" w:rsidRPr="005E4793" w:rsidRDefault="00BD6B1E" w:rsidP="00BD6B1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83" w:type="dxa"/>
          </w:tcPr>
          <w:p w14:paraId="7119160E" w14:textId="79627F2F" w:rsidR="00BD6B1E" w:rsidRPr="005E4793" w:rsidRDefault="00BD6B1E" w:rsidP="00BD6B1E">
            <w:pPr>
              <w:bidi w:val="0"/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6A6FFE56" w14:textId="6C769DA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657D0EC5" w14:textId="325688C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9AC7A21" w14:textId="335A994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B9FD74B" w14:textId="77777777" w:rsidTr="003102B1">
        <w:trPr>
          <w:trHeight w:val="20"/>
        </w:trPr>
        <w:tc>
          <w:tcPr>
            <w:tcW w:w="3119" w:type="dxa"/>
          </w:tcPr>
          <w:p w14:paraId="4EA81C49" w14:textId="64B0B3B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MRI and its result</w:t>
            </w:r>
          </w:p>
        </w:tc>
        <w:tc>
          <w:tcPr>
            <w:tcW w:w="2083" w:type="dxa"/>
          </w:tcPr>
          <w:p w14:paraId="06622D85" w14:textId="3CC8FD5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38B149A5" w14:textId="1D8B17D1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58" w:type="dxa"/>
          </w:tcPr>
          <w:p w14:paraId="04631676" w14:textId="1340526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8616656" w14:textId="36234AE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479173F" w14:textId="77777777" w:rsidTr="003102B1">
        <w:trPr>
          <w:trHeight w:val="20"/>
        </w:trPr>
        <w:tc>
          <w:tcPr>
            <w:tcW w:w="3119" w:type="dxa"/>
          </w:tcPr>
          <w:p w14:paraId="3E134139" w14:textId="16E65A1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hest photo and its result</w:t>
            </w:r>
          </w:p>
        </w:tc>
        <w:tc>
          <w:tcPr>
            <w:tcW w:w="2083" w:type="dxa"/>
          </w:tcPr>
          <w:p w14:paraId="61DAB127" w14:textId="7CCE006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4898AE80" w14:textId="7C1D620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246B45D5" w14:textId="58F7A0E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262D458" w14:textId="481F2A8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1962061" w14:textId="77777777" w:rsidTr="003102B1">
        <w:trPr>
          <w:trHeight w:val="20"/>
        </w:trPr>
        <w:tc>
          <w:tcPr>
            <w:tcW w:w="3119" w:type="dxa"/>
          </w:tcPr>
          <w:p w14:paraId="147DBF94" w14:textId="405EFD1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Brain CT scan and its</w:t>
            </w:r>
            <w:r w:rsidR="00D17E4D"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 result</w:t>
            </w:r>
          </w:p>
        </w:tc>
        <w:tc>
          <w:tcPr>
            <w:tcW w:w="2083" w:type="dxa"/>
          </w:tcPr>
          <w:p w14:paraId="148B0904" w14:textId="2EE4BB3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73584CB2" w14:textId="0E475E3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1D833623" w14:textId="2F31947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DC09EBA" w14:textId="7A45F5E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33B55298" w14:textId="77777777" w:rsidTr="001E561C">
        <w:trPr>
          <w:trHeight w:val="20"/>
        </w:trPr>
        <w:tc>
          <w:tcPr>
            <w:tcW w:w="9214" w:type="dxa"/>
            <w:gridSpan w:val="6"/>
          </w:tcPr>
          <w:p w14:paraId="7091CE60" w14:textId="77777777" w:rsidR="005069BB" w:rsidRPr="005E4793" w:rsidRDefault="005069BB" w:rsidP="003102B1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s and medications</w:t>
            </w:r>
          </w:p>
          <w:p w14:paraId="02FCB4EB" w14:textId="0ED707A9" w:rsidR="005069BB" w:rsidRPr="005E4793" w:rsidRDefault="005069BB" w:rsidP="005069BB">
            <w:pPr>
              <w:bidi w:val="0"/>
              <w:ind w:left="57" w:firstLine="72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</w:p>
        </w:tc>
      </w:tr>
      <w:tr w:rsidR="00BD6B1E" w:rsidRPr="005E4793" w14:paraId="01C06A74" w14:textId="77777777" w:rsidTr="003102B1">
        <w:trPr>
          <w:trHeight w:val="20"/>
        </w:trPr>
        <w:tc>
          <w:tcPr>
            <w:tcW w:w="3119" w:type="dxa"/>
          </w:tcPr>
          <w:p w14:paraId="4E2E660A" w14:textId="5EC5C58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upportive therapies</w:t>
            </w:r>
          </w:p>
        </w:tc>
        <w:tc>
          <w:tcPr>
            <w:tcW w:w="2083" w:type="dxa"/>
          </w:tcPr>
          <w:p w14:paraId="29157511" w14:textId="2A712F9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4597E83" w14:textId="62F7625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68572E18" w14:textId="5494834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3904BFF" w14:textId="298A8BB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E4207F4" w14:textId="77777777" w:rsidTr="003102B1">
        <w:trPr>
          <w:trHeight w:val="20"/>
        </w:trPr>
        <w:tc>
          <w:tcPr>
            <w:tcW w:w="3119" w:type="dxa"/>
          </w:tcPr>
          <w:p w14:paraId="2A2CBD1A" w14:textId="50FF072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ntibiotics</w:t>
            </w:r>
          </w:p>
          <w:p w14:paraId="4DC09E82" w14:textId="72CF85EA" w:rsidR="00BD6B1E" w:rsidRPr="005E4793" w:rsidRDefault="00BD6B1E" w:rsidP="00BD6B1E">
            <w:pPr>
              <w:bidi w:val="0"/>
              <w:ind w:left="57" w:firstLine="72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2083" w:type="dxa"/>
          </w:tcPr>
          <w:p w14:paraId="1A00F8C9" w14:textId="607BFEF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1A3F8B2B" w14:textId="47847A13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12CAC093" w14:textId="17CA6B4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74A739D" w14:textId="1D7C601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9D9D60C" w14:textId="77777777" w:rsidTr="003102B1">
        <w:trPr>
          <w:trHeight w:val="20"/>
        </w:trPr>
        <w:tc>
          <w:tcPr>
            <w:tcW w:w="3119" w:type="dxa"/>
          </w:tcPr>
          <w:p w14:paraId="56380523" w14:textId="51C4ACF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Lowering blood pressure like Enalapril</w:t>
            </w:r>
          </w:p>
        </w:tc>
        <w:tc>
          <w:tcPr>
            <w:tcW w:w="2083" w:type="dxa"/>
          </w:tcPr>
          <w:p w14:paraId="032CE857" w14:textId="5A91877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5DC3B6F" w14:textId="404BF5E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6CE0C2B3" w14:textId="3E91EFA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59A41C5" w14:textId="56E2C47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0B0865A" w14:textId="77777777" w:rsidTr="003102B1">
        <w:trPr>
          <w:trHeight w:val="20"/>
        </w:trPr>
        <w:tc>
          <w:tcPr>
            <w:tcW w:w="3119" w:type="dxa"/>
          </w:tcPr>
          <w:p w14:paraId="04F535AC" w14:textId="62C12C1E" w:rsidR="00BD6B1E" w:rsidRPr="005E4793" w:rsidRDefault="00BD6B1E" w:rsidP="00BD6B1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nticoagulants</w:t>
            </w:r>
          </w:p>
        </w:tc>
        <w:tc>
          <w:tcPr>
            <w:tcW w:w="2083" w:type="dxa"/>
          </w:tcPr>
          <w:p w14:paraId="045AB8CA" w14:textId="7FA387A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2A5C214F" w14:textId="3D25984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2B76A958" w14:textId="61F97DF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24B600D" w14:textId="05F73C3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41BA51C" w14:textId="77777777" w:rsidTr="003102B1">
        <w:trPr>
          <w:trHeight w:val="20"/>
        </w:trPr>
        <w:tc>
          <w:tcPr>
            <w:tcW w:w="3119" w:type="dxa"/>
          </w:tcPr>
          <w:p w14:paraId="2F1EE3F2" w14:textId="2FE93C5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oagulation drugs</w:t>
            </w:r>
          </w:p>
        </w:tc>
        <w:tc>
          <w:tcPr>
            <w:tcW w:w="2083" w:type="dxa"/>
          </w:tcPr>
          <w:p w14:paraId="05F1AD84" w14:textId="5C2D6CD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F1682DD" w14:textId="6650A5B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0DA72D42" w14:textId="4368ECF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17FEFB4" w14:textId="7DFA15A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ECA42F1" w14:textId="77777777" w:rsidTr="003102B1">
        <w:trPr>
          <w:trHeight w:val="20"/>
        </w:trPr>
        <w:tc>
          <w:tcPr>
            <w:tcW w:w="3119" w:type="dxa"/>
          </w:tcPr>
          <w:p w14:paraId="3399D90C" w14:textId="128A063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Eculizumab</w:t>
            </w:r>
          </w:p>
        </w:tc>
        <w:tc>
          <w:tcPr>
            <w:tcW w:w="2083" w:type="dxa"/>
          </w:tcPr>
          <w:p w14:paraId="6FF3F0AB" w14:textId="4871F99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315E366" w14:textId="3EF1BB2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59C1A090" w14:textId="2162D25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4398C5A" w14:textId="2AD5F36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FB47879" w14:textId="77777777" w:rsidTr="003102B1">
        <w:trPr>
          <w:trHeight w:val="20"/>
        </w:trPr>
        <w:tc>
          <w:tcPr>
            <w:tcW w:w="3119" w:type="dxa"/>
          </w:tcPr>
          <w:p w14:paraId="10770746" w14:textId="67D8842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ituximab</w:t>
            </w:r>
          </w:p>
        </w:tc>
        <w:tc>
          <w:tcPr>
            <w:tcW w:w="2083" w:type="dxa"/>
          </w:tcPr>
          <w:p w14:paraId="4145A129" w14:textId="672D050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6833E7FB" w14:textId="5AA60CC1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858" w:type="dxa"/>
          </w:tcPr>
          <w:p w14:paraId="2A577E33" w14:textId="64736CD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9912139" w14:textId="6D8C941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499215B" w14:textId="77777777" w:rsidTr="003102B1">
        <w:trPr>
          <w:trHeight w:val="20"/>
        </w:trPr>
        <w:tc>
          <w:tcPr>
            <w:tcW w:w="3119" w:type="dxa"/>
          </w:tcPr>
          <w:p w14:paraId="597EA208" w14:textId="5A37513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Immunoglobulins</w:t>
            </w:r>
          </w:p>
        </w:tc>
        <w:tc>
          <w:tcPr>
            <w:tcW w:w="2083" w:type="dxa"/>
          </w:tcPr>
          <w:p w14:paraId="086B770F" w14:textId="3B22863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73A7D483" w14:textId="2F44216E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8" w:type="dxa"/>
          </w:tcPr>
          <w:p w14:paraId="08909889" w14:textId="4D5BA96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E386576" w14:textId="0CEA709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38AC614" w14:textId="77777777" w:rsidTr="003102B1">
        <w:trPr>
          <w:trHeight w:val="20"/>
        </w:trPr>
        <w:tc>
          <w:tcPr>
            <w:tcW w:w="3119" w:type="dxa"/>
          </w:tcPr>
          <w:p w14:paraId="41A17075" w14:textId="7FF62D6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teroids</w:t>
            </w:r>
          </w:p>
        </w:tc>
        <w:tc>
          <w:tcPr>
            <w:tcW w:w="2083" w:type="dxa"/>
          </w:tcPr>
          <w:p w14:paraId="65E21674" w14:textId="507D94C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2 (96)</w:t>
            </w:r>
          </w:p>
        </w:tc>
        <w:tc>
          <w:tcPr>
            <w:tcW w:w="1453" w:type="dxa"/>
            <w:gridSpan w:val="2"/>
          </w:tcPr>
          <w:p w14:paraId="4FEA3C3F" w14:textId="63C3403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68160AF6" w14:textId="7DD0117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0AF638C" w14:textId="21CF87F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E9B253D" w14:textId="77777777" w:rsidTr="003102B1">
        <w:trPr>
          <w:trHeight w:val="20"/>
        </w:trPr>
        <w:tc>
          <w:tcPr>
            <w:tcW w:w="3119" w:type="dxa"/>
          </w:tcPr>
          <w:p w14:paraId="0DDDCD67" w14:textId="175A377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Immunosuppressive drugs</w:t>
            </w:r>
          </w:p>
        </w:tc>
        <w:tc>
          <w:tcPr>
            <w:tcW w:w="2083" w:type="dxa"/>
          </w:tcPr>
          <w:p w14:paraId="49402F59" w14:textId="22A46B5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01776DC" w14:textId="5483743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6F379529" w14:textId="34D0124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262426D" w14:textId="3BBB6D0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9E4015F" w14:textId="77777777" w:rsidTr="003102B1">
        <w:trPr>
          <w:trHeight w:val="20"/>
        </w:trPr>
        <w:tc>
          <w:tcPr>
            <w:tcW w:w="3119" w:type="dxa"/>
          </w:tcPr>
          <w:p w14:paraId="30F0869A" w14:textId="060134B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ulse methylprednisolone</w:t>
            </w:r>
          </w:p>
        </w:tc>
        <w:tc>
          <w:tcPr>
            <w:tcW w:w="2083" w:type="dxa"/>
          </w:tcPr>
          <w:p w14:paraId="4FF6A7D3" w14:textId="7EF86CD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B064FE6" w14:textId="520E53F2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858" w:type="dxa"/>
          </w:tcPr>
          <w:p w14:paraId="6C340F2E" w14:textId="73B4EE2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43755D1" w14:textId="2FF22FA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DEA65C2" w14:textId="77777777" w:rsidTr="003102B1">
        <w:trPr>
          <w:trHeight w:val="20"/>
        </w:trPr>
        <w:tc>
          <w:tcPr>
            <w:tcW w:w="3119" w:type="dxa"/>
          </w:tcPr>
          <w:p w14:paraId="3B15A088" w14:textId="15AF5D2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Monoclonal antibodies</w:t>
            </w:r>
          </w:p>
        </w:tc>
        <w:tc>
          <w:tcPr>
            <w:tcW w:w="2083" w:type="dxa"/>
          </w:tcPr>
          <w:p w14:paraId="11221265" w14:textId="1F574BE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F138EFB" w14:textId="0AB74F5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2C613ABB" w14:textId="1DD51D8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916E20A" w14:textId="0FB66A3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1B0D13" w:rsidRPr="005E4793" w14:paraId="1EEBA803" w14:textId="77777777" w:rsidTr="003102B1">
        <w:trPr>
          <w:trHeight w:val="20"/>
        </w:trPr>
        <w:tc>
          <w:tcPr>
            <w:tcW w:w="3119" w:type="dxa"/>
          </w:tcPr>
          <w:p w14:paraId="544EB24B" w14:textId="7E9D389D" w:rsidR="001B0D13" w:rsidRPr="005E4793" w:rsidRDefault="001B0D13" w:rsidP="001B0D13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osage of drugs</w:t>
            </w:r>
          </w:p>
        </w:tc>
        <w:tc>
          <w:tcPr>
            <w:tcW w:w="2083" w:type="dxa"/>
          </w:tcPr>
          <w:p w14:paraId="1F09A2C7" w14:textId="6716EAC6" w:rsidR="001B0D13" w:rsidRPr="001B0D13" w:rsidRDefault="001B0D13" w:rsidP="001B0D13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B0D1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757FA34F" w14:textId="356ABF8D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.26</w:t>
            </w:r>
          </w:p>
        </w:tc>
        <w:tc>
          <w:tcPr>
            <w:tcW w:w="858" w:type="dxa"/>
          </w:tcPr>
          <w:p w14:paraId="3CA8F6AD" w14:textId="30C4C93F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90C10C2" w14:textId="4457C37B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1B0D13" w:rsidRPr="005E4793" w14:paraId="01E5F28E" w14:textId="77777777" w:rsidTr="003102B1">
        <w:trPr>
          <w:trHeight w:val="20"/>
        </w:trPr>
        <w:tc>
          <w:tcPr>
            <w:tcW w:w="3119" w:type="dxa"/>
          </w:tcPr>
          <w:p w14:paraId="51994425" w14:textId="4DE25329" w:rsidR="001B0D13" w:rsidRPr="005E4793" w:rsidRDefault="001B0D13" w:rsidP="001B0D13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uration of medication</w:t>
            </w:r>
          </w:p>
        </w:tc>
        <w:tc>
          <w:tcPr>
            <w:tcW w:w="2083" w:type="dxa"/>
          </w:tcPr>
          <w:p w14:paraId="25BAF541" w14:textId="3CC87F71" w:rsidR="001B0D13" w:rsidRPr="001B0D13" w:rsidRDefault="001B0D13" w:rsidP="001B0D1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B0D13">
              <w:rPr>
                <w:rFonts w:asciiTheme="majorBidi" w:eastAsia="Calibri" w:hAnsiTheme="majorBidi" w:cstheme="majorBidi"/>
                <w:sz w:val="18"/>
                <w:szCs w:val="18"/>
              </w:rPr>
              <w:t>18 (78)</w:t>
            </w:r>
          </w:p>
        </w:tc>
        <w:tc>
          <w:tcPr>
            <w:tcW w:w="1453" w:type="dxa"/>
            <w:gridSpan w:val="2"/>
          </w:tcPr>
          <w:p w14:paraId="5197E117" w14:textId="5B4357FE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.26</w:t>
            </w:r>
          </w:p>
        </w:tc>
        <w:tc>
          <w:tcPr>
            <w:tcW w:w="858" w:type="dxa"/>
          </w:tcPr>
          <w:p w14:paraId="4AA31F86" w14:textId="1306CF2F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EFD2E4B" w14:textId="084A092B" w:rsidR="001B0D13" w:rsidRPr="005E4793" w:rsidRDefault="001B0D13" w:rsidP="001B0D13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E3A9B34" w14:textId="77777777" w:rsidTr="003102B1">
        <w:trPr>
          <w:trHeight w:val="20"/>
        </w:trPr>
        <w:tc>
          <w:tcPr>
            <w:tcW w:w="3119" w:type="dxa"/>
          </w:tcPr>
          <w:p w14:paraId="6D96D613" w14:textId="3D3FA67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ate of consumption of the first dose</w:t>
            </w:r>
          </w:p>
        </w:tc>
        <w:tc>
          <w:tcPr>
            <w:tcW w:w="2083" w:type="dxa"/>
          </w:tcPr>
          <w:p w14:paraId="3A2F9C71" w14:textId="0746EF4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0C4965B8" w14:textId="419387F6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8" w:type="dxa"/>
          </w:tcPr>
          <w:p w14:paraId="76D00E05" w14:textId="79CFE4D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6B6CF47" w14:textId="2CAA775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0B321387" w14:textId="77777777" w:rsidTr="003102B1">
        <w:trPr>
          <w:trHeight w:val="20"/>
        </w:trPr>
        <w:tc>
          <w:tcPr>
            <w:tcW w:w="3119" w:type="dxa"/>
          </w:tcPr>
          <w:p w14:paraId="3960ED83" w14:textId="516CC3F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lasma injection</w:t>
            </w:r>
          </w:p>
        </w:tc>
        <w:tc>
          <w:tcPr>
            <w:tcW w:w="2083" w:type="dxa"/>
          </w:tcPr>
          <w:p w14:paraId="16AC09A1" w14:textId="05B600E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48BF78B0" w14:textId="53D3B64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7485D020" w14:textId="50627E2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C8E53CF" w14:textId="7B66411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BEDD80B" w14:textId="77777777" w:rsidTr="003102B1">
        <w:trPr>
          <w:trHeight w:val="20"/>
        </w:trPr>
        <w:tc>
          <w:tcPr>
            <w:tcW w:w="3119" w:type="dxa"/>
          </w:tcPr>
          <w:p w14:paraId="1B23E807" w14:textId="462DB8A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lasma exchange</w:t>
            </w:r>
          </w:p>
        </w:tc>
        <w:tc>
          <w:tcPr>
            <w:tcW w:w="2083" w:type="dxa"/>
          </w:tcPr>
          <w:p w14:paraId="76770392" w14:textId="1CDB66E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AED5863" w14:textId="7C05317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1E649453" w14:textId="44E526A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39AFD23" w14:textId="258BF26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795F930C" w14:textId="77777777" w:rsidTr="003102B1">
        <w:trPr>
          <w:trHeight w:val="20"/>
        </w:trPr>
        <w:tc>
          <w:tcPr>
            <w:tcW w:w="3119" w:type="dxa"/>
          </w:tcPr>
          <w:p w14:paraId="2E85FDE8" w14:textId="5D157F7C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ate of first treatment</w:t>
            </w:r>
          </w:p>
        </w:tc>
        <w:tc>
          <w:tcPr>
            <w:tcW w:w="2083" w:type="dxa"/>
          </w:tcPr>
          <w:p w14:paraId="40CD7FE9" w14:textId="26091FF3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1 (48)</w:t>
            </w:r>
          </w:p>
        </w:tc>
        <w:tc>
          <w:tcPr>
            <w:tcW w:w="1453" w:type="dxa"/>
            <w:gridSpan w:val="2"/>
          </w:tcPr>
          <w:p w14:paraId="4C04E8A8" w14:textId="6E4864DF" w:rsidR="005069BB" w:rsidRPr="005E4793" w:rsidRDefault="005069BB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735E42BB" w14:textId="04E7C969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0232FEA4" w14:textId="751F5956" w:rsidR="005069BB" w:rsidRPr="005E4793" w:rsidRDefault="00347FF9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47FF9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BD6B1E" w:rsidRPr="005E4793" w14:paraId="2D250A01" w14:textId="77777777" w:rsidTr="003102B1">
        <w:trPr>
          <w:trHeight w:val="20"/>
        </w:trPr>
        <w:tc>
          <w:tcPr>
            <w:tcW w:w="3119" w:type="dxa"/>
          </w:tcPr>
          <w:p w14:paraId="6299196A" w14:textId="46153D4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emodialysis or peritoneal dialysis (with results)</w:t>
            </w:r>
          </w:p>
        </w:tc>
        <w:tc>
          <w:tcPr>
            <w:tcW w:w="2083" w:type="dxa"/>
          </w:tcPr>
          <w:p w14:paraId="6ABEBC73" w14:textId="201AC97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03C9AAA" w14:textId="6A529E8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50062980" w14:textId="1AB81CC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772E0C1" w14:textId="6EDE360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B376C04" w14:textId="77777777" w:rsidTr="003102B1">
        <w:trPr>
          <w:trHeight w:val="20"/>
        </w:trPr>
        <w:tc>
          <w:tcPr>
            <w:tcW w:w="3119" w:type="dxa"/>
          </w:tcPr>
          <w:p w14:paraId="00FDA38E" w14:textId="3170BB1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Kidney transplant (with results)</w:t>
            </w:r>
          </w:p>
        </w:tc>
        <w:tc>
          <w:tcPr>
            <w:tcW w:w="2083" w:type="dxa"/>
          </w:tcPr>
          <w:p w14:paraId="55F0A031" w14:textId="2B573E19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F1F2929" w14:textId="7E992B1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197B0860" w14:textId="14B4A77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FFD15BB" w14:textId="7DE0270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5B87FA6" w14:textId="77777777" w:rsidTr="003102B1">
        <w:trPr>
          <w:trHeight w:val="20"/>
        </w:trPr>
        <w:tc>
          <w:tcPr>
            <w:tcW w:w="3119" w:type="dxa"/>
          </w:tcPr>
          <w:p w14:paraId="2837C16D" w14:textId="5C6B267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plenectomy (with results)</w:t>
            </w:r>
          </w:p>
        </w:tc>
        <w:tc>
          <w:tcPr>
            <w:tcW w:w="2083" w:type="dxa"/>
          </w:tcPr>
          <w:p w14:paraId="7241A190" w14:textId="7188FC7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0A910C28" w14:textId="5517D199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8" w:type="dxa"/>
          </w:tcPr>
          <w:p w14:paraId="798C0251" w14:textId="6A0EEDA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B41C894" w14:textId="7B018B8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BA03A63" w14:textId="77777777" w:rsidTr="003102B1">
        <w:trPr>
          <w:trHeight w:val="20"/>
        </w:trPr>
        <w:tc>
          <w:tcPr>
            <w:tcW w:w="3119" w:type="dxa"/>
          </w:tcPr>
          <w:p w14:paraId="4205F1C0" w14:textId="14FFD1E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Liver transplantation (with results)</w:t>
            </w:r>
          </w:p>
        </w:tc>
        <w:tc>
          <w:tcPr>
            <w:tcW w:w="2083" w:type="dxa"/>
          </w:tcPr>
          <w:p w14:paraId="61CD5E1C" w14:textId="59BFA09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0 (87)</w:t>
            </w:r>
          </w:p>
        </w:tc>
        <w:tc>
          <w:tcPr>
            <w:tcW w:w="1453" w:type="dxa"/>
            <w:gridSpan w:val="2"/>
          </w:tcPr>
          <w:p w14:paraId="10FC418E" w14:textId="0DD0C150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8" w:type="dxa"/>
          </w:tcPr>
          <w:p w14:paraId="386BAD58" w14:textId="6A4571B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5E5CAC2" w14:textId="4EAF180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1777D16E" w14:textId="77777777" w:rsidTr="001E561C">
        <w:trPr>
          <w:trHeight w:val="20"/>
        </w:trPr>
        <w:tc>
          <w:tcPr>
            <w:tcW w:w="9214" w:type="dxa"/>
            <w:gridSpan w:val="6"/>
          </w:tcPr>
          <w:p w14:paraId="16FB0FD9" w14:textId="77777777" w:rsidR="005069BB" w:rsidRPr="005E4793" w:rsidRDefault="005069BB" w:rsidP="003102B1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lications and </w:t>
            </w:r>
            <w:r w:rsidRPr="005E4793">
              <w:rPr>
                <w:rFonts w:asciiTheme="majorBidi" w:hAnsiTheme="majorBidi" w:cstheme="majorBidi"/>
                <w:b/>
                <w:bCs/>
              </w:rPr>
              <w:t>Outcomes</w:t>
            </w:r>
          </w:p>
          <w:p w14:paraId="0ABD33C5" w14:textId="36E95FB8" w:rsidR="005069BB" w:rsidRPr="005E4793" w:rsidRDefault="005069BB" w:rsidP="005069B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</w:p>
        </w:tc>
      </w:tr>
      <w:tr w:rsidR="00BD6B1E" w:rsidRPr="005E4793" w14:paraId="156879FB" w14:textId="77777777" w:rsidTr="003102B1">
        <w:trPr>
          <w:trHeight w:val="20"/>
        </w:trPr>
        <w:tc>
          <w:tcPr>
            <w:tcW w:w="3119" w:type="dxa"/>
          </w:tcPr>
          <w:p w14:paraId="6AAA19A9" w14:textId="24B3D81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ecurrence of the disease</w:t>
            </w:r>
          </w:p>
        </w:tc>
        <w:tc>
          <w:tcPr>
            <w:tcW w:w="2083" w:type="dxa"/>
          </w:tcPr>
          <w:p w14:paraId="77664DAD" w14:textId="08EBB4D6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9BB098C" w14:textId="1C94CEA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6769F44F" w14:textId="719F0E9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6CE5A3B" w14:textId="606463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C05E46A" w14:textId="77777777" w:rsidTr="003102B1">
        <w:trPr>
          <w:trHeight w:val="20"/>
        </w:trPr>
        <w:tc>
          <w:tcPr>
            <w:tcW w:w="3119" w:type="dxa"/>
          </w:tcPr>
          <w:p w14:paraId="641C3EEA" w14:textId="4A633B9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evere kidney failure</w:t>
            </w:r>
          </w:p>
        </w:tc>
        <w:tc>
          <w:tcPr>
            <w:tcW w:w="2083" w:type="dxa"/>
          </w:tcPr>
          <w:p w14:paraId="74FD1B8A" w14:textId="5FC0DD3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2B097DA" w14:textId="13C916D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4BBE4030" w14:textId="249A9EA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CB161E8" w14:textId="79BEFA9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ADDB341" w14:textId="77777777" w:rsidTr="003102B1">
        <w:trPr>
          <w:trHeight w:val="20"/>
        </w:trPr>
        <w:tc>
          <w:tcPr>
            <w:tcW w:w="3119" w:type="dxa"/>
          </w:tcPr>
          <w:p w14:paraId="291875E6" w14:textId="73C415A9" w:rsidR="00BD6B1E" w:rsidRPr="005E4793" w:rsidRDefault="00CA1A9A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Severe anemia</w:t>
            </w:r>
          </w:p>
        </w:tc>
        <w:tc>
          <w:tcPr>
            <w:tcW w:w="2083" w:type="dxa"/>
          </w:tcPr>
          <w:p w14:paraId="4F666582" w14:textId="3962D73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7273A3B" w14:textId="247F049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16F1BD82" w14:textId="5DEC65B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52FFD00F" w14:textId="7224FE0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0DC3615" w14:textId="77777777" w:rsidTr="003102B1">
        <w:trPr>
          <w:trHeight w:val="20"/>
        </w:trPr>
        <w:tc>
          <w:tcPr>
            <w:tcW w:w="3119" w:type="dxa"/>
          </w:tcPr>
          <w:p w14:paraId="66329C5A" w14:textId="4EC28DB4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Neurological complications such as seizures</w:t>
            </w:r>
          </w:p>
        </w:tc>
        <w:tc>
          <w:tcPr>
            <w:tcW w:w="2083" w:type="dxa"/>
          </w:tcPr>
          <w:p w14:paraId="0E0C2439" w14:textId="1AA881A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381BD40" w14:textId="37DFC256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73460F12" w14:textId="00ABA53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1BD2909" w14:textId="6CEF3F2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6A6D4C7" w14:textId="77777777" w:rsidTr="003102B1">
        <w:trPr>
          <w:trHeight w:val="20"/>
        </w:trPr>
        <w:tc>
          <w:tcPr>
            <w:tcW w:w="3119" w:type="dxa"/>
          </w:tcPr>
          <w:p w14:paraId="0B13881E" w14:textId="68CAB22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iabetes</w:t>
            </w:r>
          </w:p>
        </w:tc>
        <w:tc>
          <w:tcPr>
            <w:tcW w:w="2083" w:type="dxa"/>
          </w:tcPr>
          <w:p w14:paraId="71191DE5" w14:textId="7036968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9ECFCF2" w14:textId="1E2F40E6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33B09D2B" w14:textId="4AB7AF0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98A3884" w14:textId="0659B88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EADAF11" w14:textId="77777777" w:rsidTr="003102B1">
        <w:trPr>
          <w:trHeight w:val="20"/>
        </w:trPr>
        <w:tc>
          <w:tcPr>
            <w:tcW w:w="3119" w:type="dxa"/>
          </w:tcPr>
          <w:p w14:paraId="293DB24E" w14:textId="11C4205D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Hypertension</w:t>
            </w:r>
          </w:p>
        </w:tc>
        <w:tc>
          <w:tcPr>
            <w:tcW w:w="2083" w:type="dxa"/>
          </w:tcPr>
          <w:p w14:paraId="76F2914C" w14:textId="79CB6242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CF8A00B" w14:textId="15D9815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858" w:type="dxa"/>
          </w:tcPr>
          <w:p w14:paraId="4920B4F7" w14:textId="3AD6E40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06CB41F3" w14:textId="5A8F4FA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DB988C6" w14:textId="77777777" w:rsidTr="003102B1">
        <w:trPr>
          <w:trHeight w:val="20"/>
        </w:trPr>
        <w:tc>
          <w:tcPr>
            <w:tcW w:w="3119" w:type="dxa"/>
          </w:tcPr>
          <w:p w14:paraId="2821E3F6" w14:textId="6382621B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Increased blood protein levels in the long term</w:t>
            </w:r>
          </w:p>
        </w:tc>
        <w:tc>
          <w:tcPr>
            <w:tcW w:w="2083" w:type="dxa"/>
          </w:tcPr>
          <w:p w14:paraId="3A4C0C89" w14:textId="7A552E5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6CA6DFA" w14:textId="54447D0A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3EE9DB20" w14:textId="11446BB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C882328" w14:textId="092FF19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AED7176" w14:textId="77777777" w:rsidTr="003102B1">
        <w:trPr>
          <w:trHeight w:val="20"/>
        </w:trPr>
        <w:tc>
          <w:tcPr>
            <w:tcW w:w="3119" w:type="dxa"/>
          </w:tcPr>
          <w:p w14:paraId="51C10C90" w14:textId="07562799" w:rsidR="00BD6B1E" w:rsidRPr="005E4793" w:rsidRDefault="00BD6B1E" w:rsidP="00D15787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ide effects of medications and treatments (during hospitalization)</w:t>
            </w:r>
          </w:p>
        </w:tc>
        <w:tc>
          <w:tcPr>
            <w:tcW w:w="2083" w:type="dxa"/>
          </w:tcPr>
          <w:p w14:paraId="46815AC5" w14:textId="7CB89AA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DE8F630" w14:textId="627DC19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0D394804" w14:textId="29966C3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98C6AE3" w14:textId="7C7A045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66BD3363" w14:textId="77777777" w:rsidTr="003102B1">
        <w:trPr>
          <w:trHeight w:val="20"/>
        </w:trPr>
        <w:tc>
          <w:tcPr>
            <w:tcW w:w="3119" w:type="dxa"/>
          </w:tcPr>
          <w:p w14:paraId="1226A465" w14:textId="141F366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everity of complications and consequences</w:t>
            </w:r>
          </w:p>
        </w:tc>
        <w:tc>
          <w:tcPr>
            <w:tcW w:w="2083" w:type="dxa"/>
          </w:tcPr>
          <w:p w14:paraId="4523AE60" w14:textId="41C1C03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D732567" w14:textId="0D77EF2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156E8C8E" w14:textId="1580433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D12D689" w14:textId="269FB95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3ACA1F71" w14:textId="77777777" w:rsidTr="001B0D13">
        <w:trPr>
          <w:trHeight w:val="255"/>
        </w:trPr>
        <w:tc>
          <w:tcPr>
            <w:tcW w:w="3119" w:type="dxa"/>
          </w:tcPr>
          <w:p w14:paraId="03695335" w14:textId="6FB0FA6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pression</w:t>
            </w:r>
          </w:p>
        </w:tc>
        <w:tc>
          <w:tcPr>
            <w:tcW w:w="2083" w:type="dxa"/>
          </w:tcPr>
          <w:p w14:paraId="71186C08" w14:textId="749F6AD8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1 (91)</w:t>
            </w:r>
          </w:p>
        </w:tc>
        <w:tc>
          <w:tcPr>
            <w:tcW w:w="1453" w:type="dxa"/>
            <w:gridSpan w:val="2"/>
          </w:tcPr>
          <w:p w14:paraId="565F3CE7" w14:textId="4D1F9C30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8" w:type="dxa"/>
          </w:tcPr>
          <w:p w14:paraId="1EB0402A" w14:textId="0FEDADA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A9A415B" w14:textId="6D96B94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81646" w:rsidRPr="005E4793" w14:paraId="39A79341" w14:textId="77777777" w:rsidTr="003102B1">
        <w:trPr>
          <w:trHeight w:val="20"/>
        </w:trPr>
        <w:tc>
          <w:tcPr>
            <w:tcW w:w="3119" w:type="dxa"/>
          </w:tcPr>
          <w:p w14:paraId="772514A7" w14:textId="6848C6AF" w:rsidR="00581646" w:rsidRPr="005E4793" w:rsidRDefault="00581646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ystemic lupus erythematosus</w:t>
            </w:r>
          </w:p>
        </w:tc>
        <w:tc>
          <w:tcPr>
            <w:tcW w:w="2083" w:type="dxa"/>
          </w:tcPr>
          <w:p w14:paraId="6E2B0B2A" w14:textId="2C2ABAD4" w:rsidR="00581646" w:rsidRPr="005E4793" w:rsidRDefault="00581646" w:rsidP="00581646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8 (35)</w:t>
            </w:r>
          </w:p>
        </w:tc>
        <w:tc>
          <w:tcPr>
            <w:tcW w:w="1453" w:type="dxa"/>
            <w:gridSpan w:val="2"/>
          </w:tcPr>
          <w:p w14:paraId="6937EEBB" w14:textId="50B7CD88" w:rsidR="00581646" w:rsidRPr="005E4793" w:rsidRDefault="00581646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58" w:type="dxa"/>
          </w:tcPr>
          <w:p w14:paraId="21CE6E80" w14:textId="15343B95" w:rsidR="00581646" w:rsidRPr="005E4793" w:rsidRDefault="00BD6B1E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0771F3EE" w14:textId="37C87520" w:rsidR="00581646" w:rsidRPr="005E4793" w:rsidRDefault="00581646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  <w:r w:rsidRPr="005E4793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</w:p>
        </w:tc>
      </w:tr>
      <w:tr w:rsidR="00BD6B1E" w:rsidRPr="005E4793" w14:paraId="21D0F4B0" w14:textId="77777777" w:rsidTr="003102B1">
        <w:trPr>
          <w:trHeight w:val="20"/>
        </w:trPr>
        <w:tc>
          <w:tcPr>
            <w:tcW w:w="3119" w:type="dxa"/>
          </w:tcPr>
          <w:p w14:paraId="6CC8FB61" w14:textId="6A31E3B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Bleeding</w:t>
            </w:r>
          </w:p>
        </w:tc>
        <w:tc>
          <w:tcPr>
            <w:tcW w:w="2083" w:type="dxa"/>
          </w:tcPr>
          <w:p w14:paraId="47B21F45" w14:textId="6764485B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101082D1" w14:textId="3654AA0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6477417F" w14:textId="5171195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E18A078" w14:textId="749902B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F36D84E" w14:textId="77777777" w:rsidTr="003102B1">
        <w:trPr>
          <w:trHeight w:val="20"/>
        </w:trPr>
        <w:tc>
          <w:tcPr>
            <w:tcW w:w="3119" w:type="dxa"/>
          </w:tcPr>
          <w:p w14:paraId="6847B64A" w14:textId="33157A7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Sepsis</w:t>
            </w:r>
          </w:p>
        </w:tc>
        <w:tc>
          <w:tcPr>
            <w:tcW w:w="2083" w:type="dxa"/>
          </w:tcPr>
          <w:p w14:paraId="510076E0" w14:textId="6D9F8A2C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BB4CF48" w14:textId="690CB82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5280CD41" w14:textId="2A3B1CF2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24F171F" w14:textId="04F1B53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6C2F5842" w14:textId="77777777" w:rsidTr="003102B1">
        <w:trPr>
          <w:trHeight w:val="20"/>
        </w:trPr>
        <w:tc>
          <w:tcPr>
            <w:tcW w:w="3119" w:type="dxa"/>
          </w:tcPr>
          <w:p w14:paraId="1614EC39" w14:textId="5A4563E0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Meningococcal infections</w:t>
            </w:r>
          </w:p>
        </w:tc>
        <w:tc>
          <w:tcPr>
            <w:tcW w:w="2083" w:type="dxa"/>
          </w:tcPr>
          <w:p w14:paraId="58F578A9" w14:textId="38D23AFE" w:rsidR="005069BB" w:rsidRPr="005E4793" w:rsidRDefault="005069BB" w:rsidP="005069B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17 (74)</w:t>
            </w:r>
          </w:p>
        </w:tc>
        <w:tc>
          <w:tcPr>
            <w:tcW w:w="1453" w:type="dxa"/>
            <w:gridSpan w:val="2"/>
          </w:tcPr>
          <w:p w14:paraId="728C4B46" w14:textId="28015436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8" w:type="dxa"/>
          </w:tcPr>
          <w:p w14:paraId="0B30A3D6" w14:textId="233375F3" w:rsidR="005069BB" w:rsidRPr="005E4793" w:rsidRDefault="00BD6B1E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6409EF54" w14:textId="2371846C" w:rsidR="005069BB" w:rsidRPr="005E4793" w:rsidRDefault="005069BB" w:rsidP="005069BB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  <w:r w:rsidRPr="005E4793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</w:p>
        </w:tc>
      </w:tr>
      <w:tr w:rsidR="00BD6B1E" w:rsidRPr="005E4793" w14:paraId="46F88000" w14:textId="77777777" w:rsidTr="003102B1">
        <w:trPr>
          <w:trHeight w:val="20"/>
        </w:trPr>
        <w:tc>
          <w:tcPr>
            <w:tcW w:w="3119" w:type="dxa"/>
          </w:tcPr>
          <w:p w14:paraId="6F59C7A5" w14:textId="071F63D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Other serious infections</w:t>
            </w:r>
          </w:p>
        </w:tc>
        <w:tc>
          <w:tcPr>
            <w:tcW w:w="2083" w:type="dxa"/>
          </w:tcPr>
          <w:p w14:paraId="3EC9EB64" w14:textId="36897093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2D3658D8" w14:textId="56085D4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858" w:type="dxa"/>
          </w:tcPr>
          <w:p w14:paraId="18FB1D0E" w14:textId="7A962DA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496599B" w14:textId="6331940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7F5BD20E" w14:textId="77777777" w:rsidTr="003102B1">
        <w:trPr>
          <w:trHeight w:val="20"/>
        </w:trPr>
        <w:tc>
          <w:tcPr>
            <w:tcW w:w="3119" w:type="dxa"/>
          </w:tcPr>
          <w:p w14:paraId="46536108" w14:textId="17CF4F3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ath (main date and cause of death)</w:t>
            </w:r>
          </w:p>
        </w:tc>
        <w:tc>
          <w:tcPr>
            <w:tcW w:w="2083" w:type="dxa"/>
          </w:tcPr>
          <w:p w14:paraId="46FD06D3" w14:textId="5C2228B4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6B708D11" w14:textId="19EE64F3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858" w:type="dxa"/>
          </w:tcPr>
          <w:p w14:paraId="57E0BDBC" w14:textId="4C43898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3DBB92D" w14:textId="7DF5207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069BB" w:rsidRPr="005E4793" w14:paraId="3BA6AFAA" w14:textId="77777777" w:rsidTr="001E561C">
        <w:trPr>
          <w:trHeight w:val="241"/>
        </w:trPr>
        <w:tc>
          <w:tcPr>
            <w:tcW w:w="9214" w:type="dxa"/>
            <w:gridSpan w:val="6"/>
          </w:tcPr>
          <w:p w14:paraId="175BE681" w14:textId="12189B53" w:rsidR="005069BB" w:rsidRPr="005E4793" w:rsidRDefault="005069BB" w:rsidP="00C04F2A">
            <w:pPr>
              <w:bidi w:val="0"/>
              <w:spacing w:after="160"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status at discharge</w:t>
            </w:r>
          </w:p>
        </w:tc>
      </w:tr>
      <w:tr w:rsidR="00BD6B1E" w:rsidRPr="005E4793" w14:paraId="73855093" w14:textId="77777777" w:rsidTr="007328D9">
        <w:trPr>
          <w:trHeight w:val="20"/>
        </w:trPr>
        <w:tc>
          <w:tcPr>
            <w:tcW w:w="3119" w:type="dxa"/>
          </w:tcPr>
          <w:p w14:paraId="04ADED92" w14:textId="21D8A331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ecovery</w:t>
            </w:r>
          </w:p>
        </w:tc>
        <w:tc>
          <w:tcPr>
            <w:tcW w:w="2083" w:type="dxa"/>
          </w:tcPr>
          <w:p w14:paraId="28A5D9AA" w14:textId="71E6E4B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4A781571" w14:textId="69A38C0D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8" w:type="dxa"/>
          </w:tcPr>
          <w:p w14:paraId="7BDB7101" w14:textId="2517D505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C8B3537" w14:textId="69BA1309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57AEFF57" w14:textId="77777777" w:rsidTr="007328D9">
        <w:trPr>
          <w:trHeight w:val="20"/>
        </w:trPr>
        <w:tc>
          <w:tcPr>
            <w:tcW w:w="3119" w:type="dxa"/>
          </w:tcPr>
          <w:p w14:paraId="5C71102F" w14:textId="09226452" w:rsidR="00BD6B1E" w:rsidRPr="005E4793" w:rsidRDefault="008F2BBF" w:rsidP="00D15787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ischarge a</w:t>
            </w:r>
            <w:r w:rsidR="00BD6B1E"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long with </w:t>
            </w:r>
            <w:r w:rsidR="00D15787" w:rsidRPr="005E4793">
              <w:rPr>
                <w:rFonts w:asciiTheme="majorBidi" w:hAnsiTheme="majorBidi" w:cstheme="majorBidi"/>
                <w:sz w:val="16"/>
                <w:szCs w:val="16"/>
              </w:rPr>
              <w:t xml:space="preserve">renal </w:t>
            </w:r>
            <w:r w:rsidR="00BD6B1E" w:rsidRPr="005E4793">
              <w:rPr>
                <w:rFonts w:asciiTheme="majorBidi" w:hAnsiTheme="majorBidi" w:cstheme="majorBidi"/>
                <w:sz w:val="16"/>
                <w:szCs w:val="16"/>
              </w:rPr>
              <w:t>failure</w:t>
            </w:r>
          </w:p>
        </w:tc>
        <w:tc>
          <w:tcPr>
            <w:tcW w:w="2083" w:type="dxa"/>
          </w:tcPr>
          <w:p w14:paraId="6B07C4AA" w14:textId="16707475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4B2B573D" w14:textId="4240BD64" w:rsidR="00BD6B1E" w:rsidRPr="005E4793" w:rsidRDefault="00BD6B1E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8" w:type="dxa"/>
          </w:tcPr>
          <w:p w14:paraId="58BE9540" w14:textId="22774B0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270AD24" w14:textId="1D0ABD6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4AAF0A48" w14:textId="77777777" w:rsidTr="007328D9">
        <w:trPr>
          <w:trHeight w:val="20"/>
        </w:trPr>
        <w:tc>
          <w:tcPr>
            <w:tcW w:w="3119" w:type="dxa"/>
          </w:tcPr>
          <w:p w14:paraId="6F868E76" w14:textId="4BF3DB4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Recommend to follow</w:t>
            </w:r>
            <w:r w:rsidRPr="005E4793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 </w:t>
            </w:r>
          </w:p>
        </w:tc>
        <w:tc>
          <w:tcPr>
            <w:tcW w:w="2083" w:type="dxa"/>
          </w:tcPr>
          <w:p w14:paraId="2E089276" w14:textId="6FCBAE1E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6B9F147" w14:textId="48AE8A0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858" w:type="dxa"/>
          </w:tcPr>
          <w:p w14:paraId="2669EC70" w14:textId="7FB34EB1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8A05A25" w14:textId="635BD47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581646" w:rsidRPr="005E4793" w14:paraId="6178B978" w14:textId="77777777" w:rsidTr="007328D9">
        <w:trPr>
          <w:trHeight w:val="20"/>
        </w:trPr>
        <w:tc>
          <w:tcPr>
            <w:tcW w:w="3119" w:type="dxa"/>
          </w:tcPr>
          <w:p w14:paraId="382A3D3B" w14:textId="6AF2338A" w:rsidR="00581646" w:rsidRPr="005E4793" w:rsidRDefault="007328D9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ischarges Against Medical Advice (AMA)</w:t>
            </w:r>
          </w:p>
        </w:tc>
        <w:tc>
          <w:tcPr>
            <w:tcW w:w="2083" w:type="dxa"/>
          </w:tcPr>
          <w:p w14:paraId="62982B13" w14:textId="1CDED743" w:rsidR="00581646" w:rsidRPr="005E4793" w:rsidRDefault="00581646" w:rsidP="005816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8"/>
                <w:szCs w:val="18"/>
              </w:rPr>
              <w:t>16 (70)</w:t>
            </w:r>
          </w:p>
        </w:tc>
        <w:tc>
          <w:tcPr>
            <w:tcW w:w="1453" w:type="dxa"/>
            <w:gridSpan w:val="2"/>
          </w:tcPr>
          <w:p w14:paraId="4018A5F8" w14:textId="3C830186" w:rsidR="00581646" w:rsidRPr="005E4793" w:rsidRDefault="00581646" w:rsidP="00875955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858" w:type="dxa"/>
          </w:tcPr>
          <w:p w14:paraId="0CA3E487" w14:textId="6B9BD6AE" w:rsidR="00581646" w:rsidRPr="005E4793" w:rsidRDefault="00BD6B1E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0682C2D2" w14:textId="61D45B97" w:rsidR="00581646" w:rsidRPr="005E4793" w:rsidRDefault="00581646" w:rsidP="00581646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Delphi 2nd round</w:t>
            </w:r>
          </w:p>
        </w:tc>
      </w:tr>
      <w:tr w:rsidR="005069BB" w:rsidRPr="005E4793" w14:paraId="18E20EAE" w14:textId="77777777" w:rsidTr="001E561C">
        <w:trPr>
          <w:trHeight w:val="149"/>
        </w:trPr>
        <w:tc>
          <w:tcPr>
            <w:tcW w:w="9214" w:type="dxa"/>
            <w:gridSpan w:val="6"/>
          </w:tcPr>
          <w:p w14:paraId="55B1965B" w14:textId="7F4B84E5" w:rsidR="005069BB" w:rsidRPr="005E4793" w:rsidRDefault="005069BB" w:rsidP="00C04F2A">
            <w:pPr>
              <w:bidi w:val="0"/>
              <w:spacing w:after="160" w:line="259" w:lineRule="auto"/>
              <w:ind w:left="57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47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follow-up</w:t>
            </w:r>
          </w:p>
        </w:tc>
      </w:tr>
      <w:tr w:rsidR="00BD6B1E" w:rsidRPr="005E4793" w14:paraId="654B9F12" w14:textId="77777777" w:rsidTr="007328D9">
        <w:trPr>
          <w:trHeight w:val="20"/>
        </w:trPr>
        <w:tc>
          <w:tcPr>
            <w:tcW w:w="3119" w:type="dxa"/>
          </w:tcPr>
          <w:p w14:paraId="3359F916" w14:textId="0B679CD7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Clinical signs</w:t>
            </w:r>
          </w:p>
        </w:tc>
        <w:tc>
          <w:tcPr>
            <w:tcW w:w="2083" w:type="dxa"/>
          </w:tcPr>
          <w:p w14:paraId="5C2C29E5" w14:textId="78EFA776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5211100C" w14:textId="68B01EC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858" w:type="dxa"/>
          </w:tcPr>
          <w:p w14:paraId="73A17991" w14:textId="7AC482FA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4C1AE62" w14:textId="052D163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1ADEE089" w14:textId="77777777" w:rsidTr="007328D9">
        <w:trPr>
          <w:trHeight w:val="20"/>
        </w:trPr>
        <w:tc>
          <w:tcPr>
            <w:tcW w:w="3119" w:type="dxa"/>
          </w:tcPr>
          <w:p w14:paraId="21225B98" w14:textId="479328DF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Laboratory findings</w:t>
            </w:r>
          </w:p>
        </w:tc>
        <w:tc>
          <w:tcPr>
            <w:tcW w:w="2083" w:type="dxa"/>
          </w:tcPr>
          <w:p w14:paraId="0BBD51FF" w14:textId="6CEFCBED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3046F1E5" w14:textId="4799BCF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2CBAB9D5" w14:textId="33A6E79E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277D97A" w14:textId="0180A02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5E4793" w14:paraId="228D0277" w14:textId="77777777" w:rsidTr="007328D9">
        <w:trPr>
          <w:trHeight w:val="20"/>
        </w:trPr>
        <w:tc>
          <w:tcPr>
            <w:tcW w:w="3119" w:type="dxa"/>
          </w:tcPr>
          <w:p w14:paraId="7358989F" w14:textId="41834290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Medications used</w:t>
            </w:r>
          </w:p>
        </w:tc>
        <w:tc>
          <w:tcPr>
            <w:tcW w:w="2083" w:type="dxa"/>
          </w:tcPr>
          <w:p w14:paraId="75D20FCF" w14:textId="00F3173F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7C22F35C" w14:textId="6FF42A0C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858" w:type="dxa"/>
          </w:tcPr>
          <w:p w14:paraId="63DEF92B" w14:textId="18116A1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7C09E46C" w14:textId="543AAA3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  <w:tr w:rsidR="00BD6B1E" w:rsidRPr="00961378" w14:paraId="359F988A" w14:textId="77777777" w:rsidTr="007328D9">
        <w:trPr>
          <w:trHeight w:val="20"/>
        </w:trPr>
        <w:tc>
          <w:tcPr>
            <w:tcW w:w="3119" w:type="dxa"/>
          </w:tcPr>
          <w:p w14:paraId="7994C991" w14:textId="77777777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Paraclinical procedures performed</w:t>
            </w:r>
          </w:p>
          <w:p w14:paraId="16A45331" w14:textId="27C2DC9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2083" w:type="dxa"/>
          </w:tcPr>
          <w:p w14:paraId="49ADE69D" w14:textId="355C7190" w:rsidR="00BD6B1E" w:rsidRPr="005E4793" w:rsidRDefault="00BD6B1E" w:rsidP="00BD6B1E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eastAsia="Calibri" w:hAnsiTheme="majorBidi" w:cstheme="majorBidi"/>
                <w:sz w:val="18"/>
                <w:szCs w:val="18"/>
              </w:rPr>
              <w:t>23 (100)</w:t>
            </w:r>
          </w:p>
        </w:tc>
        <w:tc>
          <w:tcPr>
            <w:tcW w:w="1453" w:type="dxa"/>
            <w:gridSpan w:val="2"/>
          </w:tcPr>
          <w:p w14:paraId="01EEBDE8" w14:textId="04FDFD08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04F2A" w:rsidRPr="005E479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E4793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858" w:type="dxa"/>
          </w:tcPr>
          <w:p w14:paraId="3EF81C69" w14:textId="033B8343" w:rsidR="00BD6B1E" w:rsidRPr="005E4793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F66CBA7" w14:textId="470E0293" w:rsidR="00BD6B1E" w:rsidRPr="00961378" w:rsidRDefault="00BD6B1E" w:rsidP="00BD6B1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4793">
              <w:rPr>
                <w:rFonts w:asciiTheme="majorBidi" w:hAnsiTheme="majorBidi" w:cstheme="majorBidi"/>
                <w:sz w:val="16"/>
                <w:szCs w:val="16"/>
              </w:rPr>
              <w:t>Accepted</w:t>
            </w:r>
          </w:p>
        </w:tc>
      </w:tr>
    </w:tbl>
    <w:p w14:paraId="6BA8AFF3" w14:textId="62966C39" w:rsidR="00A54726" w:rsidRDefault="00A54726" w:rsidP="0048566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6E67DAE" w14:textId="6C46ABD7" w:rsidR="002D1F33" w:rsidRDefault="002D1F33">
      <w:pPr>
        <w:bidi w:val="0"/>
        <w:rPr>
          <w:rFonts w:asciiTheme="majorBidi" w:hAnsiTheme="majorBidi" w:cstheme="majorBidi"/>
          <w:b/>
          <w:bCs/>
          <w:highlight w:val="yellow"/>
        </w:rPr>
      </w:pPr>
      <w:bookmarkStart w:id="0" w:name="_GoBack"/>
      <w:bookmarkEnd w:id="0"/>
    </w:p>
    <w:sectPr w:rsidR="002D1F33" w:rsidSect="004154F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40566" w14:textId="77777777" w:rsidR="009178FB" w:rsidRDefault="009178FB" w:rsidP="00D74790">
      <w:pPr>
        <w:spacing w:after="0" w:line="240" w:lineRule="auto"/>
      </w:pPr>
      <w:r>
        <w:separator/>
      </w:r>
    </w:p>
  </w:endnote>
  <w:endnote w:type="continuationSeparator" w:id="0">
    <w:p w14:paraId="35BFE2F8" w14:textId="77777777" w:rsidR="009178FB" w:rsidRDefault="009178FB" w:rsidP="00D74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azanin">
    <w:altName w:val="Arial"/>
    <w:charset w:val="B2"/>
    <w:family w:val="auto"/>
    <w:pitch w:val="variable"/>
    <w:sig w:usb0="00002000" w:usb1="80000000" w:usb2="00000008" w:usb3="00000000" w:csb0="00000040" w:csb1="00000000"/>
  </w:font>
  <w:font w:name="Titr"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mgndtAdvTTb5929f4c">
    <w:altName w:val="Times New Roman"/>
    <w:panose1 w:val="00000000000000000000"/>
    <w:charset w:val="00"/>
    <w:family w:val="roman"/>
    <w:notTrueType/>
    <w:pitch w:val="default"/>
  </w:font>
  <w:font w:name="B Tir">
    <w:charset w:val="B2"/>
    <w:family w:val="auto"/>
    <w:pitch w:val="variable"/>
    <w:sig w:usb0="00002001" w:usb1="80000000" w:usb2="00000008" w:usb3="00000000" w:csb0="00000040" w:csb1="00000000"/>
  </w:font>
  <w:font w:name="DecoType Naskh Extensions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Yagut">
    <w:altName w:val="Arial"/>
    <w:charset w:val="B2"/>
    <w:family w:val="auto"/>
    <w:pitch w:val="variable"/>
    <w:sig w:usb0="00002001" w:usb1="80000000" w:usb2="00000008" w:usb3="00000000" w:csb0="00000040" w:csb1="00000000"/>
  </w:font>
  <w:font w:name="Roya"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7B28D" w14:textId="77777777" w:rsidR="009178FB" w:rsidRDefault="009178FB" w:rsidP="00D74790">
      <w:pPr>
        <w:spacing w:after="0" w:line="240" w:lineRule="auto"/>
      </w:pPr>
      <w:r>
        <w:separator/>
      </w:r>
    </w:p>
  </w:footnote>
  <w:footnote w:type="continuationSeparator" w:id="0">
    <w:p w14:paraId="7AAE6AB3" w14:textId="77777777" w:rsidR="009178FB" w:rsidRDefault="009178FB" w:rsidP="00D74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55FCC"/>
    <w:multiLevelType w:val="hybridMultilevel"/>
    <w:tmpl w:val="56102AC0"/>
    <w:lvl w:ilvl="0" w:tplc="2FAC41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C20DF"/>
    <w:multiLevelType w:val="hybridMultilevel"/>
    <w:tmpl w:val="E2C40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C014A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B Nazani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E728E"/>
    <w:multiLevelType w:val="multilevel"/>
    <w:tmpl w:val="21508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AF71A3"/>
    <w:multiLevelType w:val="hybridMultilevel"/>
    <w:tmpl w:val="892E2262"/>
    <w:lvl w:ilvl="0" w:tplc="D7C424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B0C48"/>
    <w:multiLevelType w:val="hybridMultilevel"/>
    <w:tmpl w:val="5388F43E"/>
    <w:lvl w:ilvl="0" w:tplc="3A3C72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5155E"/>
    <w:multiLevelType w:val="hybridMultilevel"/>
    <w:tmpl w:val="7B968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9766C"/>
    <w:multiLevelType w:val="hybridMultilevel"/>
    <w:tmpl w:val="81922F36"/>
    <w:lvl w:ilvl="0" w:tplc="E15055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F3F99"/>
    <w:multiLevelType w:val="hybridMultilevel"/>
    <w:tmpl w:val="372CE2AC"/>
    <w:lvl w:ilvl="0" w:tplc="1DAA67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722D5"/>
    <w:multiLevelType w:val="hybridMultilevel"/>
    <w:tmpl w:val="B0846F68"/>
    <w:lvl w:ilvl="0" w:tplc="D09EC8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64BD3"/>
    <w:multiLevelType w:val="hybridMultilevel"/>
    <w:tmpl w:val="4282DF66"/>
    <w:lvl w:ilvl="0" w:tplc="48C28D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9"/>
  </w:num>
  <w:num w:numId="5">
    <w:abstractNumId w:val="0"/>
  </w:num>
  <w:num w:numId="6">
    <w:abstractNumId w:val="6"/>
  </w:num>
  <w:num w:numId="7">
    <w:abstractNumId w:val="3"/>
  </w:num>
  <w:num w:numId="8">
    <w:abstractNumId w:val="7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726"/>
    <w:rsid w:val="0000189B"/>
    <w:rsid w:val="00004193"/>
    <w:rsid w:val="00005536"/>
    <w:rsid w:val="00056CC3"/>
    <w:rsid w:val="0006113A"/>
    <w:rsid w:val="00062C32"/>
    <w:rsid w:val="000A2F30"/>
    <w:rsid w:val="000A4C88"/>
    <w:rsid w:val="000B3C2E"/>
    <w:rsid w:val="000B67AC"/>
    <w:rsid w:val="000C373B"/>
    <w:rsid w:val="000D0E56"/>
    <w:rsid w:val="00100829"/>
    <w:rsid w:val="001201E7"/>
    <w:rsid w:val="0014485F"/>
    <w:rsid w:val="001502A1"/>
    <w:rsid w:val="0016190F"/>
    <w:rsid w:val="001803F5"/>
    <w:rsid w:val="00181F2B"/>
    <w:rsid w:val="001907DB"/>
    <w:rsid w:val="001966EC"/>
    <w:rsid w:val="001A3662"/>
    <w:rsid w:val="001A3F14"/>
    <w:rsid w:val="001A56D8"/>
    <w:rsid w:val="001B0D13"/>
    <w:rsid w:val="001B4A03"/>
    <w:rsid w:val="001D1E0B"/>
    <w:rsid w:val="001D5379"/>
    <w:rsid w:val="001E561C"/>
    <w:rsid w:val="00232D5A"/>
    <w:rsid w:val="00244E8F"/>
    <w:rsid w:val="00284488"/>
    <w:rsid w:val="002B1266"/>
    <w:rsid w:val="002B666F"/>
    <w:rsid w:val="002D19CB"/>
    <w:rsid w:val="002D1F33"/>
    <w:rsid w:val="002D779A"/>
    <w:rsid w:val="002E54FA"/>
    <w:rsid w:val="002E6FC6"/>
    <w:rsid w:val="003048F6"/>
    <w:rsid w:val="003102B1"/>
    <w:rsid w:val="00325EE4"/>
    <w:rsid w:val="00332E7A"/>
    <w:rsid w:val="00334B4C"/>
    <w:rsid w:val="00334F62"/>
    <w:rsid w:val="003436A5"/>
    <w:rsid w:val="00347FF9"/>
    <w:rsid w:val="00351EDE"/>
    <w:rsid w:val="00354DAC"/>
    <w:rsid w:val="00362C6B"/>
    <w:rsid w:val="00367895"/>
    <w:rsid w:val="00374225"/>
    <w:rsid w:val="003800EF"/>
    <w:rsid w:val="00390E57"/>
    <w:rsid w:val="0039181A"/>
    <w:rsid w:val="00391BA9"/>
    <w:rsid w:val="00396B1A"/>
    <w:rsid w:val="003A14E6"/>
    <w:rsid w:val="003E7317"/>
    <w:rsid w:val="003F3BD2"/>
    <w:rsid w:val="0040444A"/>
    <w:rsid w:val="004154F4"/>
    <w:rsid w:val="00422EAE"/>
    <w:rsid w:val="004634C4"/>
    <w:rsid w:val="0046774A"/>
    <w:rsid w:val="00472F74"/>
    <w:rsid w:val="004763FC"/>
    <w:rsid w:val="00485669"/>
    <w:rsid w:val="00496C93"/>
    <w:rsid w:val="004A79D5"/>
    <w:rsid w:val="004C134C"/>
    <w:rsid w:val="004C78D8"/>
    <w:rsid w:val="004D6830"/>
    <w:rsid w:val="004F3A12"/>
    <w:rsid w:val="00500E3A"/>
    <w:rsid w:val="005034EE"/>
    <w:rsid w:val="005069BB"/>
    <w:rsid w:val="0051282D"/>
    <w:rsid w:val="00514F31"/>
    <w:rsid w:val="0053419B"/>
    <w:rsid w:val="00554DC4"/>
    <w:rsid w:val="00581646"/>
    <w:rsid w:val="005A7C0E"/>
    <w:rsid w:val="005E4793"/>
    <w:rsid w:val="005E79A3"/>
    <w:rsid w:val="00612401"/>
    <w:rsid w:val="0063146E"/>
    <w:rsid w:val="00636B7E"/>
    <w:rsid w:val="00647D4E"/>
    <w:rsid w:val="00667354"/>
    <w:rsid w:val="00685382"/>
    <w:rsid w:val="00690364"/>
    <w:rsid w:val="0069784D"/>
    <w:rsid w:val="006C737A"/>
    <w:rsid w:val="006D739F"/>
    <w:rsid w:val="006E16AF"/>
    <w:rsid w:val="00704E4D"/>
    <w:rsid w:val="0070528C"/>
    <w:rsid w:val="007057E5"/>
    <w:rsid w:val="007114AC"/>
    <w:rsid w:val="0073090E"/>
    <w:rsid w:val="007328D9"/>
    <w:rsid w:val="00732DE4"/>
    <w:rsid w:val="007373B3"/>
    <w:rsid w:val="007406B7"/>
    <w:rsid w:val="0075418F"/>
    <w:rsid w:val="00757BE0"/>
    <w:rsid w:val="00771EE8"/>
    <w:rsid w:val="007829E6"/>
    <w:rsid w:val="0079182F"/>
    <w:rsid w:val="0079443B"/>
    <w:rsid w:val="007952F0"/>
    <w:rsid w:val="007B2DE9"/>
    <w:rsid w:val="007F751C"/>
    <w:rsid w:val="0080325B"/>
    <w:rsid w:val="008448B3"/>
    <w:rsid w:val="008717BF"/>
    <w:rsid w:val="0087258A"/>
    <w:rsid w:val="00873CED"/>
    <w:rsid w:val="00875955"/>
    <w:rsid w:val="00896D81"/>
    <w:rsid w:val="008A3F21"/>
    <w:rsid w:val="008A78CE"/>
    <w:rsid w:val="008C24C1"/>
    <w:rsid w:val="008D2BBC"/>
    <w:rsid w:val="008D57D1"/>
    <w:rsid w:val="008E68BA"/>
    <w:rsid w:val="008F2BBF"/>
    <w:rsid w:val="009178FB"/>
    <w:rsid w:val="009427C8"/>
    <w:rsid w:val="00961378"/>
    <w:rsid w:val="00962CA3"/>
    <w:rsid w:val="0096547B"/>
    <w:rsid w:val="00987EE1"/>
    <w:rsid w:val="00996178"/>
    <w:rsid w:val="009D5A91"/>
    <w:rsid w:val="00A03957"/>
    <w:rsid w:val="00A1133E"/>
    <w:rsid w:val="00A54726"/>
    <w:rsid w:val="00A559E1"/>
    <w:rsid w:val="00A60E80"/>
    <w:rsid w:val="00A613A3"/>
    <w:rsid w:val="00A868DA"/>
    <w:rsid w:val="00AA3DA7"/>
    <w:rsid w:val="00AB2FCB"/>
    <w:rsid w:val="00AF4189"/>
    <w:rsid w:val="00B10931"/>
    <w:rsid w:val="00B25EE5"/>
    <w:rsid w:val="00B44DB8"/>
    <w:rsid w:val="00B70639"/>
    <w:rsid w:val="00B726E0"/>
    <w:rsid w:val="00B74F10"/>
    <w:rsid w:val="00B801ED"/>
    <w:rsid w:val="00B83367"/>
    <w:rsid w:val="00B9240D"/>
    <w:rsid w:val="00B94D2B"/>
    <w:rsid w:val="00BB4A09"/>
    <w:rsid w:val="00BC1FB9"/>
    <w:rsid w:val="00BC51C1"/>
    <w:rsid w:val="00BD6B1E"/>
    <w:rsid w:val="00C04F2A"/>
    <w:rsid w:val="00C14BAD"/>
    <w:rsid w:val="00C42165"/>
    <w:rsid w:val="00C9708B"/>
    <w:rsid w:val="00CA0360"/>
    <w:rsid w:val="00CA1A9A"/>
    <w:rsid w:val="00CC68D0"/>
    <w:rsid w:val="00CE2015"/>
    <w:rsid w:val="00CE64A0"/>
    <w:rsid w:val="00CF78E3"/>
    <w:rsid w:val="00D04D69"/>
    <w:rsid w:val="00D10415"/>
    <w:rsid w:val="00D13947"/>
    <w:rsid w:val="00D15787"/>
    <w:rsid w:val="00D17E4D"/>
    <w:rsid w:val="00D55545"/>
    <w:rsid w:val="00D74790"/>
    <w:rsid w:val="00DA143A"/>
    <w:rsid w:val="00DA7E70"/>
    <w:rsid w:val="00DB3FAF"/>
    <w:rsid w:val="00DD45ED"/>
    <w:rsid w:val="00DD515B"/>
    <w:rsid w:val="00DD60AE"/>
    <w:rsid w:val="00DE5275"/>
    <w:rsid w:val="00DE6031"/>
    <w:rsid w:val="00E138D4"/>
    <w:rsid w:val="00E70CF5"/>
    <w:rsid w:val="00E71B94"/>
    <w:rsid w:val="00E97003"/>
    <w:rsid w:val="00EA22B5"/>
    <w:rsid w:val="00EA2DD7"/>
    <w:rsid w:val="00EA44C2"/>
    <w:rsid w:val="00EF3F27"/>
    <w:rsid w:val="00F04F38"/>
    <w:rsid w:val="00F12BC2"/>
    <w:rsid w:val="00F47A70"/>
    <w:rsid w:val="00F535BD"/>
    <w:rsid w:val="00F55694"/>
    <w:rsid w:val="00F6172E"/>
    <w:rsid w:val="00F6344C"/>
    <w:rsid w:val="00F752E8"/>
    <w:rsid w:val="00F808C6"/>
    <w:rsid w:val="00F84360"/>
    <w:rsid w:val="00F91A5E"/>
    <w:rsid w:val="00FA1307"/>
    <w:rsid w:val="00FA4962"/>
    <w:rsid w:val="00FB107D"/>
    <w:rsid w:val="00FC3689"/>
    <w:rsid w:val="00FD1935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04C8"/>
  <w15:chartTrackingRefBased/>
  <w15:docId w15:val="{A856E9D9-10B2-4436-8215-329DB3B9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726"/>
    <w:pPr>
      <w:bidi/>
    </w:pPr>
  </w:style>
  <w:style w:type="paragraph" w:styleId="Heading1">
    <w:name w:val="heading 1"/>
    <w:basedOn w:val="Normal"/>
    <w:next w:val="Normal"/>
    <w:link w:val="Heading1Char"/>
    <w:qFormat/>
    <w:rsid w:val="00A54726"/>
    <w:pPr>
      <w:keepNext/>
      <w:keepLines/>
      <w:spacing w:before="240" w:after="0" w:line="36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A54726"/>
    <w:pPr>
      <w:keepNext/>
      <w:tabs>
        <w:tab w:val="left" w:pos="651"/>
      </w:tabs>
      <w:spacing w:after="0" w:line="240" w:lineRule="auto"/>
      <w:ind w:right="57" w:firstLine="720"/>
      <w:jc w:val="both"/>
      <w:outlineLvl w:val="4"/>
    </w:pPr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paragraph" w:styleId="Heading6">
    <w:name w:val="heading 6"/>
    <w:basedOn w:val="Normal"/>
    <w:next w:val="Normal"/>
    <w:link w:val="Heading6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lowKashida"/>
      <w:outlineLvl w:val="5"/>
    </w:pPr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paragraph" w:styleId="Heading7">
    <w:name w:val="heading 7"/>
    <w:basedOn w:val="Normal"/>
    <w:next w:val="Normal"/>
    <w:link w:val="Heading7Char"/>
    <w:qFormat/>
    <w:rsid w:val="00A54726"/>
    <w:pPr>
      <w:keepNext/>
      <w:spacing w:after="0" w:line="240" w:lineRule="auto"/>
      <w:jc w:val="lowKashida"/>
      <w:outlineLvl w:val="6"/>
    </w:pPr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paragraph" w:styleId="Heading8">
    <w:name w:val="heading 8"/>
    <w:basedOn w:val="Normal"/>
    <w:next w:val="Normal"/>
    <w:link w:val="Heading8Char"/>
    <w:qFormat/>
    <w:rsid w:val="00A54726"/>
    <w:pPr>
      <w:keepNext/>
      <w:tabs>
        <w:tab w:val="left" w:pos="0"/>
      </w:tabs>
      <w:spacing w:after="0" w:line="240" w:lineRule="auto"/>
      <w:jc w:val="center"/>
      <w:outlineLvl w:val="7"/>
    </w:pPr>
    <w:rPr>
      <w:rFonts w:ascii="Times New Roman" w:eastAsia="Times New Roman" w:hAnsi="Times New Roman" w:cs="Nazanin"/>
      <w:b/>
      <w:bCs/>
      <w:noProof/>
      <w:lang w:bidi="ar-SA"/>
    </w:rPr>
  </w:style>
  <w:style w:type="paragraph" w:styleId="Heading9">
    <w:name w:val="heading 9"/>
    <w:basedOn w:val="Normal"/>
    <w:next w:val="Normal"/>
    <w:link w:val="Heading9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mediumKashida"/>
      <w:outlineLvl w:val="8"/>
    </w:pPr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4726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4726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54726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547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A54726"/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character" w:customStyle="1" w:styleId="Heading6Char">
    <w:name w:val="Heading 6 Char"/>
    <w:basedOn w:val="DefaultParagraphFont"/>
    <w:link w:val="Heading6"/>
    <w:rsid w:val="00A54726"/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rsid w:val="00A54726"/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character" w:customStyle="1" w:styleId="Heading8Char">
    <w:name w:val="Heading 8 Char"/>
    <w:basedOn w:val="DefaultParagraphFont"/>
    <w:link w:val="Heading8"/>
    <w:rsid w:val="00A54726"/>
    <w:rPr>
      <w:rFonts w:ascii="Times New Roman" w:eastAsia="Times New Roman" w:hAnsi="Times New Roman" w:cs="Nazanin"/>
      <w:b/>
      <w:bCs/>
      <w:noProof/>
      <w:lang w:bidi="ar-SA"/>
    </w:rPr>
  </w:style>
  <w:style w:type="character" w:customStyle="1" w:styleId="Heading9Char">
    <w:name w:val="Heading 9 Char"/>
    <w:basedOn w:val="DefaultParagraphFont"/>
    <w:link w:val="Heading9"/>
    <w:rsid w:val="00A54726"/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A54726"/>
  </w:style>
  <w:style w:type="paragraph" w:customStyle="1" w:styleId="Heading11">
    <w:name w:val="Heading 11"/>
    <w:basedOn w:val="Normal"/>
    <w:next w:val="Normal"/>
    <w:qFormat/>
    <w:rsid w:val="00A54726"/>
    <w:pPr>
      <w:keepNext/>
      <w:keepLines/>
      <w:spacing w:before="240" w:after="0" w:line="24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  <w:lang w:bidi="ar-SA"/>
    </w:rPr>
  </w:style>
  <w:style w:type="paragraph" w:customStyle="1" w:styleId="Heading21">
    <w:name w:val="Heading 2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4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  <w:lang w:bidi="ar-SA"/>
    </w:rPr>
  </w:style>
  <w:style w:type="paragraph" w:customStyle="1" w:styleId="Heading31">
    <w:name w:val="Heading 3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A54726"/>
  </w:style>
  <w:style w:type="paragraph" w:styleId="ListParagraph">
    <w:name w:val="List Paragraph"/>
    <w:basedOn w:val="Normal"/>
    <w:link w:val="ListParagraphChar"/>
    <w:uiPriority w:val="34"/>
    <w:qFormat/>
    <w:rsid w:val="00A54726"/>
    <w:pPr>
      <w:bidi w:val="0"/>
      <w:spacing w:after="200" w:line="276" w:lineRule="auto"/>
      <w:ind w:left="720" w:right="57" w:firstLine="720"/>
      <w:contextualSpacing/>
      <w:jc w:val="both"/>
    </w:pPr>
    <w:rPr>
      <w:rFonts w:ascii="Calibri" w:eastAsia="Calibri" w:hAnsi="Calibri" w:cs="Arial"/>
      <w:lang w:val="en-GB" w:bidi="ar-SA"/>
    </w:rPr>
  </w:style>
  <w:style w:type="paragraph" w:styleId="FootnoteText">
    <w:name w:val="footnote text"/>
    <w:aliases w:val="Char, Char"/>
    <w:basedOn w:val="Normal"/>
    <w:link w:val="FootnoteTextChar"/>
    <w:uiPriority w:val="99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aliases w:val="Char Char, Char Char"/>
    <w:basedOn w:val="DefaultParagraphFont"/>
    <w:link w:val="FootnoteText"/>
    <w:uiPriority w:val="99"/>
    <w:rsid w:val="00A54726"/>
    <w:rPr>
      <w:rFonts w:ascii="Calibri" w:eastAsia="Calibri" w:hAnsi="Calibri" w:cs="Times New Roman"/>
      <w:sz w:val="20"/>
      <w:szCs w:val="20"/>
      <w:lang w:bidi="ar-SA"/>
    </w:rPr>
  </w:style>
  <w:style w:type="character" w:styleId="FootnoteReference">
    <w:name w:val="footnote reference"/>
    <w:uiPriority w:val="99"/>
    <w:unhideWhenUsed/>
    <w:rsid w:val="00A54726"/>
    <w:rPr>
      <w:vertAlign w:val="superscript"/>
    </w:rPr>
  </w:style>
  <w:style w:type="paragraph" w:styleId="Header">
    <w:name w:val="header"/>
    <w:basedOn w:val="Normal"/>
    <w:link w:val="Head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rsid w:val="00A54726"/>
    <w:pPr>
      <w:spacing w:after="0" w:line="240" w:lineRule="auto"/>
      <w:ind w:right="57" w:firstLine="720"/>
      <w:jc w:val="both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54726"/>
    <w:rPr>
      <w:rFonts w:ascii="Tahoma" w:eastAsia="Times New Roman" w:hAnsi="Tahoma" w:cs="Tahoma"/>
      <w:sz w:val="16"/>
      <w:szCs w:val="16"/>
      <w:lang w:bidi="ar-SA"/>
    </w:rPr>
  </w:style>
  <w:style w:type="paragraph" w:styleId="BodyText">
    <w:name w:val="Body Text"/>
    <w:basedOn w:val="Normal"/>
    <w:link w:val="BodyText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rsid w:val="00A54726"/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paragraph" w:styleId="BodyText3">
    <w:name w:val="Body Text 3"/>
    <w:basedOn w:val="Normal"/>
    <w:link w:val="BodyText3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z w:val="28"/>
      <w:szCs w:val="26"/>
      <w:lang w:bidi="ar-SA"/>
    </w:rPr>
  </w:style>
  <w:style w:type="character" w:customStyle="1" w:styleId="BodyText3Char">
    <w:name w:val="Body Text 3 Char"/>
    <w:basedOn w:val="DefaultParagraphFont"/>
    <w:link w:val="BodyText3"/>
    <w:rsid w:val="00A54726"/>
    <w:rPr>
      <w:rFonts w:ascii="Times New Roman" w:eastAsia="Times New Roman" w:hAnsi="Times New Roman" w:cs="Times New Roman"/>
      <w:sz w:val="28"/>
      <w:szCs w:val="26"/>
      <w:lang w:bidi="ar-SA"/>
    </w:rPr>
  </w:style>
  <w:style w:type="paragraph" w:styleId="NormalWeb">
    <w:name w:val="Normal (Web)"/>
    <w:basedOn w:val="Normal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54726"/>
    <w:pPr>
      <w:spacing w:after="200" w:line="240" w:lineRule="auto"/>
      <w:ind w:right="57" w:firstLine="720"/>
      <w:jc w:val="both"/>
    </w:pPr>
    <w:rPr>
      <w:rFonts w:ascii="Times New Roman" w:eastAsia="Times New Roman" w:hAnsi="Times New Roman" w:cs="Times New Roman"/>
      <w:i/>
      <w:iCs/>
      <w:color w:val="1F497D"/>
      <w:sz w:val="18"/>
      <w:szCs w:val="18"/>
      <w:lang w:bidi="ar-SA"/>
    </w:rPr>
  </w:style>
  <w:style w:type="character" w:customStyle="1" w:styleId="Hyperlink1">
    <w:name w:val="Hyperlink1"/>
    <w:basedOn w:val="DefaultParagraphFont"/>
    <w:unhideWhenUsed/>
    <w:rsid w:val="00A54726"/>
    <w:rPr>
      <w:color w:val="0000FF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A54726"/>
  </w:style>
  <w:style w:type="table" w:customStyle="1" w:styleId="TableGrid1">
    <w:name w:val="Table Grid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A54726"/>
    <w:rPr>
      <w:b/>
      <w:bCs/>
    </w:rPr>
  </w:style>
  <w:style w:type="character" w:customStyle="1" w:styleId="email">
    <w:name w:val="email"/>
    <w:basedOn w:val="DefaultParagraphFont"/>
    <w:rsid w:val="00A54726"/>
  </w:style>
  <w:style w:type="paragraph" w:customStyle="1" w:styleId="EndNoteBibliographyTitle">
    <w:name w:val="EndNote Bibliography Title"/>
    <w:basedOn w:val="Normal"/>
    <w:link w:val="EndNoteBibliographyTitleChar"/>
    <w:rsid w:val="00A54726"/>
    <w:pPr>
      <w:spacing w:after="0" w:line="240" w:lineRule="auto"/>
      <w:ind w:right="547" w:firstLine="720"/>
      <w:jc w:val="center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A54726"/>
    <w:pPr>
      <w:spacing w:after="0" w:line="240" w:lineRule="auto"/>
      <w:ind w:right="547" w:firstLine="720"/>
      <w:jc w:val="both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SHMIS">
    <w:name w:val="SHMIS"/>
    <w:basedOn w:val="Normal"/>
    <w:qFormat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A54726"/>
    <w:rPr>
      <w:rFonts w:ascii="RmgndtAdvTTb5929f4c" w:hAnsi="RmgndtAdvTTb5929f4c" w:hint="default"/>
      <w:b w:val="0"/>
      <w:bCs w:val="0"/>
      <w:i w:val="0"/>
      <w:iCs w:val="0"/>
      <w:color w:val="131413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5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726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54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4726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customStyle="1" w:styleId="TableGrid11">
    <w:name w:val="Table Grid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54726"/>
  </w:style>
  <w:style w:type="table" w:customStyle="1" w:styleId="TableGrid2">
    <w:name w:val="Table Grid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54726"/>
  </w:style>
  <w:style w:type="table" w:customStyle="1" w:styleId="TableGrid3">
    <w:name w:val="Table Grid3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Grid6">
    <w:name w:val="Table Grid6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54726"/>
  </w:style>
  <w:style w:type="table" w:customStyle="1" w:styleId="TableGrid7">
    <w:name w:val="Table Grid7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A54726"/>
  </w:style>
  <w:style w:type="table" w:customStyle="1" w:styleId="TableGrid14">
    <w:name w:val="Table Grid1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A54726"/>
  </w:style>
  <w:style w:type="table" w:customStyle="1" w:styleId="TableGrid21">
    <w:name w:val="Table Grid2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A54726"/>
  </w:style>
  <w:style w:type="table" w:customStyle="1" w:styleId="TableGrid31">
    <w:name w:val="Table Grid3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">
    <w:name w:val="Table Grid5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">
    <w:name w:val="Table Grid6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A547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4726"/>
    <w:rPr>
      <w:color w:val="0563C1" w:themeColor="hyperlink"/>
      <w:u w:val="single"/>
    </w:rPr>
  </w:style>
  <w:style w:type="numbering" w:customStyle="1" w:styleId="NoList5">
    <w:name w:val="No List5"/>
    <w:next w:val="NoList"/>
    <w:uiPriority w:val="99"/>
    <w:semiHidden/>
    <w:unhideWhenUsed/>
    <w:rsid w:val="00A54726"/>
  </w:style>
  <w:style w:type="numbering" w:customStyle="1" w:styleId="NoList12">
    <w:name w:val="No List12"/>
    <w:next w:val="NoList"/>
    <w:uiPriority w:val="99"/>
    <w:semiHidden/>
    <w:unhideWhenUsed/>
    <w:rsid w:val="00A54726"/>
  </w:style>
  <w:style w:type="table" w:customStyle="1" w:styleId="TableGrid9">
    <w:name w:val="Table Grid9"/>
    <w:basedOn w:val="TableNormal"/>
    <w:next w:val="TableGrid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A54726"/>
  </w:style>
  <w:style w:type="table" w:customStyle="1" w:styleId="TableGrid15">
    <w:name w:val="Table Grid1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A54726"/>
  </w:style>
  <w:style w:type="table" w:customStyle="1" w:styleId="TableGrid22">
    <w:name w:val="Table Grid2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A54726"/>
  </w:style>
  <w:style w:type="table" w:customStyle="1" w:styleId="TableGrid32">
    <w:name w:val="Table Grid3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">
    <w:name w:val="Table Grid5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2">
    <w:name w:val="Table Grid6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A54726"/>
  </w:style>
  <w:style w:type="table" w:customStyle="1" w:styleId="TableGrid71">
    <w:name w:val="Table Grid7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A54726"/>
  </w:style>
  <w:style w:type="table" w:customStyle="1" w:styleId="TableGrid141">
    <w:name w:val="Table Grid1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A54726"/>
  </w:style>
  <w:style w:type="table" w:customStyle="1" w:styleId="TableGrid211">
    <w:name w:val="Table Grid2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A54726"/>
  </w:style>
  <w:style w:type="table" w:customStyle="1" w:styleId="TableGrid311">
    <w:name w:val="Table Grid3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1">
    <w:name w:val="Table Grid13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1">
    <w:name w:val="Table Grid8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54726"/>
  </w:style>
  <w:style w:type="character" w:styleId="HTMLCite">
    <w:name w:val="HTML Cite"/>
    <w:basedOn w:val="DefaultParagraphFont"/>
    <w:uiPriority w:val="99"/>
    <w:semiHidden/>
    <w:unhideWhenUsed/>
    <w:rsid w:val="00A54726"/>
    <w:rPr>
      <w:i/>
      <w:iCs/>
    </w:rPr>
  </w:style>
  <w:style w:type="character" w:customStyle="1" w:styleId="mw-cite-backlink">
    <w:name w:val="mw-cite-backlink"/>
    <w:basedOn w:val="DefaultParagraphFont"/>
    <w:rsid w:val="00A54726"/>
  </w:style>
  <w:style w:type="character" w:customStyle="1" w:styleId="cite-accessibility-label">
    <w:name w:val="cite-accessibility-label"/>
    <w:basedOn w:val="DefaultParagraphFont"/>
    <w:rsid w:val="00A54726"/>
  </w:style>
  <w:style w:type="character" w:customStyle="1" w:styleId="reference-accessdate">
    <w:name w:val="reference-accessdate"/>
    <w:basedOn w:val="DefaultParagraphFont"/>
    <w:rsid w:val="00A54726"/>
  </w:style>
  <w:style w:type="character" w:customStyle="1" w:styleId="nowrap">
    <w:name w:val="nowrap"/>
    <w:basedOn w:val="DefaultParagraphFont"/>
    <w:rsid w:val="00A54726"/>
  </w:style>
  <w:style w:type="character" w:styleId="Emphasis">
    <w:name w:val="Emphasis"/>
    <w:basedOn w:val="DefaultParagraphFont"/>
    <w:uiPriority w:val="20"/>
    <w:qFormat/>
    <w:rsid w:val="00A5472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A54726"/>
    <w:rPr>
      <w:rFonts w:ascii="Calibri" w:eastAsia="Calibri" w:hAnsi="Calibri" w:cs="Arial"/>
      <w:lang w:val="en-GB" w:bidi="ar-SA"/>
    </w:rPr>
  </w:style>
  <w:style w:type="table" w:customStyle="1" w:styleId="TableGrid16">
    <w:name w:val="Table Grid16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726"/>
    <w:pPr>
      <w:autoSpaceDE w:val="0"/>
      <w:autoSpaceDN w:val="0"/>
      <w:bidi/>
      <w:adjustRightInd w:val="0"/>
      <w:spacing w:after="0" w:line="240" w:lineRule="auto"/>
      <w:ind w:right="57" w:firstLine="720"/>
      <w:jc w:val="both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customStyle="1" w:styleId="CM2">
    <w:name w:val="CM2"/>
    <w:basedOn w:val="Normal"/>
    <w:next w:val="Normal"/>
    <w:rsid w:val="00A54726"/>
    <w:pPr>
      <w:widowControl w:val="0"/>
      <w:autoSpaceDE w:val="0"/>
      <w:autoSpaceDN w:val="0"/>
      <w:bidi w:val="0"/>
      <w:adjustRightInd w:val="0"/>
      <w:spacing w:after="373" w:line="240" w:lineRule="auto"/>
      <w:ind w:right="57" w:firstLine="720"/>
      <w:jc w:val="both"/>
    </w:pPr>
    <w:rPr>
      <w:rFonts w:ascii="Calibri" w:eastAsia="Times New Roman" w:hAnsi="Calibri" w:cs="Times New Roman"/>
      <w:sz w:val="24"/>
      <w:szCs w:val="24"/>
      <w:lang w:val="en-CA" w:eastAsia="en-CA" w:bidi="ar-SA"/>
    </w:rPr>
  </w:style>
  <w:style w:type="character" w:customStyle="1" w:styleId="ref-journal">
    <w:name w:val="ref-journal"/>
    <w:basedOn w:val="DefaultParagraphFont"/>
    <w:rsid w:val="00A54726"/>
  </w:style>
  <w:style w:type="character" w:customStyle="1" w:styleId="ref-vol">
    <w:name w:val="ref-vol"/>
    <w:basedOn w:val="DefaultParagraphFont"/>
    <w:rsid w:val="00A54726"/>
  </w:style>
  <w:style w:type="character" w:customStyle="1" w:styleId="ref-title">
    <w:name w:val="ref-title"/>
    <w:basedOn w:val="DefaultParagraphFont"/>
    <w:rsid w:val="00A54726"/>
  </w:style>
  <w:style w:type="character" w:customStyle="1" w:styleId="ref-iss">
    <w:name w:val="ref-iss"/>
    <w:basedOn w:val="DefaultParagraphFont"/>
    <w:rsid w:val="00A54726"/>
  </w:style>
  <w:style w:type="paragraph" w:styleId="TOCHeading">
    <w:name w:val="TOC Heading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right="57"/>
      <w:jc w:val="both"/>
    </w:pPr>
    <w:rPr>
      <w:rFonts w:cs="B Nazanin"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221" w:right="57"/>
    </w:pPr>
    <w:rPr>
      <w:rFonts w:cs="B Nazani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442" w:right="57"/>
      <w:jc w:val="both"/>
    </w:pPr>
  </w:style>
  <w:style w:type="character" w:customStyle="1" w:styleId="ff3">
    <w:name w:val="ff3"/>
    <w:basedOn w:val="DefaultParagraphFont"/>
    <w:rsid w:val="00A54726"/>
  </w:style>
  <w:style w:type="table" w:customStyle="1" w:styleId="TableGrid17">
    <w:name w:val="Table Grid17"/>
    <w:basedOn w:val="TableNormal"/>
    <w:next w:val="TableGrid"/>
    <w:uiPriority w:val="39"/>
    <w:rsid w:val="00A5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54726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7">
    <w:name w:val="No List7"/>
    <w:next w:val="NoList"/>
    <w:uiPriority w:val="99"/>
    <w:semiHidden/>
    <w:unhideWhenUsed/>
    <w:rsid w:val="00A54726"/>
  </w:style>
  <w:style w:type="numbering" w:customStyle="1" w:styleId="NoList13">
    <w:name w:val="No List13"/>
    <w:next w:val="NoList"/>
    <w:uiPriority w:val="99"/>
    <w:semiHidden/>
    <w:unhideWhenUsed/>
    <w:rsid w:val="00A54726"/>
  </w:style>
  <w:style w:type="paragraph" w:styleId="Title">
    <w:name w:val="Title"/>
    <w:basedOn w:val="Normal"/>
    <w:link w:val="TitleChar"/>
    <w:qFormat/>
    <w:rsid w:val="00A54726"/>
    <w:pPr>
      <w:spacing w:after="0" w:line="240" w:lineRule="auto"/>
      <w:jc w:val="center"/>
    </w:pPr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A54726"/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paragraph" w:styleId="BodyText2">
    <w:name w:val="Body Text 2"/>
    <w:basedOn w:val="Normal"/>
    <w:link w:val="BodyText2Char"/>
    <w:rsid w:val="00A54726"/>
    <w:pPr>
      <w:spacing w:after="0" w:line="240" w:lineRule="auto"/>
      <w:jc w:val="lowKashida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2Char">
    <w:name w:val="Body Text 2 Char"/>
    <w:basedOn w:val="DefaultParagraphFont"/>
    <w:link w:val="BodyText2"/>
    <w:rsid w:val="00A54726"/>
    <w:rPr>
      <w:rFonts w:ascii="Times New Roman" w:eastAsia="Times New Roman" w:hAnsi="Times New Roman" w:cs="Yagut"/>
      <w:sz w:val="20"/>
      <w:szCs w:val="16"/>
      <w:lang w:bidi="ar-SA"/>
    </w:rPr>
  </w:style>
  <w:style w:type="paragraph" w:styleId="Subtitle">
    <w:name w:val="Subtitle"/>
    <w:basedOn w:val="Normal"/>
    <w:link w:val="SubtitleChar"/>
    <w:qFormat/>
    <w:rsid w:val="00A54726"/>
    <w:pPr>
      <w:spacing w:after="0" w:line="240" w:lineRule="auto"/>
      <w:jc w:val="lowKashida"/>
    </w:pPr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character" w:customStyle="1" w:styleId="SubtitleChar">
    <w:name w:val="Subtitle Char"/>
    <w:basedOn w:val="DefaultParagraphFont"/>
    <w:link w:val="Subtitle"/>
    <w:rsid w:val="00A54726"/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table" w:customStyle="1" w:styleId="TableGrid18">
    <w:name w:val="Table Grid18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54726"/>
  </w:style>
  <w:style w:type="paragraph" w:styleId="BodyTextIndent">
    <w:name w:val="Body Text Indent"/>
    <w:basedOn w:val="Normal"/>
    <w:link w:val="BodyTextIndentChar"/>
    <w:rsid w:val="00A54726"/>
    <w:pPr>
      <w:spacing w:after="0" w:line="240" w:lineRule="auto"/>
      <w:ind w:left="360"/>
      <w:jc w:val="lowKashida"/>
    </w:pPr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A54726"/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st1">
    <w:name w:val="st1"/>
    <w:basedOn w:val="DefaultParagraphFont"/>
    <w:rsid w:val="00A54726"/>
  </w:style>
  <w:style w:type="table" w:customStyle="1" w:styleId="TableGridLight1">
    <w:name w:val="Table Grid Light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600"/>
      <w:jc w:val="mediumKashida"/>
    </w:pPr>
    <w:rPr>
      <w:rFonts w:eastAsia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800"/>
      <w:jc w:val="mediumKashida"/>
    </w:pPr>
    <w:rPr>
      <w:rFonts w:eastAsia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000"/>
      <w:jc w:val="mediumKashida"/>
    </w:pPr>
    <w:rPr>
      <w:rFonts w:eastAsia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200"/>
      <w:jc w:val="mediumKashida"/>
    </w:pPr>
    <w:rPr>
      <w:rFonts w:eastAsia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400"/>
      <w:jc w:val="mediumKashida"/>
    </w:pPr>
    <w:rPr>
      <w:rFonts w:eastAsia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600"/>
      <w:jc w:val="mediumKashida"/>
    </w:pPr>
    <w:rPr>
      <w:rFonts w:eastAsia="Times New Roman" w:cs="Times New Roman"/>
      <w:sz w:val="18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54726"/>
    <w:pPr>
      <w:spacing w:after="200" w:line="240" w:lineRule="auto"/>
      <w:jc w:val="mediumKashida"/>
    </w:pPr>
    <w:rPr>
      <w:rFonts w:ascii="Times New Roman" w:eastAsia="Times New Roman" w:hAnsi="Times New Roman" w:cs="Traditional Arabic"/>
      <w:i/>
      <w:iCs/>
      <w:color w:val="44546A" w:themeColor="text2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A54726"/>
    <w:pPr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4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mediumKashida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4726"/>
    <w:rPr>
      <w:rFonts w:ascii="Courier New" w:eastAsia="Times New Roman" w:hAnsi="Courier New" w:cs="Courier New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4726"/>
    <w:rPr>
      <w:i/>
      <w:iCs/>
      <w:color w:val="404040" w:themeColor="text1" w:themeTint="BF"/>
    </w:rPr>
  </w:style>
  <w:style w:type="table" w:customStyle="1" w:styleId="TableGrid19">
    <w:name w:val="Table Grid19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3">
    <w:name w:val="Table Grid4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A54726"/>
  </w:style>
  <w:style w:type="numbering" w:customStyle="1" w:styleId="NoList113">
    <w:name w:val="No List113"/>
    <w:next w:val="NoList"/>
    <w:uiPriority w:val="99"/>
    <w:semiHidden/>
    <w:unhideWhenUsed/>
    <w:rsid w:val="00A54726"/>
  </w:style>
  <w:style w:type="table" w:customStyle="1" w:styleId="TableGrid133">
    <w:name w:val="Table Grid13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2">
    <w:name w:val="Table Grid11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">
    <w:name w:val="Table Grid12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="Calibri Light" w:hAnsi="Calibri Light"/>
      <w:color w:val="2E74B5"/>
      <w:lang w:bidi="ar-SA"/>
    </w:rPr>
  </w:style>
  <w:style w:type="character" w:customStyle="1" w:styleId="SubtleEmphasis1">
    <w:name w:val="Subtle Emphasis1"/>
    <w:basedOn w:val="DefaultParagraphFont"/>
    <w:uiPriority w:val="19"/>
    <w:qFormat/>
    <w:rsid w:val="00A54726"/>
    <w:rPr>
      <w:i/>
      <w:iCs/>
      <w:color w:val="404040"/>
    </w:rPr>
  </w:style>
  <w:style w:type="numbering" w:customStyle="1" w:styleId="NoList1112">
    <w:name w:val="No List1112"/>
    <w:next w:val="NoList"/>
    <w:uiPriority w:val="99"/>
    <w:semiHidden/>
    <w:unhideWhenUsed/>
    <w:rsid w:val="00A54726"/>
  </w:style>
  <w:style w:type="numbering" w:customStyle="1" w:styleId="NoList33">
    <w:name w:val="No List33"/>
    <w:next w:val="NoList"/>
    <w:uiPriority w:val="99"/>
    <w:semiHidden/>
    <w:unhideWhenUsed/>
    <w:rsid w:val="00A54726"/>
  </w:style>
  <w:style w:type="numbering" w:customStyle="1" w:styleId="NoList121">
    <w:name w:val="No List121"/>
    <w:next w:val="NoList"/>
    <w:uiPriority w:val="99"/>
    <w:semiHidden/>
    <w:unhideWhenUsed/>
    <w:rsid w:val="00A54726"/>
  </w:style>
  <w:style w:type="numbering" w:customStyle="1" w:styleId="NoList1121">
    <w:name w:val="No List1121"/>
    <w:next w:val="NoList"/>
    <w:uiPriority w:val="99"/>
    <w:semiHidden/>
    <w:unhideWhenUsed/>
    <w:rsid w:val="00A54726"/>
  </w:style>
  <w:style w:type="numbering" w:customStyle="1" w:styleId="NoList212">
    <w:name w:val="No List212"/>
    <w:next w:val="NoList"/>
    <w:uiPriority w:val="99"/>
    <w:semiHidden/>
    <w:unhideWhenUsed/>
    <w:rsid w:val="00A54726"/>
  </w:style>
  <w:style w:type="numbering" w:customStyle="1" w:styleId="NoList111111">
    <w:name w:val="No List111111"/>
    <w:next w:val="NoList"/>
    <w:uiPriority w:val="99"/>
    <w:semiHidden/>
    <w:unhideWhenUsed/>
    <w:rsid w:val="00A5472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4726"/>
    <w:rPr>
      <w:color w:val="800080"/>
      <w:u w:val="single"/>
    </w:rPr>
  </w:style>
  <w:style w:type="character" w:customStyle="1" w:styleId="name">
    <w:name w:val="name"/>
    <w:basedOn w:val="DefaultParagraphFont"/>
    <w:rsid w:val="00A54726"/>
  </w:style>
  <w:style w:type="table" w:customStyle="1" w:styleId="TableGrid151">
    <w:name w:val="Table Grid15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rFonts w:ascii="Calibri" w:eastAsia="Calibri" w:hAnsi="Calibri" w:cs="Arial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4726"/>
    <w:rPr>
      <w:color w:val="954F72" w:themeColor="followedHyperlink"/>
      <w:u w:val="single"/>
    </w:rPr>
  </w:style>
  <w:style w:type="table" w:customStyle="1" w:styleId="TableGrid161">
    <w:name w:val="Table Grid16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39"/>
    <w:rsid w:val="00A54726"/>
    <w:pPr>
      <w:bidi/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A54726"/>
  </w:style>
  <w:style w:type="table" w:customStyle="1" w:styleId="TableGrid521">
    <w:name w:val="Table Grid52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A54726"/>
  </w:style>
  <w:style w:type="table" w:customStyle="1" w:styleId="TableGrid621">
    <w:name w:val="Table Grid6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1">
    <w:name w:val="Table Grid11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A54726"/>
  </w:style>
  <w:style w:type="numbering" w:customStyle="1" w:styleId="NoList131">
    <w:name w:val="No List131"/>
    <w:next w:val="NoList"/>
    <w:uiPriority w:val="99"/>
    <w:semiHidden/>
    <w:unhideWhenUsed/>
    <w:rsid w:val="00A54726"/>
  </w:style>
  <w:style w:type="table" w:customStyle="1" w:styleId="TableGridLight12">
    <w:name w:val="Table Grid Light12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92">
    <w:name w:val="Table Grid9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NoList"/>
    <w:uiPriority w:val="99"/>
    <w:semiHidden/>
    <w:unhideWhenUsed/>
    <w:rsid w:val="00A54726"/>
  </w:style>
  <w:style w:type="numbering" w:customStyle="1" w:styleId="NoList1131">
    <w:name w:val="No List1131"/>
    <w:next w:val="NoList"/>
    <w:uiPriority w:val="99"/>
    <w:semiHidden/>
    <w:unhideWhenUsed/>
    <w:rsid w:val="00A54726"/>
  </w:style>
  <w:style w:type="table" w:customStyle="1" w:styleId="TableGrid1312">
    <w:name w:val="Table Grid13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">
    <w:name w:val="Table Grid Light1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11">
    <w:name w:val="Table Grid14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1">
    <w:name w:val="Table Grid3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">
    <w:name w:val="Table Grid12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">
    <w:name w:val="No List11121"/>
    <w:next w:val="NoList"/>
    <w:uiPriority w:val="99"/>
    <w:semiHidden/>
    <w:unhideWhenUsed/>
    <w:rsid w:val="00A54726"/>
  </w:style>
  <w:style w:type="numbering" w:customStyle="1" w:styleId="NoList312">
    <w:name w:val="No List312"/>
    <w:next w:val="NoList"/>
    <w:uiPriority w:val="99"/>
    <w:semiHidden/>
    <w:unhideWhenUsed/>
    <w:rsid w:val="00A54726"/>
  </w:style>
  <w:style w:type="numbering" w:customStyle="1" w:styleId="NoList1211">
    <w:name w:val="No List1211"/>
    <w:next w:val="NoList"/>
    <w:uiPriority w:val="99"/>
    <w:semiHidden/>
    <w:unhideWhenUsed/>
    <w:rsid w:val="00A54726"/>
  </w:style>
  <w:style w:type="numbering" w:customStyle="1" w:styleId="NoList11211">
    <w:name w:val="No List11211"/>
    <w:next w:val="NoList"/>
    <w:uiPriority w:val="99"/>
    <w:semiHidden/>
    <w:unhideWhenUsed/>
    <w:rsid w:val="00A54726"/>
  </w:style>
  <w:style w:type="numbering" w:customStyle="1" w:styleId="NoList2111">
    <w:name w:val="No List2111"/>
    <w:next w:val="NoList"/>
    <w:uiPriority w:val="99"/>
    <w:semiHidden/>
    <w:unhideWhenUsed/>
    <w:rsid w:val="00A54726"/>
  </w:style>
  <w:style w:type="numbering" w:customStyle="1" w:styleId="NoList1111111">
    <w:name w:val="No List1111111"/>
    <w:next w:val="NoList"/>
    <w:uiPriority w:val="99"/>
    <w:semiHidden/>
    <w:unhideWhenUsed/>
    <w:rsid w:val="00A54726"/>
  </w:style>
  <w:style w:type="numbering" w:customStyle="1" w:styleId="NoList411">
    <w:name w:val="No List411"/>
    <w:next w:val="NoList"/>
    <w:uiPriority w:val="99"/>
    <w:semiHidden/>
    <w:unhideWhenUsed/>
    <w:rsid w:val="00A54726"/>
  </w:style>
  <w:style w:type="numbering" w:customStyle="1" w:styleId="NoList511">
    <w:name w:val="No List511"/>
    <w:next w:val="NoList"/>
    <w:uiPriority w:val="99"/>
    <w:semiHidden/>
    <w:unhideWhenUsed/>
    <w:rsid w:val="00A54726"/>
  </w:style>
  <w:style w:type="table" w:customStyle="1" w:styleId="TableGrid64">
    <w:name w:val="Table Grid64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">
    <w:name w:val="Table Grid27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1">
    <w:name w:val="Table Grid271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2">
    <w:name w:val="Table Grid272"/>
    <w:basedOn w:val="TableNormal"/>
    <w:uiPriority w:val="59"/>
    <w:rsid w:val="00C9708B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tyle1">
    <w:name w:val="Style1"/>
    <w:basedOn w:val="TableList3"/>
    <w:uiPriority w:val="99"/>
    <w:rsid w:val="00DA7E70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A7E70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rsid w:val="00334F62"/>
    <w:pPr>
      <w:bidi w:val="0"/>
      <w:spacing w:after="0" w:line="240" w:lineRule="auto"/>
    </w:pPr>
    <w:rPr>
      <w:rFonts w:ascii="Calibri" w:eastAsia="Calibri" w:hAnsi="Calibri" w:cs="Calibri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6Colorful">
    <w:name w:val="List Table 6 Colorful"/>
    <w:basedOn w:val="TableNormal"/>
    <w:uiPriority w:val="51"/>
    <w:rsid w:val="00E138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E138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1">
    <w:name w:val="List Table 1 Light Accent 1"/>
    <w:basedOn w:val="TableNormal"/>
    <w:uiPriority w:val="46"/>
    <w:rsid w:val="001E56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24">
    <w:name w:val="Table Grid24"/>
    <w:basedOn w:val="TableNormal"/>
    <w:next w:val="TableGrid"/>
    <w:uiPriority w:val="39"/>
    <w:rsid w:val="00100829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E11D7-B784-4348-B09E-FE5E7139D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5</Pages>
  <Words>1100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Asus</cp:lastModifiedBy>
  <cp:revision>58</cp:revision>
  <dcterms:created xsi:type="dcterms:W3CDTF">2021-06-20T21:11:00Z</dcterms:created>
  <dcterms:modified xsi:type="dcterms:W3CDTF">2022-03-09T08:02:00Z</dcterms:modified>
</cp:coreProperties>
</file>